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760057" w14:textId="5877120A" w:rsidR="00012088" w:rsidRPr="00355226" w:rsidRDefault="00012088" w:rsidP="00263ACA">
      <w:pPr>
        <w:spacing w:line="240" w:lineRule="auto"/>
        <w:rPr>
          <w:sz w:val="18"/>
          <w:szCs w:val="18"/>
        </w:rPr>
      </w:pPr>
      <w:r w:rsidRPr="00355226">
        <w:rPr>
          <w:sz w:val="18"/>
          <w:szCs w:val="18"/>
        </w:rPr>
        <w:t xml:space="preserve">Supplemental Table </w:t>
      </w:r>
      <w:r w:rsidR="00B52CDD" w:rsidRPr="00355226">
        <w:rPr>
          <w:sz w:val="18"/>
          <w:szCs w:val="18"/>
        </w:rPr>
        <w:t>2</w:t>
      </w:r>
      <w:r w:rsidRPr="00355226">
        <w:rPr>
          <w:sz w:val="18"/>
          <w:szCs w:val="18"/>
        </w:rPr>
        <w:t xml:space="preserve">. Pathway Impact Analysis Results for </w:t>
      </w:r>
      <w:r w:rsidR="00355226">
        <w:rPr>
          <w:sz w:val="18"/>
          <w:szCs w:val="18"/>
        </w:rPr>
        <w:t xml:space="preserve">All of the Pathways Identified for </w:t>
      </w:r>
      <w:r w:rsidRPr="00355226">
        <w:rPr>
          <w:sz w:val="18"/>
          <w:szCs w:val="18"/>
        </w:rPr>
        <w:t>the Low Anxiety (</w:t>
      </w:r>
      <w:r w:rsidR="009D36C8" w:rsidRPr="00355226">
        <w:rPr>
          <w:sz w:val="18"/>
          <w:szCs w:val="18"/>
        </w:rPr>
        <w:t>Low</w:t>
      </w:r>
      <w:r w:rsidRPr="00355226">
        <w:rPr>
          <w:sz w:val="18"/>
          <w:szCs w:val="18"/>
        </w:rPr>
        <w:t>) Versus High Anxiety (High) Classes</w:t>
      </w:r>
    </w:p>
    <w:p w14:paraId="42F7D954" w14:textId="77777777" w:rsidR="00012088" w:rsidRPr="00355226" w:rsidRDefault="00012088" w:rsidP="00263ACA">
      <w:pPr>
        <w:spacing w:line="240" w:lineRule="auto"/>
        <w:rPr>
          <w:sz w:val="18"/>
          <w:szCs w:val="18"/>
        </w:rPr>
      </w:pPr>
    </w:p>
    <w:tbl>
      <w:tblPr>
        <w:tblStyle w:val="TableGrid"/>
        <w:tblW w:w="9355" w:type="dxa"/>
        <w:tblLayout w:type="fixed"/>
        <w:tblLook w:val="04A0" w:firstRow="1" w:lastRow="0" w:firstColumn="1" w:lastColumn="0" w:noHBand="0" w:noVBand="1"/>
      </w:tblPr>
      <w:tblGrid>
        <w:gridCol w:w="1075"/>
        <w:gridCol w:w="4500"/>
        <w:gridCol w:w="968"/>
        <w:gridCol w:w="900"/>
        <w:gridCol w:w="900"/>
        <w:gridCol w:w="1012"/>
      </w:tblGrid>
      <w:tr w:rsidR="00012088" w:rsidRPr="00355226" w14:paraId="3A1C991C" w14:textId="77777777" w:rsidTr="00355226">
        <w:tc>
          <w:tcPr>
            <w:tcW w:w="1075" w:type="dxa"/>
            <w:vAlign w:val="center"/>
          </w:tcPr>
          <w:p w14:paraId="1B121DA0" w14:textId="5B281081" w:rsidR="00012088" w:rsidRPr="00355226" w:rsidRDefault="00012088" w:rsidP="008708A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sz w:val="18"/>
                <w:szCs w:val="18"/>
              </w:rPr>
              <w:t>Pathway ID</w:t>
            </w:r>
          </w:p>
        </w:tc>
        <w:tc>
          <w:tcPr>
            <w:tcW w:w="4500" w:type="dxa"/>
            <w:vAlign w:val="center"/>
          </w:tcPr>
          <w:p w14:paraId="210743CA" w14:textId="362A0F15" w:rsidR="00012088" w:rsidRPr="00355226" w:rsidRDefault="00012088" w:rsidP="008708A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sz w:val="18"/>
                <w:szCs w:val="18"/>
              </w:rPr>
              <w:t>KEGG pathway names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2EC06CDB" w14:textId="42A44E6B" w:rsidR="00012088" w:rsidRPr="00355226" w:rsidRDefault="00012088" w:rsidP="008708A8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355226">
              <w:rPr>
                <w:sz w:val="18"/>
                <w:szCs w:val="18"/>
              </w:rPr>
              <w:t>pPert</w:t>
            </w:r>
            <w:proofErr w:type="spellEnd"/>
            <w:r w:rsidRPr="00355226">
              <w:rPr>
                <w:sz w:val="18"/>
                <w:szCs w:val="18"/>
              </w:rPr>
              <w:t xml:space="preserve"> RNA-seq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EF26B9D" w14:textId="77777777" w:rsidR="00012088" w:rsidRPr="00355226" w:rsidRDefault="00012088" w:rsidP="00012088">
            <w:pPr>
              <w:jc w:val="center"/>
              <w:rPr>
                <w:sz w:val="18"/>
                <w:szCs w:val="18"/>
              </w:rPr>
            </w:pPr>
            <w:proofErr w:type="spellStart"/>
            <w:r w:rsidRPr="00355226">
              <w:rPr>
                <w:sz w:val="18"/>
                <w:szCs w:val="18"/>
              </w:rPr>
              <w:t>pPert</w:t>
            </w:r>
            <w:proofErr w:type="spellEnd"/>
          </w:p>
          <w:p w14:paraId="271CEA8C" w14:textId="15175768" w:rsidR="00012088" w:rsidRPr="00355226" w:rsidRDefault="00012088" w:rsidP="00012088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355226">
              <w:rPr>
                <w:sz w:val="18"/>
                <w:szCs w:val="18"/>
              </w:rPr>
              <w:t>micora</w:t>
            </w:r>
            <w:proofErr w:type="spellEnd"/>
          </w:p>
        </w:tc>
        <w:tc>
          <w:tcPr>
            <w:tcW w:w="900" w:type="dxa"/>
            <w:shd w:val="clear" w:color="auto" w:fill="auto"/>
            <w:vAlign w:val="center"/>
          </w:tcPr>
          <w:p w14:paraId="1B5EC04C" w14:textId="1AC2DAA5" w:rsidR="00012088" w:rsidRPr="00355226" w:rsidRDefault="00012088" w:rsidP="008708A8">
            <w:pPr>
              <w:jc w:val="center"/>
              <w:rPr>
                <w:color w:val="000000"/>
                <w:sz w:val="18"/>
                <w:szCs w:val="18"/>
              </w:rPr>
            </w:pPr>
            <w:r w:rsidRPr="00355226">
              <w:rPr>
                <w:sz w:val="18"/>
                <w:szCs w:val="18"/>
              </w:rPr>
              <w:t>Global X</w:t>
            </w:r>
            <w:r w:rsidRPr="00355226"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1D03E95F" w14:textId="45D1F59F" w:rsidR="00012088" w:rsidRPr="00355226" w:rsidRDefault="00012088" w:rsidP="008708A8">
            <w:pPr>
              <w:jc w:val="center"/>
              <w:rPr>
                <w:color w:val="000000"/>
                <w:sz w:val="18"/>
                <w:szCs w:val="18"/>
              </w:rPr>
            </w:pPr>
            <w:r w:rsidRPr="00355226">
              <w:rPr>
                <w:sz w:val="18"/>
                <w:szCs w:val="18"/>
              </w:rPr>
              <w:t>Global FDR</w:t>
            </w:r>
          </w:p>
        </w:tc>
      </w:tr>
      <w:tr w:rsidR="00F42D27" w:rsidRPr="00355226" w14:paraId="74ECF60E" w14:textId="77777777" w:rsidTr="00355226">
        <w:tc>
          <w:tcPr>
            <w:tcW w:w="1075" w:type="dxa"/>
            <w:vAlign w:val="center"/>
          </w:tcPr>
          <w:p w14:paraId="641303F4" w14:textId="1CBC6BFC" w:rsidR="00F42D27" w:rsidRPr="00355226" w:rsidRDefault="00F42D27" w:rsidP="008708A8">
            <w:pPr>
              <w:jc w:val="center"/>
              <w:rPr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hsa05310</w:t>
            </w:r>
          </w:p>
        </w:tc>
        <w:tc>
          <w:tcPr>
            <w:tcW w:w="4500" w:type="dxa"/>
            <w:vAlign w:val="center"/>
          </w:tcPr>
          <w:p w14:paraId="488B8BBF" w14:textId="476078CE" w:rsidR="00F42D27" w:rsidRPr="00355226" w:rsidRDefault="00F42D27" w:rsidP="008708A8">
            <w:pPr>
              <w:rPr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Asthma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2C7CEBA4" w14:textId="0A259EF6" w:rsidR="00F42D27" w:rsidRPr="00355226" w:rsidRDefault="00223D7D" w:rsidP="008708A8">
            <w:pPr>
              <w:jc w:val="center"/>
              <w:rPr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F68B078" w14:textId="759B3B33" w:rsidR="00F42D27" w:rsidRPr="00355226" w:rsidRDefault="00223D7D" w:rsidP="008708A8">
            <w:pPr>
              <w:jc w:val="center"/>
              <w:rPr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533577A" w14:textId="73CFD664" w:rsidR="00F42D27" w:rsidRPr="00355226" w:rsidRDefault="00F42D27" w:rsidP="008708A8">
            <w:pPr>
              <w:jc w:val="center"/>
              <w:rPr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30.4</w:t>
            </w:r>
            <w:r w:rsidR="008708A8" w:rsidRPr="00355226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7E46C6C7" w14:textId="5FDD33FC" w:rsidR="00F42D27" w:rsidRPr="00355226" w:rsidRDefault="00223D7D" w:rsidP="008708A8">
            <w:pPr>
              <w:jc w:val="center"/>
              <w:rPr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F42D27" w:rsidRPr="00355226" w14:paraId="62499697" w14:textId="48937F1F" w:rsidTr="00355226">
        <w:trPr>
          <w:trHeight w:val="320"/>
        </w:trPr>
        <w:tc>
          <w:tcPr>
            <w:tcW w:w="1075" w:type="dxa"/>
            <w:noWrap/>
            <w:vAlign w:val="center"/>
            <w:hideMark/>
          </w:tcPr>
          <w:p w14:paraId="7222E9EC" w14:textId="46D3F918" w:rsidR="00F42D27" w:rsidRPr="00355226" w:rsidRDefault="00F42D27" w:rsidP="008708A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hsa05311</w:t>
            </w:r>
          </w:p>
        </w:tc>
        <w:tc>
          <w:tcPr>
            <w:tcW w:w="4500" w:type="dxa"/>
            <w:noWrap/>
            <w:vAlign w:val="center"/>
            <w:hideMark/>
          </w:tcPr>
          <w:p w14:paraId="4074F78C" w14:textId="1402D9C9" w:rsidR="00F42D27" w:rsidRPr="00355226" w:rsidRDefault="00F42D27" w:rsidP="008708A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Phagosome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5D80A6D2" w14:textId="4865C9F4" w:rsidR="00F42D27" w:rsidRPr="00355226" w:rsidRDefault="00223D7D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B8CA8F9" w14:textId="7D53962D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E3B1466" w14:textId="0187B2FC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29.0</w:t>
            </w:r>
            <w:r w:rsidR="008708A8" w:rsidRPr="00355226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4B8A72E2" w14:textId="1FB6606D" w:rsidR="00F42D27" w:rsidRPr="00355226" w:rsidRDefault="00223D7D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F42D27" w:rsidRPr="00355226" w14:paraId="3DD6B4C0" w14:textId="449D340A" w:rsidTr="00355226">
        <w:trPr>
          <w:trHeight w:val="320"/>
        </w:trPr>
        <w:tc>
          <w:tcPr>
            <w:tcW w:w="1075" w:type="dxa"/>
            <w:noWrap/>
            <w:vAlign w:val="center"/>
            <w:hideMark/>
          </w:tcPr>
          <w:p w14:paraId="3C230BCD" w14:textId="1BEF4E20" w:rsidR="00F42D27" w:rsidRPr="00355226" w:rsidRDefault="00F42D27" w:rsidP="008708A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hsa05312</w:t>
            </w:r>
          </w:p>
        </w:tc>
        <w:tc>
          <w:tcPr>
            <w:tcW w:w="4500" w:type="dxa"/>
            <w:noWrap/>
            <w:vAlign w:val="center"/>
            <w:hideMark/>
          </w:tcPr>
          <w:p w14:paraId="2788955C" w14:textId="661DE9AB" w:rsidR="00F42D27" w:rsidRPr="00355226" w:rsidRDefault="00F42D27" w:rsidP="008708A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Antigen processing and presentation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5DE23D52" w14:textId="03227EE6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B575CE3" w14:textId="77822956" w:rsidR="00F42D27" w:rsidRPr="00355226" w:rsidRDefault="00223D7D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1935218" w14:textId="18910DA5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29.0</w:t>
            </w:r>
            <w:r w:rsidR="008708A8" w:rsidRPr="00355226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3BC1568F" w14:textId="6ECCB207" w:rsidR="00F42D27" w:rsidRPr="00355226" w:rsidRDefault="00223D7D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F42D27" w:rsidRPr="00355226" w14:paraId="11378F17" w14:textId="433CE109" w:rsidTr="00355226">
        <w:trPr>
          <w:trHeight w:val="320"/>
        </w:trPr>
        <w:tc>
          <w:tcPr>
            <w:tcW w:w="1075" w:type="dxa"/>
            <w:noWrap/>
            <w:vAlign w:val="center"/>
            <w:hideMark/>
          </w:tcPr>
          <w:p w14:paraId="70E10AC8" w14:textId="4694D1F4" w:rsidR="00F42D27" w:rsidRPr="00355226" w:rsidRDefault="00F42D27" w:rsidP="008708A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hsa05313</w:t>
            </w:r>
          </w:p>
        </w:tc>
        <w:tc>
          <w:tcPr>
            <w:tcW w:w="4500" w:type="dxa"/>
            <w:noWrap/>
            <w:vAlign w:val="center"/>
            <w:hideMark/>
          </w:tcPr>
          <w:p w14:paraId="04677D1E" w14:textId="0723C5AC" w:rsidR="00F42D27" w:rsidRPr="00355226" w:rsidRDefault="00F42D27" w:rsidP="008708A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Systemic lupus erythematosus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1191FA01" w14:textId="4C83A644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830A2C6" w14:textId="4F21B592" w:rsidR="00F42D27" w:rsidRPr="00355226" w:rsidRDefault="00223D7D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CE1586C" w14:textId="18D69E87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29.0</w:t>
            </w:r>
            <w:r w:rsidR="008708A8" w:rsidRPr="00355226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1C0A26EA" w14:textId="7158AD44" w:rsidR="00F42D27" w:rsidRPr="00355226" w:rsidRDefault="00223D7D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F42D27" w:rsidRPr="00355226" w14:paraId="10E2E33A" w14:textId="0B0FC34C" w:rsidTr="00355226">
        <w:trPr>
          <w:trHeight w:val="320"/>
        </w:trPr>
        <w:tc>
          <w:tcPr>
            <w:tcW w:w="1075" w:type="dxa"/>
            <w:noWrap/>
            <w:vAlign w:val="center"/>
            <w:hideMark/>
          </w:tcPr>
          <w:p w14:paraId="1B7918C2" w14:textId="56475D8C" w:rsidR="00F42D27" w:rsidRPr="00355226" w:rsidRDefault="00F42D27" w:rsidP="008708A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hsa05314</w:t>
            </w:r>
          </w:p>
        </w:tc>
        <w:tc>
          <w:tcPr>
            <w:tcW w:w="4500" w:type="dxa"/>
            <w:noWrap/>
            <w:vAlign w:val="center"/>
            <w:hideMark/>
          </w:tcPr>
          <w:p w14:paraId="0FB7952F" w14:textId="463D7899" w:rsidR="00F42D27" w:rsidRPr="00355226" w:rsidRDefault="00F42D27" w:rsidP="008708A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Type I diabetes mellitus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76C3EADC" w14:textId="1A16C5AF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515F939" w14:textId="3109AFAC" w:rsidR="00F42D27" w:rsidRPr="00355226" w:rsidRDefault="00223D7D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706F0EC" w14:textId="569F3075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28.2</w:t>
            </w:r>
            <w:r w:rsidR="008708A8" w:rsidRPr="00355226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7055792E" w14:textId="796D5C12" w:rsidR="00F42D27" w:rsidRPr="00355226" w:rsidRDefault="00223D7D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F42D27" w:rsidRPr="00355226" w14:paraId="68141B70" w14:textId="46928750" w:rsidTr="00355226">
        <w:trPr>
          <w:trHeight w:val="320"/>
        </w:trPr>
        <w:tc>
          <w:tcPr>
            <w:tcW w:w="1075" w:type="dxa"/>
            <w:noWrap/>
            <w:vAlign w:val="center"/>
            <w:hideMark/>
          </w:tcPr>
          <w:p w14:paraId="6B33CF8E" w14:textId="0ADCB0E2" w:rsidR="00F42D27" w:rsidRPr="00355226" w:rsidRDefault="00F42D27" w:rsidP="008708A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hsa05315</w:t>
            </w:r>
          </w:p>
        </w:tc>
        <w:tc>
          <w:tcPr>
            <w:tcW w:w="4500" w:type="dxa"/>
            <w:noWrap/>
            <w:vAlign w:val="center"/>
            <w:hideMark/>
          </w:tcPr>
          <w:p w14:paraId="3DAE7039" w14:textId="4415902D" w:rsidR="00F42D27" w:rsidRPr="00355226" w:rsidRDefault="00F42D27" w:rsidP="008708A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Neuroactive ligand-receptor interaction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7E5DD144" w14:textId="6C8C1EDD" w:rsidR="00F42D27" w:rsidRPr="00355226" w:rsidRDefault="00223D7D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032094C" w14:textId="23C62086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A9BA284" w14:textId="3412D02C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27.63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4FB6902C" w14:textId="7A68C3E8" w:rsidR="00F42D27" w:rsidRPr="00355226" w:rsidRDefault="00223D7D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F42D27" w:rsidRPr="00355226" w14:paraId="3D6FD4FD" w14:textId="47D6BA7E" w:rsidTr="00355226">
        <w:trPr>
          <w:trHeight w:val="320"/>
        </w:trPr>
        <w:tc>
          <w:tcPr>
            <w:tcW w:w="1075" w:type="dxa"/>
            <w:noWrap/>
            <w:vAlign w:val="center"/>
            <w:hideMark/>
          </w:tcPr>
          <w:p w14:paraId="666D84A2" w14:textId="4F7A8C97" w:rsidR="00F42D27" w:rsidRPr="00355226" w:rsidRDefault="00F42D27" w:rsidP="008708A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hsa04672</w:t>
            </w:r>
          </w:p>
        </w:tc>
        <w:tc>
          <w:tcPr>
            <w:tcW w:w="4500" w:type="dxa"/>
            <w:noWrap/>
            <w:vAlign w:val="center"/>
            <w:hideMark/>
          </w:tcPr>
          <w:p w14:paraId="128618BD" w14:textId="67E99991" w:rsidR="00F42D27" w:rsidRPr="00355226" w:rsidRDefault="00F42D27" w:rsidP="008708A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Intestinal immune network for IgA production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13BD5017" w14:textId="7CF69A0C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0B62D70" w14:textId="448FE188" w:rsidR="00F42D27" w:rsidRPr="00355226" w:rsidRDefault="00223D7D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7FA0C89" w14:textId="50C8EF64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27.63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5EBFBE5B" w14:textId="04313124" w:rsidR="00F42D27" w:rsidRPr="00355226" w:rsidRDefault="00223D7D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F42D27" w:rsidRPr="00355226" w14:paraId="1EABD821" w14:textId="226A1562" w:rsidTr="00355226">
        <w:trPr>
          <w:trHeight w:val="320"/>
        </w:trPr>
        <w:tc>
          <w:tcPr>
            <w:tcW w:w="1075" w:type="dxa"/>
            <w:noWrap/>
            <w:vAlign w:val="center"/>
            <w:hideMark/>
          </w:tcPr>
          <w:p w14:paraId="064ACEF2" w14:textId="2B70696E" w:rsidR="00F42D27" w:rsidRPr="00355226" w:rsidRDefault="00F42D27" w:rsidP="008708A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hsa05330</w:t>
            </w:r>
          </w:p>
        </w:tc>
        <w:tc>
          <w:tcPr>
            <w:tcW w:w="4500" w:type="dxa"/>
            <w:noWrap/>
            <w:vAlign w:val="center"/>
            <w:hideMark/>
          </w:tcPr>
          <w:p w14:paraId="7EF1D601" w14:textId="7A6D3291" w:rsidR="00F42D27" w:rsidRPr="00355226" w:rsidRDefault="00F42D27" w:rsidP="008708A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Allograft rejection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5AC31E3A" w14:textId="25F44ACF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A6B77CE" w14:textId="50DE7798" w:rsidR="00F42D27" w:rsidRPr="00355226" w:rsidRDefault="00223D7D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7DFE06B" w14:textId="4794AD23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27.63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42B146C2" w14:textId="4CCED636" w:rsidR="00F42D27" w:rsidRPr="00355226" w:rsidRDefault="00223D7D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F42D27" w:rsidRPr="00355226" w14:paraId="346762AA" w14:textId="1BBA7C72" w:rsidTr="00355226">
        <w:trPr>
          <w:trHeight w:val="320"/>
        </w:trPr>
        <w:tc>
          <w:tcPr>
            <w:tcW w:w="1075" w:type="dxa"/>
            <w:noWrap/>
            <w:vAlign w:val="center"/>
            <w:hideMark/>
          </w:tcPr>
          <w:p w14:paraId="418F35E4" w14:textId="12895C02" w:rsidR="00F42D27" w:rsidRPr="00355226" w:rsidRDefault="00F42D27" w:rsidP="008708A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hsa04144</w:t>
            </w:r>
          </w:p>
        </w:tc>
        <w:tc>
          <w:tcPr>
            <w:tcW w:w="4500" w:type="dxa"/>
            <w:noWrap/>
            <w:vAlign w:val="center"/>
            <w:hideMark/>
          </w:tcPr>
          <w:p w14:paraId="2E1345BE" w14:textId="058D46E0" w:rsidR="00F42D27" w:rsidRPr="00355226" w:rsidRDefault="00F42D27" w:rsidP="008708A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Endocytosis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5C44F45C" w14:textId="748F2FD0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C5F4A2F" w14:textId="45B50566" w:rsidR="00F42D27" w:rsidRPr="00355226" w:rsidRDefault="00223D7D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EADC1F8" w14:textId="017BBC31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27.1</w:t>
            </w:r>
            <w:r w:rsidR="008708A8" w:rsidRPr="00355226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7AF71936" w14:textId="3BD816AC" w:rsidR="00F42D27" w:rsidRPr="00355226" w:rsidRDefault="00223D7D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F42D27" w:rsidRPr="00355226" w14:paraId="1898D3C0" w14:textId="1234C500" w:rsidTr="00355226">
        <w:trPr>
          <w:trHeight w:val="320"/>
        </w:trPr>
        <w:tc>
          <w:tcPr>
            <w:tcW w:w="1075" w:type="dxa"/>
            <w:noWrap/>
            <w:vAlign w:val="center"/>
            <w:hideMark/>
          </w:tcPr>
          <w:p w14:paraId="7D40E906" w14:textId="3A9B714C" w:rsidR="00F42D27" w:rsidRPr="00355226" w:rsidRDefault="00F42D27" w:rsidP="008708A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hsa05332</w:t>
            </w:r>
          </w:p>
        </w:tc>
        <w:tc>
          <w:tcPr>
            <w:tcW w:w="4500" w:type="dxa"/>
            <w:noWrap/>
            <w:vAlign w:val="center"/>
            <w:hideMark/>
          </w:tcPr>
          <w:p w14:paraId="3E388025" w14:textId="011F877C" w:rsidR="00F42D27" w:rsidRPr="00355226" w:rsidRDefault="00F42D27" w:rsidP="008708A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Graft-versus-host disease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0D764740" w14:textId="64EE6CF3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D982936" w14:textId="3B7C3E61" w:rsidR="00F42D27" w:rsidRPr="00355226" w:rsidRDefault="00223D7D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171B09F" w14:textId="156D5122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27.1</w:t>
            </w:r>
            <w:r w:rsidR="008708A8" w:rsidRPr="00355226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2191797D" w14:textId="247D942B" w:rsidR="00F42D27" w:rsidRPr="00355226" w:rsidRDefault="00223D7D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F42D27" w:rsidRPr="00355226" w14:paraId="1AE0A690" w14:textId="4909FBAC" w:rsidTr="00355226">
        <w:trPr>
          <w:trHeight w:val="320"/>
        </w:trPr>
        <w:tc>
          <w:tcPr>
            <w:tcW w:w="1075" w:type="dxa"/>
            <w:noWrap/>
            <w:vAlign w:val="center"/>
            <w:hideMark/>
          </w:tcPr>
          <w:p w14:paraId="3A002B17" w14:textId="78564FC4" w:rsidR="00F42D27" w:rsidRPr="00355226" w:rsidRDefault="00F42D27" w:rsidP="008708A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hsa05150</w:t>
            </w:r>
          </w:p>
        </w:tc>
        <w:tc>
          <w:tcPr>
            <w:tcW w:w="4500" w:type="dxa"/>
            <w:noWrap/>
            <w:vAlign w:val="center"/>
            <w:hideMark/>
          </w:tcPr>
          <w:p w14:paraId="3381EFFE" w14:textId="3464572D" w:rsidR="00F42D27" w:rsidRPr="00355226" w:rsidRDefault="00F42D27" w:rsidP="008708A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Staphylococcus aureus infection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1F08C1D7" w14:textId="22965804" w:rsidR="00F42D27" w:rsidRPr="00355226" w:rsidRDefault="00223D7D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E010C1B" w14:textId="2647CDB0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93A27B8" w14:textId="1DCE4501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26.82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4712BBB9" w14:textId="153189C9" w:rsidR="00F42D27" w:rsidRPr="00355226" w:rsidRDefault="00223D7D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F42D27" w:rsidRPr="00355226" w14:paraId="4A7C4822" w14:textId="610C9C03" w:rsidTr="00355226">
        <w:trPr>
          <w:trHeight w:val="320"/>
        </w:trPr>
        <w:tc>
          <w:tcPr>
            <w:tcW w:w="1075" w:type="dxa"/>
            <w:noWrap/>
            <w:vAlign w:val="center"/>
            <w:hideMark/>
          </w:tcPr>
          <w:p w14:paraId="37629A23" w14:textId="223F0645" w:rsidR="00F42D27" w:rsidRPr="00355226" w:rsidRDefault="00F42D27" w:rsidP="008708A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hsa05323</w:t>
            </w:r>
          </w:p>
        </w:tc>
        <w:tc>
          <w:tcPr>
            <w:tcW w:w="4500" w:type="dxa"/>
            <w:noWrap/>
            <w:vAlign w:val="center"/>
            <w:hideMark/>
          </w:tcPr>
          <w:p w14:paraId="5CBFF08D" w14:textId="64937D37" w:rsidR="00F42D27" w:rsidRPr="00355226" w:rsidRDefault="00F42D27" w:rsidP="008708A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Rheumatoid arthritis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3BCA12A1" w14:textId="3AB16935" w:rsidR="00F42D27" w:rsidRPr="00355226" w:rsidRDefault="00223D7D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23987C6" w14:textId="2AEDD640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41A963E" w14:textId="01412C8C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25.61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0B027DCD" w14:textId="3C569B6D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01</w:t>
            </w:r>
          </w:p>
        </w:tc>
      </w:tr>
      <w:tr w:rsidR="00F42D27" w:rsidRPr="00355226" w14:paraId="0A182197" w14:textId="619570A6" w:rsidTr="00355226">
        <w:trPr>
          <w:trHeight w:val="320"/>
        </w:trPr>
        <w:tc>
          <w:tcPr>
            <w:tcW w:w="1075" w:type="dxa"/>
            <w:noWrap/>
            <w:vAlign w:val="center"/>
            <w:hideMark/>
          </w:tcPr>
          <w:p w14:paraId="1CE8244F" w14:textId="66E0467A" w:rsidR="00F42D27" w:rsidRPr="00355226" w:rsidRDefault="00F42D27" w:rsidP="008708A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hsa04659</w:t>
            </w:r>
          </w:p>
        </w:tc>
        <w:tc>
          <w:tcPr>
            <w:tcW w:w="4500" w:type="dxa"/>
            <w:noWrap/>
            <w:vAlign w:val="center"/>
            <w:hideMark/>
          </w:tcPr>
          <w:p w14:paraId="10C5AA04" w14:textId="59E0C60B" w:rsidR="00F42D27" w:rsidRPr="00355226" w:rsidRDefault="00F42D27" w:rsidP="008708A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Th17 cell differentiation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3D0F839F" w14:textId="4A5CE35D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7393325" w14:textId="36BF4227" w:rsidR="00F42D27" w:rsidRPr="00355226" w:rsidRDefault="00223D7D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86BD7C1" w14:textId="2646E0B1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25.4</w:t>
            </w:r>
            <w:r w:rsidR="008708A8" w:rsidRPr="00355226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2C40BB44" w14:textId="4E46F74C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01</w:t>
            </w:r>
          </w:p>
        </w:tc>
      </w:tr>
      <w:tr w:rsidR="00F42D27" w:rsidRPr="00355226" w14:paraId="7FB378BC" w14:textId="1389F0F5" w:rsidTr="00355226">
        <w:trPr>
          <w:trHeight w:val="320"/>
        </w:trPr>
        <w:tc>
          <w:tcPr>
            <w:tcW w:w="1075" w:type="dxa"/>
            <w:noWrap/>
            <w:vAlign w:val="center"/>
            <w:hideMark/>
          </w:tcPr>
          <w:p w14:paraId="5ACD51EE" w14:textId="44FCA61D" w:rsidR="00F42D27" w:rsidRPr="00355226" w:rsidRDefault="00F42D27" w:rsidP="008708A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hsa05320</w:t>
            </w:r>
          </w:p>
        </w:tc>
        <w:tc>
          <w:tcPr>
            <w:tcW w:w="4500" w:type="dxa"/>
            <w:noWrap/>
            <w:vAlign w:val="center"/>
            <w:hideMark/>
          </w:tcPr>
          <w:p w14:paraId="11CCFA85" w14:textId="5BA79406" w:rsidR="00F42D27" w:rsidRPr="00355226" w:rsidRDefault="00F42D27" w:rsidP="008708A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Autoimmune thyroid disease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2DEDB262" w14:textId="0FC348D4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2E1291B" w14:textId="51CDAC08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2F29991" w14:textId="39F2CE0C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25.4</w:t>
            </w:r>
            <w:r w:rsidR="008708A8" w:rsidRPr="00355226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0FFA48B0" w14:textId="6A2248F7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01</w:t>
            </w:r>
          </w:p>
        </w:tc>
      </w:tr>
      <w:tr w:rsidR="00F42D27" w:rsidRPr="00355226" w14:paraId="5522C3F2" w14:textId="40560D4A" w:rsidTr="00355226">
        <w:trPr>
          <w:trHeight w:val="320"/>
        </w:trPr>
        <w:tc>
          <w:tcPr>
            <w:tcW w:w="1075" w:type="dxa"/>
            <w:noWrap/>
            <w:vAlign w:val="center"/>
            <w:hideMark/>
          </w:tcPr>
          <w:p w14:paraId="232BBBE2" w14:textId="2B7D80AD" w:rsidR="00F42D27" w:rsidRPr="00355226" w:rsidRDefault="00F42D27" w:rsidP="008708A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hsa05202</w:t>
            </w:r>
          </w:p>
        </w:tc>
        <w:tc>
          <w:tcPr>
            <w:tcW w:w="4500" w:type="dxa"/>
            <w:noWrap/>
            <w:vAlign w:val="center"/>
            <w:hideMark/>
          </w:tcPr>
          <w:p w14:paraId="5FD3A30B" w14:textId="70FB08BA" w:rsidR="00F42D27" w:rsidRPr="00355226" w:rsidRDefault="00F42D27" w:rsidP="008708A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 xml:space="preserve">Transcriptional </w:t>
            </w:r>
            <w:proofErr w:type="spellStart"/>
            <w:r w:rsidRPr="00355226">
              <w:rPr>
                <w:rFonts w:eastAsia="Times New Roman"/>
                <w:color w:val="000000"/>
                <w:sz w:val="18"/>
                <w:szCs w:val="18"/>
              </w:rPr>
              <w:t>misregulation</w:t>
            </w:r>
            <w:proofErr w:type="spellEnd"/>
            <w:r w:rsidRPr="00355226">
              <w:rPr>
                <w:rFonts w:eastAsia="Times New Roman"/>
                <w:color w:val="000000"/>
                <w:sz w:val="18"/>
                <w:szCs w:val="18"/>
              </w:rPr>
              <w:t xml:space="preserve"> in cancer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40489664" w14:textId="6C96B126" w:rsidR="00F42D27" w:rsidRPr="00355226" w:rsidRDefault="00223D7D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BBE513F" w14:textId="1AF3836A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F3FAC57" w14:textId="3D8C0A80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25.2</w:t>
            </w:r>
            <w:r w:rsidR="008708A8" w:rsidRPr="00355226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18C33FE7" w14:textId="63F9EA6B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01</w:t>
            </w:r>
          </w:p>
        </w:tc>
      </w:tr>
      <w:tr w:rsidR="00F42D27" w:rsidRPr="00355226" w14:paraId="1A3ED144" w14:textId="05A301F0" w:rsidTr="00355226">
        <w:trPr>
          <w:trHeight w:val="320"/>
        </w:trPr>
        <w:tc>
          <w:tcPr>
            <w:tcW w:w="1075" w:type="dxa"/>
            <w:noWrap/>
            <w:vAlign w:val="center"/>
            <w:hideMark/>
          </w:tcPr>
          <w:p w14:paraId="31C40AC8" w14:textId="08BE3409" w:rsidR="00F42D27" w:rsidRPr="00355226" w:rsidRDefault="00F42D27" w:rsidP="008708A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hsa05166</w:t>
            </w:r>
          </w:p>
        </w:tc>
        <w:tc>
          <w:tcPr>
            <w:tcW w:w="4500" w:type="dxa"/>
            <w:noWrap/>
            <w:vAlign w:val="center"/>
            <w:hideMark/>
          </w:tcPr>
          <w:p w14:paraId="48DE7BC3" w14:textId="2C81B440" w:rsidR="00F42D27" w:rsidRPr="00355226" w:rsidRDefault="00F42D27" w:rsidP="008708A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Human T-cell leukemia virus 1 infection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598DF95A" w14:textId="2A9D4703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6A3CF22" w14:textId="6EB9FA41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54E123C" w14:textId="6FC28A58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24.86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5F1E5B31" w14:textId="15424031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01</w:t>
            </w:r>
          </w:p>
        </w:tc>
      </w:tr>
      <w:tr w:rsidR="00F42D27" w:rsidRPr="00355226" w14:paraId="59221E3F" w14:textId="29A552C5" w:rsidTr="00355226">
        <w:trPr>
          <w:trHeight w:val="320"/>
        </w:trPr>
        <w:tc>
          <w:tcPr>
            <w:tcW w:w="1075" w:type="dxa"/>
            <w:noWrap/>
            <w:vAlign w:val="center"/>
            <w:hideMark/>
          </w:tcPr>
          <w:p w14:paraId="76EEE6FB" w14:textId="03DEDFD1" w:rsidR="00F42D27" w:rsidRPr="00355226" w:rsidRDefault="00F42D27" w:rsidP="008708A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hsa05010</w:t>
            </w:r>
          </w:p>
        </w:tc>
        <w:tc>
          <w:tcPr>
            <w:tcW w:w="4500" w:type="dxa"/>
            <w:noWrap/>
            <w:vAlign w:val="center"/>
            <w:hideMark/>
          </w:tcPr>
          <w:p w14:paraId="46201DC0" w14:textId="2F9A65E1" w:rsidR="00F42D27" w:rsidRPr="00355226" w:rsidRDefault="00F42D27" w:rsidP="008708A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Alzheimer disease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46652788" w14:textId="47DEEC74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1AA6FB0" w14:textId="4E220192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28B8043" w14:textId="407BAD30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23.74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6CC4758F" w14:textId="510E81F4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01</w:t>
            </w:r>
          </w:p>
        </w:tc>
      </w:tr>
      <w:tr w:rsidR="00F42D27" w:rsidRPr="00355226" w14:paraId="04DFC292" w14:textId="349C4575" w:rsidTr="00355226">
        <w:trPr>
          <w:trHeight w:val="320"/>
        </w:trPr>
        <w:tc>
          <w:tcPr>
            <w:tcW w:w="1075" w:type="dxa"/>
            <w:noWrap/>
            <w:vAlign w:val="center"/>
            <w:hideMark/>
          </w:tcPr>
          <w:p w14:paraId="0CEF4C61" w14:textId="183CFE4A" w:rsidR="00F42D27" w:rsidRPr="00355226" w:rsidRDefault="00F42D27" w:rsidP="008708A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hsa05412</w:t>
            </w:r>
          </w:p>
        </w:tc>
        <w:tc>
          <w:tcPr>
            <w:tcW w:w="4500" w:type="dxa"/>
            <w:noWrap/>
            <w:vAlign w:val="center"/>
            <w:hideMark/>
          </w:tcPr>
          <w:p w14:paraId="5351D185" w14:textId="5121A948" w:rsidR="00F42D27" w:rsidRPr="00355226" w:rsidRDefault="00F42D27" w:rsidP="008708A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Arrhythmogenic right ventricular cardiomyopathy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6A216ED8" w14:textId="48A68875" w:rsidR="00F42D27" w:rsidRPr="00355226" w:rsidRDefault="00223D7D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FA65067" w14:textId="74E0AF29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A674387" w14:textId="7E4639BB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23.</w:t>
            </w:r>
            <w:r w:rsidR="008708A8" w:rsidRPr="00355226"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76967026" w14:textId="7BE0AE47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01</w:t>
            </w:r>
          </w:p>
        </w:tc>
      </w:tr>
      <w:tr w:rsidR="00F42D27" w:rsidRPr="00355226" w14:paraId="326719AD" w14:textId="758AC2D7" w:rsidTr="00355226">
        <w:trPr>
          <w:trHeight w:val="320"/>
        </w:trPr>
        <w:tc>
          <w:tcPr>
            <w:tcW w:w="1075" w:type="dxa"/>
            <w:noWrap/>
            <w:vAlign w:val="center"/>
            <w:hideMark/>
          </w:tcPr>
          <w:p w14:paraId="17381A0E" w14:textId="76F41A8C" w:rsidR="00F42D27" w:rsidRPr="00355226" w:rsidRDefault="00F42D27" w:rsidP="008708A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hsa04260</w:t>
            </w:r>
          </w:p>
        </w:tc>
        <w:tc>
          <w:tcPr>
            <w:tcW w:w="4500" w:type="dxa"/>
            <w:noWrap/>
            <w:vAlign w:val="center"/>
            <w:hideMark/>
          </w:tcPr>
          <w:p w14:paraId="5E4C5BB5" w14:textId="4668A650" w:rsidR="00F42D27" w:rsidRPr="00355226" w:rsidRDefault="00F42D27" w:rsidP="008708A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Cardiac muscle contraction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6761A56B" w14:textId="3E7046EE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813E8B1" w14:textId="745DEF9A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ED29A95" w14:textId="3FD7F811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23.2</w:t>
            </w:r>
            <w:r w:rsidR="008708A8" w:rsidRPr="00355226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1080F629" w14:textId="5606C06A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01</w:t>
            </w:r>
          </w:p>
        </w:tc>
      </w:tr>
      <w:tr w:rsidR="00F42D27" w:rsidRPr="00355226" w14:paraId="762694CC" w14:textId="5C10978B" w:rsidTr="00355226">
        <w:trPr>
          <w:trHeight w:val="320"/>
        </w:trPr>
        <w:tc>
          <w:tcPr>
            <w:tcW w:w="1075" w:type="dxa"/>
            <w:noWrap/>
            <w:vAlign w:val="center"/>
            <w:hideMark/>
          </w:tcPr>
          <w:p w14:paraId="3850E368" w14:textId="0DAB5982" w:rsidR="00F42D27" w:rsidRPr="00355226" w:rsidRDefault="00F42D27" w:rsidP="008708A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hsa05200</w:t>
            </w:r>
          </w:p>
        </w:tc>
        <w:tc>
          <w:tcPr>
            <w:tcW w:w="4500" w:type="dxa"/>
            <w:noWrap/>
            <w:vAlign w:val="center"/>
            <w:hideMark/>
          </w:tcPr>
          <w:p w14:paraId="1230D34B" w14:textId="15F99BF3" w:rsidR="00F42D27" w:rsidRPr="00355226" w:rsidRDefault="00F42D27" w:rsidP="008708A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Pathways in cancer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0392A510" w14:textId="6CB02573" w:rsidR="00F42D27" w:rsidRPr="00355226" w:rsidRDefault="00223D7D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BD30A11" w14:textId="1B20F502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A35EAF1" w14:textId="447B3A32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23.2</w:t>
            </w:r>
            <w:r w:rsidR="008708A8" w:rsidRPr="00355226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6183054D" w14:textId="4AFEE902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01</w:t>
            </w:r>
          </w:p>
        </w:tc>
      </w:tr>
      <w:tr w:rsidR="00F42D27" w:rsidRPr="00355226" w14:paraId="0454622E" w14:textId="303DD4B5" w:rsidTr="00355226">
        <w:trPr>
          <w:trHeight w:val="320"/>
        </w:trPr>
        <w:tc>
          <w:tcPr>
            <w:tcW w:w="1075" w:type="dxa"/>
            <w:noWrap/>
            <w:vAlign w:val="center"/>
            <w:hideMark/>
          </w:tcPr>
          <w:p w14:paraId="41274AEC" w14:textId="01959264" w:rsidR="00F42D27" w:rsidRPr="00355226" w:rsidRDefault="00F42D27" w:rsidP="008708A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hsa05416</w:t>
            </w:r>
          </w:p>
        </w:tc>
        <w:tc>
          <w:tcPr>
            <w:tcW w:w="4500" w:type="dxa"/>
            <w:noWrap/>
            <w:vAlign w:val="center"/>
            <w:hideMark/>
          </w:tcPr>
          <w:p w14:paraId="1B722078" w14:textId="02488A70" w:rsidR="00F42D27" w:rsidRPr="00355226" w:rsidRDefault="00F42D27" w:rsidP="008708A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Viral myocarditis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4F15FB92" w14:textId="1659C8D5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960E563" w14:textId="0D7A4C41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54CB62C" w14:textId="46B8E08E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23.0</w:t>
            </w:r>
            <w:r w:rsidR="008708A8" w:rsidRPr="00355226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5AF57A18" w14:textId="5958A5F3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01</w:t>
            </w:r>
          </w:p>
        </w:tc>
      </w:tr>
      <w:tr w:rsidR="00F42D27" w:rsidRPr="00355226" w14:paraId="1672BAA9" w14:textId="38E3447A" w:rsidTr="00355226">
        <w:trPr>
          <w:trHeight w:val="320"/>
        </w:trPr>
        <w:tc>
          <w:tcPr>
            <w:tcW w:w="1075" w:type="dxa"/>
            <w:noWrap/>
            <w:vAlign w:val="center"/>
            <w:hideMark/>
          </w:tcPr>
          <w:p w14:paraId="3447363C" w14:textId="621DC8B6" w:rsidR="00F42D27" w:rsidRPr="00355226" w:rsidRDefault="00F42D27" w:rsidP="008708A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hsa05140</w:t>
            </w:r>
          </w:p>
        </w:tc>
        <w:tc>
          <w:tcPr>
            <w:tcW w:w="4500" w:type="dxa"/>
            <w:noWrap/>
            <w:vAlign w:val="center"/>
            <w:hideMark/>
          </w:tcPr>
          <w:p w14:paraId="2AF86621" w14:textId="09082396" w:rsidR="00F42D27" w:rsidRPr="00355226" w:rsidRDefault="00F42D27" w:rsidP="008708A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Leishmaniasis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01C6D710" w14:textId="187035E6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4353304" w14:textId="23D07446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7F2EEC1" w14:textId="3ABD5EA5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22.1</w:t>
            </w:r>
            <w:r w:rsidR="008708A8" w:rsidRPr="00355226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4DBE4BD6" w14:textId="7874C720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02</w:t>
            </w:r>
          </w:p>
        </w:tc>
      </w:tr>
      <w:tr w:rsidR="00F42D27" w:rsidRPr="00355226" w14:paraId="1E52C864" w14:textId="33080E10" w:rsidTr="00355226">
        <w:trPr>
          <w:trHeight w:val="320"/>
        </w:trPr>
        <w:tc>
          <w:tcPr>
            <w:tcW w:w="1075" w:type="dxa"/>
            <w:noWrap/>
            <w:vAlign w:val="center"/>
            <w:hideMark/>
          </w:tcPr>
          <w:p w14:paraId="4A6FA17D" w14:textId="2BA9EBC6" w:rsidR="00F42D27" w:rsidRPr="00355226" w:rsidRDefault="00F42D27" w:rsidP="008708A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hsa05169</w:t>
            </w:r>
          </w:p>
        </w:tc>
        <w:tc>
          <w:tcPr>
            <w:tcW w:w="4500" w:type="dxa"/>
            <w:noWrap/>
            <w:vAlign w:val="center"/>
            <w:hideMark/>
          </w:tcPr>
          <w:p w14:paraId="379305D0" w14:textId="558BFAF8" w:rsidR="00F42D27" w:rsidRPr="00355226" w:rsidRDefault="00F42D27" w:rsidP="008708A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Epstein-Barr virus infection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571043F8" w14:textId="5B39E1F4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60C57DD" w14:textId="569E36B0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29379CC" w14:textId="0DE4A6AD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21.45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2EB47003" w14:textId="68C25340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02</w:t>
            </w:r>
          </w:p>
        </w:tc>
      </w:tr>
      <w:tr w:rsidR="00F42D27" w:rsidRPr="00355226" w14:paraId="47724DB2" w14:textId="0200B22B" w:rsidTr="00355226">
        <w:trPr>
          <w:trHeight w:val="320"/>
        </w:trPr>
        <w:tc>
          <w:tcPr>
            <w:tcW w:w="1075" w:type="dxa"/>
            <w:noWrap/>
            <w:vAlign w:val="center"/>
            <w:hideMark/>
          </w:tcPr>
          <w:p w14:paraId="68DE7746" w14:textId="30C6E153" w:rsidR="00F42D27" w:rsidRPr="00355226" w:rsidRDefault="00F42D27" w:rsidP="008708A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hsa01523</w:t>
            </w:r>
          </w:p>
        </w:tc>
        <w:tc>
          <w:tcPr>
            <w:tcW w:w="4500" w:type="dxa"/>
            <w:noWrap/>
            <w:vAlign w:val="center"/>
            <w:hideMark/>
          </w:tcPr>
          <w:p w14:paraId="39929531" w14:textId="15E9355D" w:rsidR="00F42D27" w:rsidRPr="00355226" w:rsidRDefault="00F42D27" w:rsidP="008708A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Antifolate resistance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6FBFCF05" w14:textId="07AF962D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C75E3E3" w14:textId="7620F67D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1B4499E" w14:textId="17DB004F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20.93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3C78F72F" w14:textId="4AA770E3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03</w:t>
            </w:r>
          </w:p>
        </w:tc>
      </w:tr>
      <w:tr w:rsidR="00F42D27" w:rsidRPr="00355226" w14:paraId="7F784B6B" w14:textId="14A284A4" w:rsidTr="00355226">
        <w:trPr>
          <w:trHeight w:val="320"/>
        </w:trPr>
        <w:tc>
          <w:tcPr>
            <w:tcW w:w="1075" w:type="dxa"/>
            <w:noWrap/>
            <w:vAlign w:val="center"/>
            <w:hideMark/>
          </w:tcPr>
          <w:p w14:paraId="071B77CA" w14:textId="58BEF130" w:rsidR="00F42D27" w:rsidRPr="00355226" w:rsidRDefault="00F42D27" w:rsidP="008708A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sz w:val="18"/>
                <w:szCs w:val="18"/>
              </w:rPr>
              <w:t>hsa05022</w:t>
            </w:r>
          </w:p>
        </w:tc>
        <w:tc>
          <w:tcPr>
            <w:tcW w:w="4500" w:type="dxa"/>
            <w:noWrap/>
            <w:vAlign w:val="center"/>
            <w:hideMark/>
          </w:tcPr>
          <w:p w14:paraId="43CF36DB" w14:textId="7E466480" w:rsidR="00F42D27" w:rsidRPr="00355226" w:rsidRDefault="00F42D27" w:rsidP="008708A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sz w:val="18"/>
                <w:szCs w:val="18"/>
              </w:rPr>
              <w:t>Pathways of neurodegeneration - multiple diseases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39C748B1" w14:textId="63D74448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sz w:val="18"/>
                <w:szCs w:val="18"/>
              </w:rPr>
              <w:t>0.008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D3C8239" w14:textId="546379F0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sz w:val="18"/>
                <w:szCs w:val="18"/>
              </w:rPr>
              <w:t>0.004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55C88F8" w14:textId="4198EBE3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sz w:val="18"/>
                <w:szCs w:val="18"/>
              </w:rPr>
              <w:t>20.4</w:t>
            </w:r>
            <w:r w:rsidR="008708A8" w:rsidRPr="00355226">
              <w:rPr>
                <w:sz w:val="18"/>
                <w:szCs w:val="18"/>
              </w:rPr>
              <w:t>7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49FF57C7" w14:textId="34A6478F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sz w:val="18"/>
                <w:szCs w:val="18"/>
              </w:rPr>
              <w:t>0.004</w:t>
            </w:r>
          </w:p>
        </w:tc>
      </w:tr>
      <w:tr w:rsidR="00F42D27" w:rsidRPr="00355226" w14:paraId="6CFFAFEF" w14:textId="6A14176E" w:rsidTr="00355226">
        <w:trPr>
          <w:trHeight w:val="320"/>
        </w:trPr>
        <w:tc>
          <w:tcPr>
            <w:tcW w:w="1075" w:type="dxa"/>
            <w:noWrap/>
            <w:vAlign w:val="center"/>
            <w:hideMark/>
          </w:tcPr>
          <w:p w14:paraId="44F23C3C" w14:textId="30379595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rFonts w:eastAsia="Times New Roman"/>
                <w:sz w:val="18"/>
                <w:szCs w:val="18"/>
              </w:rPr>
              <w:t>hsa04210</w:t>
            </w:r>
          </w:p>
        </w:tc>
        <w:tc>
          <w:tcPr>
            <w:tcW w:w="4500" w:type="dxa"/>
            <w:noWrap/>
            <w:vAlign w:val="center"/>
            <w:hideMark/>
          </w:tcPr>
          <w:p w14:paraId="1BFDA716" w14:textId="081D821A" w:rsidR="00F42D27" w:rsidRPr="00355226" w:rsidRDefault="00F42D27" w:rsidP="008708A8">
            <w:pPr>
              <w:rPr>
                <w:rFonts w:eastAsia="Times New Roman"/>
                <w:sz w:val="18"/>
                <w:szCs w:val="18"/>
              </w:rPr>
            </w:pPr>
            <w:r w:rsidRPr="00355226">
              <w:rPr>
                <w:rFonts w:eastAsia="Times New Roman"/>
                <w:sz w:val="18"/>
                <w:szCs w:val="18"/>
              </w:rPr>
              <w:t>Apoptosis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1FD3D90A" w14:textId="67CDE636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sz w:val="18"/>
                <w:szCs w:val="18"/>
              </w:rPr>
              <w:t>0.009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D3A14B3" w14:textId="6105878C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sz w:val="18"/>
                <w:szCs w:val="18"/>
              </w:rPr>
              <w:t>0.004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838D61E" w14:textId="3A6AE36C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sz w:val="18"/>
                <w:szCs w:val="18"/>
              </w:rPr>
              <w:t>20.3</w:t>
            </w:r>
            <w:r w:rsidR="008708A8" w:rsidRPr="00355226">
              <w:rPr>
                <w:sz w:val="18"/>
                <w:szCs w:val="18"/>
              </w:rPr>
              <w:t>6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177B147E" w14:textId="793EACED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sz w:val="18"/>
                <w:szCs w:val="18"/>
              </w:rPr>
              <w:t>0.004</w:t>
            </w:r>
          </w:p>
        </w:tc>
      </w:tr>
      <w:tr w:rsidR="00F42D27" w:rsidRPr="00355226" w14:paraId="46070E9E" w14:textId="747CF6C8" w:rsidTr="00355226">
        <w:trPr>
          <w:trHeight w:val="320"/>
        </w:trPr>
        <w:tc>
          <w:tcPr>
            <w:tcW w:w="1075" w:type="dxa"/>
            <w:noWrap/>
            <w:vAlign w:val="center"/>
            <w:hideMark/>
          </w:tcPr>
          <w:p w14:paraId="280D65D4" w14:textId="5F72321E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rFonts w:eastAsia="Times New Roman"/>
                <w:sz w:val="18"/>
                <w:szCs w:val="18"/>
              </w:rPr>
              <w:t>hsa05171</w:t>
            </w:r>
          </w:p>
        </w:tc>
        <w:tc>
          <w:tcPr>
            <w:tcW w:w="4500" w:type="dxa"/>
            <w:noWrap/>
            <w:vAlign w:val="center"/>
            <w:hideMark/>
          </w:tcPr>
          <w:p w14:paraId="25082F30" w14:textId="7D971FB3" w:rsidR="00F42D27" w:rsidRPr="00355226" w:rsidRDefault="00F42D27" w:rsidP="008708A8">
            <w:pPr>
              <w:rPr>
                <w:rFonts w:eastAsia="Times New Roman"/>
                <w:sz w:val="18"/>
                <w:szCs w:val="18"/>
              </w:rPr>
            </w:pPr>
            <w:r w:rsidRPr="00355226">
              <w:rPr>
                <w:rFonts w:eastAsia="Times New Roman"/>
                <w:sz w:val="18"/>
                <w:szCs w:val="18"/>
              </w:rPr>
              <w:t>Coronavirus disease - COVID-19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79144C11" w14:textId="497B516A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sz w:val="18"/>
                <w:szCs w:val="18"/>
              </w:rPr>
              <w:t>0.048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AB71A4B" w14:textId="1AEF3377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sz w:val="18"/>
                <w:szCs w:val="18"/>
              </w:rPr>
              <w:t>0.001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D787B4B" w14:textId="31A374C3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sz w:val="18"/>
                <w:szCs w:val="18"/>
              </w:rPr>
              <w:t>19.89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121EFA77" w14:textId="4AAB8FFE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sz w:val="18"/>
                <w:szCs w:val="18"/>
              </w:rPr>
              <w:t>0.004</w:t>
            </w:r>
          </w:p>
        </w:tc>
      </w:tr>
      <w:tr w:rsidR="00F42D27" w:rsidRPr="00355226" w14:paraId="5B2FD09B" w14:textId="32BFDDB7" w:rsidTr="00355226">
        <w:trPr>
          <w:trHeight w:val="320"/>
        </w:trPr>
        <w:tc>
          <w:tcPr>
            <w:tcW w:w="1075" w:type="dxa"/>
            <w:noWrap/>
            <w:vAlign w:val="center"/>
            <w:hideMark/>
          </w:tcPr>
          <w:p w14:paraId="17C8967F" w14:textId="3AF9A38F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rFonts w:eastAsia="Times New Roman"/>
                <w:sz w:val="18"/>
                <w:szCs w:val="18"/>
              </w:rPr>
              <w:t>hsa04216</w:t>
            </w:r>
          </w:p>
        </w:tc>
        <w:tc>
          <w:tcPr>
            <w:tcW w:w="4500" w:type="dxa"/>
            <w:noWrap/>
            <w:vAlign w:val="center"/>
            <w:hideMark/>
          </w:tcPr>
          <w:p w14:paraId="05424A7A" w14:textId="149CCEA3" w:rsidR="00F42D27" w:rsidRPr="00355226" w:rsidRDefault="00F42D27" w:rsidP="008708A8">
            <w:pPr>
              <w:rPr>
                <w:rFonts w:eastAsia="Times New Roman"/>
                <w:sz w:val="18"/>
                <w:szCs w:val="18"/>
              </w:rPr>
            </w:pPr>
            <w:r w:rsidRPr="00355226">
              <w:rPr>
                <w:rFonts w:eastAsia="Times New Roman"/>
                <w:sz w:val="18"/>
                <w:szCs w:val="18"/>
              </w:rPr>
              <w:t>Ferroptosis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05A9722D" w14:textId="29450C2E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sz w:val="18"/>
                <w:szCs w:val="18"/>
              </w:rPr>
              <w:t>0.002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08DE0C5" w14:textId="58F1112F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sz w:val="18"/>
                <w:szCs w:val="18"/>
              </w:rPr>
              <w:t>0.023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DF4B6C9" w14:textId="0C13455B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sz w:val="18"/>
                <w:szCs w:val="18"/>
              </w:rPr>
              <w:t>19.4</w:t>
            </w:r>
            <w:r w:rsidR="008708A8" w:rsidRPr="00355226">
              <w:rPr>
                <w:sz w:val="18"/>
                <w:szCs w:val="18"/>
              </w:rPr>
              <w:t>9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60153953" w14:textId="638DCA3F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sz w:val="18"/>
                <w:szCs w:val="18"/>
              </w:rPr>
              <w:t>0.005</w:t>
            </w:r>
          </w:p>
        </w:tc>
      </w:tr>
      <w:tr w:rsidR="00F42D27" w:rsidRPr="00355226" w14:paraId="1E10CCE6" w14:textId="5194BF02" w:rsidTr="00355226">
        <w:trPr>
          <w:trHeight w:val="320"/>
        </w:trPr>
        <w:tc>
          <w:tcPr>
            <w:tcW w:w="1075" w:type="dxa"/>
            <w:noWrap/>
            <w:vAlign w:val="center"/>
            <w:hideMark/>
          </w:tcPr>
          <w:p w14:paraId="5462C38B" w14:textId="160465B1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rFonts w:eastAsia="Times New Roman"/>
                <w:sz w:val="18"/>
                <w:szCs w:val="18"/>
              </w:rPr>
              <w:t>hsa05410</w:t>
            </w:r>
          </w:p>
        </w:tc>
        <w:tc>
          <w:tcPr>
            <w:tcW w:w="4500" w:type="dxa"/>
            <w:noWrap/>
            <w:vAlign w:val="center"/>
            <w:hideMark/>
          </w:tcPr>
          <w:p w14:paraId="6BF48149" w14:textId="4A1AFCC8" w:rsidR="00F42D27" w:rsidRPr="00355226" w:rsidRDefault="00F42D27" w:rsidP="008708A8">
            <w:pPr>
              <w:rPr>
                <w:rFonts w:eastAsia="Times New Roman"/>
                <w:sz w:val="18"/>
                <w:szCs w:val="18"/>
              </w:rPr>
            </w:pPr>
            <w:r w:rsidRPr="00355226">
              <w:rPr>
                <w:rFonts w:eastAsia="Times New Roman"/>
                <w:sz w:val="18"/>
                <w:szCs w:val="18"/>
              </w:rPr>
              <w:t>Hypertrophic cardiomyopathy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52708DB0" w14:textId="34BC3A5F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sz w:val="18"/>
                <w:szCs w:val="18"/>
              </w:rPr>
              <w:t>0.001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2F86A3C" w14:textId="34182C19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sz w:val="18"/>
                <w:szCs w:val="18"/>
              </w:rPr>
              <w:t>0.062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F105CB5" w14:textId="717BA2C6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sz w:val="18"/>
                <w:szCs w:val="18"/>
              </w:rPr>
              <w:t>19.3</w:t>
            </w:r>
            <w:r w:rsidR="008708A8" w:rsidRPr="00355226">
              <w:rPr>
                <w:sz w:val="18"/>
                <w:szCs w:val="18"/>
              </w:rPr>
              <w:t>8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41C16E96" w14:textId="797D5C11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sz w:val="18"/>
                <w:szCs w:val="18"/>
              </w:rPr>
              <w:t>0.005</w:t>
            </w:r>
          </w:p>
        </w:tc>
      </w:tr>
      <w:tr w:rsidR="00F42D27" w:rsidRPr="00355226" w14:paraId="246D55FC" w14:textId="5941FF7F" w:rsidTr="00355226">
        <w:trPr>
          <w:trHeight w:val="320"/>
        </w:trPr>
        <w:tc>
          <w:tcPr>
            <w:tcW w:w="1075" w:type="dxa"/>
            <w:noWrap/>
            <w:vAlign w:val="center"/>
            <w:hideMark/>
          </w:tcPr>
          <w:p w14:paraId="0591654E" w14:textId="41BDE861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rFonts w:eastAsia="Times New Roman"/>
                <w:sz w:val="18"/>
                <w:szCs w:val="18"/>
              </w:rPr>
              <w:t>hsa04510</w:t>
            </w:r>
          </w:p>
        </w:tc>
        <w:tc>
          <w:tcPr>
            <w:tcW w:w="4500" w:type="dxa"/>
            <w:noWrap/>
            <w:vAlign w:val="center"/>
            <w:hideMark/>
          </w:tcPr>
          <w:p w14:paraId="35E81B55" w14:textId="1FF97C17" w:rsidR="00F42D27" w:rsidRPr="00355226" w:rsidRDefault="00F42D27" w:rsidP="008708A8">
            <w:pPr>
              <w:rPr>
                <w:rFonts w:eastAsia="Times New Roman"/>
                <w:sz w:val="18"/>
                <w:szCs w:val="18"/>
              </w:rPr>
            </w:pPr>
            <w:r w:rsidRPr="00355226">
              <w:rPr>
                <w:rFonts w:eastAsia="Times New Roman"/>
                <w:sz w:val="18"/>
                <w:szCs w:val="18"/>
              </w:rPr>
              <w:t>Focal adhesion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53F386C6" w14:textId="4FF8A5A8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sz w:val="18"/>
                <w:szCs w:val="18"/>
              </w:rPr>
              <w:t>0.004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0863963" w14:textId="10F7EE35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sz w:val="18"/>
                <w:szCs w:val="18"/>
              </w:rPr>
              <w:t>0.014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8547489" w14:textId="226D6A0A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sz w:val="18"/>
                <w:szCs w:val="18"/>
              </w:rPr>
              <w:t>19.3</w:t>
            </w:r>
            <w:r w:rsidR="008708A8" w:rsidRPr="00355226">
              <w:rPr>
                <w:sz w:val="18"/>
                <w:szCs w:val="18"/>
              </w:rPr>
              <w:t>5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5B07A959" w14:textId="736B7211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sz w:val="18"/>
                <w:szCs w:val="18"/>
              </w:rPr>
              <w:t>0.005</w:t>
            </w:r>
          </w:p>
        </w:tc>
      </w:tr>
      <w:tr w:rsidR="00F42D27" w:rsidRPr="00355226" w14:paraId="45D62D9D" w14:textId="7C03E0CC" w:rsidTr="00355226">
        <w:trPr>
          <w:trHeight w:val="320"/>
        </w:trPr>
        <w:tc>
          <w:tcPr>
            <w:tcW w:w="1075" w:type="dxa"/>
            <w:noWrap/>
            <w:vAlign w:val="center"/>
            <w:hideMark/>
          </w:tcPr>
          <w:p w14:paraId="118870AD" w14:textId="2D88AA1B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rFonts w:eastAsia="Times New Roman"/>
                <w:sz w:val="18"/>
                <w:szCs w:val="18"/>
              </w:rPr>
              <w:t>hsa04650</w:t>
            </w:r>
          </w:p>
        </w:tc>
        <w:tc>
          <w:tcPr>
            <w:tcW w:w="4500" w:type="dxa"/>
            <w:noWrap/>
            <w:vAlign w:val="center"/>
            <w:hideMark/>
          </w:tcPr>
          <w:p w14:paraId="3A57654E" w14:textId="19F4C473" w:rsidR="00F42D27" w:rsidRPr="00355226" w:rsidRDefault="00F42D27" w:rsidP="008708A8">
            <w:pPr>
              <w:rPr>
                <w:rFonts w:eastAsia="Times New Roman"/>
                <w:sz w:val="18"/>
                <w:szCs w:val="18"/>
              </w:rPr>
            </w:pPr>
            <w:r w:rsidRPr="00355226">
              <w:rPr>
                <w:rFonts w:eastAsia="Times New Roman"/>
                <w:sz w:val="18"/>
                <w:szCs w:val="18"/>
              </w:rPr>
              <w:t>Natural killer cell mediated cytotoxicity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3BD3DE3B" w14:textId="43C62B53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sz w:val="18"/>
                <w:szCs w:val="18"/>
              </w:rPr>
              <w:t>0.072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A015B78" w14:textId="2478D583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sz w:val="18"/>
                <w:szCs w:val="18"/>
              </w:rPr>
              <w:t>0.001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11EE2DC" w14:textId="07106BCF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sz w:val="18"/>
                <w:szCs w:val="18"/>
              </w:rPr>
              <w:t>19.0</w:t>
            </w:r>
            <w:r w:rsidR="008708A8" w:rsidRPr="00355226">
              <w:rPr>
                <w:sz w:val="18"/>
                <w:szCs w:val="18"/>
              </w:rPr>
              <w:t>7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08F1EAB7" w14:textId="08C576BC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sz w:val="18"/>
                <w:szCs w:val="18"/>
              </w:rPr>
              <w:t>0.005</w:t>
            </w:r>
          </w:p>
        </w:tc>
      </w:tr>
      <w:tr w:rsidR="00F42D27" w:rsidRPr="00355226" w14:paraId="1EB9D6C8" w14:textId="1A68C3D8" w:rsidTr="00355226">
        <w:trPr>
          <w:trHeight w:val="320"/>
        </w:trPr>
        <w:tc>
          <w:tcPr>
            <w:tcW w:w="1075" w:type="dxa"/>
            <w:noWrap/>
            <w:vAlign w:val="center"/>
            <w:hideMark/>
          </w:tcPr>
          <w:p w14:paraId="44A0B66D" w14:textId="6EF2919E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rFonts w:eastAsia="Times New Roman"/>
                <w:sz w:val="18"/>
                <w:szCs w:val="18"/>
              </w:rPr>
              <w:t>hsa05020</w:t>
            </w:r>
          </w:p>
        </w:tc>
        <w:tc>
          <w:tcPr>
            <w:tcW w:w="4500" w:type="dxa"/>
            <w:noWrap/>
            <w:vAlign w:val="center"/>
            <w:hideMark/>
          </w:tcPr>
          <w:p w14:paraId="64835DFE" w14:textId="4BC09D3C" w:rsidR="00F42D27" w:rsidRPr="00355226" w:rsidRDefault="00F42D27" w:rsidP="008708A8">
            <w:pPr>
              <w:rPr>
                <w:rFonts w:eastAsia="Times New Roman"/>
                <w:sz w:val="18"/>
                <w:szCs w:val="18"/>
              </w:rPr>
            </w:pPr>
            <w:r w:rsidRPr="00355226">
              <w:rPr>
                <w:rFonts w:eastAsia="Times New Roman"/>
                <w:sz w:val="18"/>
                <w:szCs w:val="18"/>
              </w:rPr>
              <w:t>Prion disease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402DFC20" w14:textId="66A038BB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sz w:val="18"/>
                <w:szCs w:val="18"/>
              </w:rPr>
              <w:t>0.047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F2E3C7B" w14:textId="2BAD3D18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sz w:val="18"/>
                <w:szCs w:val="18"/>
              </w:rPr>
              <w:t>0.002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BD300E4" w14:textId="2B09193C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sz w:val="18"/>
                <w:szCs w:val="18"/>
              </w:rPr>
              <w:t>18.5</w:t>
            </w:r>
            <w:r w:rsidR="008708A8" w:rsidRPr="00355226">
              <w:rPr>
                <w:sz w:val="18"/>
                <w:szCs w:val="18"/>
              </w:rPr>
              <w:t>5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18D60C3D" w14:textId="1343E393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sz w:val="18"/>
                <w:szCs w:val="18"/>
              </w:rPr>
              <w:t>0.007</w:t>
            </w:r>
          </w:p>
        </w:tc>
      </w:tr>
      <w:tr w:rsidR="00F42D27" w:rsidRPr="00355226" w14:paraId="228883AF" w14:textId="2E7E40DD" w:rsidTr="00355226">
        <w:trPr>
          <w:trHeight w:val="320"/>
        </w:trPr>
        <w:tc>
          <w:tcPr>
            <w:tcW w:w="1075" w:type="dxa"/>
            <w:noWrap/>
            <w:vAlign w:val="center"/>
            <w:hideMark/>
          </w:tcPr>
          <w:p w14:paraId="5A7173A6" w14:textId="6AC942FF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hsa05168</w:t>
            </w:r>
          </w:p>
        </w:tc>
        <w:tc>
          <w:tcPr>
            <w:tcW w:w="4500" w:type="dxa"/>
            <w:noWrap/>
            <w:vAlign w:val="center"/>
            <w:hideMark/>
          </w:tcPr>
          <w:p w14:paraId="4D6E7B99" w14:textId="2686ED0E" w:rsidR="00F42D27" w:rsidRPr="00355226" w:rsidRDefault="00F42D27" w:rsidP="008708A8">
            <w:pPr>
              <w:rPr>
                <w:rFonts w:eastAsia="Times New Roman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Herpes simplex virus 1 infection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3C8B3C8C" w14:textId="6BA28C8E" w:rsidR="00F42D27" w:rsidRPr="00355226" w:rsidRDefault="00223D7D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49E8DAB" w14:textId="1CC7D61D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225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1ADA58D" w14:textId="1719EA3E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18.18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4DB4D030" w14:textId="444A827E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08</w:t>
            </w:r>
          </w:p>
        </w:tc>
      </w:tr>
      <w:tr w:rsidR="00F42D27" w:rsidRPr="00355226" w14:paraId="12235F9A" w14:textId="797D069E" w:rsidTr="00355226">
        <w:trPr>
          <w:trHeight w:val="320"/>
        </w:trPr>
        <w:tc>
          <w:tcPr>
            <w:tcW w:w="1075" w:type="dxa"/>
            <w:noWrap/>
            <w:vAlign w:val="center"/>
            <w:hideMark/>
          </w:tcPr>
          <w:p w14:paraId="6A30A803" w14:textId="3471EA40" w:rsidR="00F42D27" w:rsidRPr="00355226" w:rsidRDefault="00F42D27" w:rsidP="008708A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hsa04726</w:t>
            </w:r>
          </w:p>
        </w:tc>
        <w:tc>
          <w:tcPr>
            <w:tcW w:w="4500" w:type="dxa"/>
            <w:noWrap/>
            <w:vAlign w:val="center"/>
            <w:hideMark/>
          </w:tcPr>
          <w:p w14:paraId="67AA7A51" w14:textId="6358BAB1" w:rsidR="00F42D27" w:rsidRPr="00355226" w:rsidRDefault="00F42D27" w:rsidP="008708A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Serotonergic synapse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4C73DC59" w14:textId="7FF7A9D2" w:rsidR="00F42D27" w:rsidRPr="00355226" w:rsidRDefault="00223D7D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3D93367" w14:textId="712ECF01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238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E95AD92" w14:textId="4F5D2C4B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18.0</w:t>
            </w:r>
            <w:r w:rsidR="008708A8" w:rsidRPr="00355226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1F306187" w14:textId="40E7386D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08</w:t>
            </w:r>
          </w:p>
        </w:tc>
      </w:tr>
      <w:tr w:rsidR="00F42D27" w:rsidRPr="00355226" w14:paraId="1AD33435" w14:textId="016C772E" w:rsidTr="00355226">
        <w:trPr>
          <w:trHeight w:val="320"/>
        </w:trPr>
        <w:tc>
          <w:tcPr>
            <w:tcW w:w="1075" w:type="dxa"/>
            <w:noWrap/>
            <w:vAlign w:val="center"/>
            <w:hideMark/>
          </w:tcPr>
          <w:p w14:paraId="7217592E" w14:textId="11346801" w:rsidR="00F42D27" w:rsidRPr="00355226" w:rsidRDefault="00F42D27" w:rsidP="008708A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hsa05414</w:t>
            </w:r>
          </w:p>
        </w:tc>
        <w:tc>
          <w:tcPr>
            <w:tcW w:w="4500" w:type="dxa"/>
            <w:noWrap/>
            <w:vAlign w:val="center"/>
            <w:hideMark/>
          </w:tcPr>
          <w:p w14:paraId="04C5296F" w14:textId="77C1FAD6" w:rsidR="00F42D27" w:rsidRPr="00355226" w:rsidRDefault="00F42D27" w:rsidP="008708A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Dilated cardiomyopathy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3924E16C" w14:textId="7B9524FF" w:rsidR="00F42D27" w:rsidRPr="00355226" w:rsidRDefault="00223D7D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6E8D18A" w14:textId="3EAC4FD7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255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CBB7040" w14:textId="6FB68F38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17.9</w:t>
            </w:r>
            <w:r w:rsidR="008708A8" w:rsidRPr="00355226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7DCE2E46" w14:textId="066E7834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08</w:t>
            </w:r>
          </w:p>
        </w:tc>
      </w:tr>
      <w:tr w:rsidR="00F42D27" w:rsidRPr="00355226" w14:paraId="52F8F7C3" w14:textId="57061B50" w:rsidTr="00355226">
        <w:trPr>
          <w:trHeight w:val="320"/>
        </w:trPr>
        <w:tc>
          <w:tcPr>
            <w:tcW w:w="1075" w:type="dxa"/>
            <w:noWrap/>
            <w:vAlign w:val="center"/>
            <w:hideMark/>
          </w:tcPr>
          <w:p w14:paraId="3386A787" w14:textId="22869E2B" w:rsidR="00F42D27" w:rsidRPr="00355226" w:rsidRDefault="00F42D27" w:rsidP="008708A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hsa04151</w:t>
            </w:r>
          </w:p>
        </w:tc>
        <w:tc>
          <w:tcPr>
            <w:tcW w:w="4500" w:type="dxa"/>
            <w:noWrap/>
            <w:vAlign w:val="center"/>
            <w:hideMark/>
          </w:tcPr>
          <w:p w14:paraId="4FD5AA74" w14:textId="1B8BE043" w:rsidR="00F42D27" w:rsidRPr="00355226" w:rsidRDefault="00F42D27" w:rsidP="008708A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PI3K-Akt signaling pathway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20529D49" w14:textId="22ACF1EE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C68CF77" w14:textId="5FCA017D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43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BEBC8D1" w14:textId="49A14650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17.91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1F83E9CC" w14:textId="3FABB467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08</w:t>
            </w:r>
          </w:p>
        </w:tc>
      </w:tr>
      <w:tr w:rsidR="00F42D27" w:rsidRPr="00355226" w14:paraId="039948AD" w14:textId="39349F52" w:rsidTr="00355226">
        <w:trPr>
          <w:trHeight w:val="320"/>
        </w:trPr>
        <w:tc>
          <w:tcPr>
            <w:tcW w:w="1075" w:type="dxa"/>
            <w:noWrap/>
            <w:vAlign w:val="center"/>
            <w:hideMark/>
          </w:tcPr>
          <w:p w14:paraId="3445C297" w14:textId="216EAD1E" w:rsidR="00F42D27" w:rsidRPr="00355226" w:rsidRDefault="00F42D27" w:rsidP="008708A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lastRenderedPageBreak/>
              <w:t>hsa04060</w:t>
            </w:r>
          </w:p>
        </w:tc>
        <w:tc>
          <w:tcPr>
            <w:tcW w:w="4500" w:type="dxa"/>
            <w:noWrap/>
            <w:vAlign w:val="center"/>
            <w:hideMark/>
          </w:tcPr>
          <w:p w14:paraId="7346F105" w14:textId="621D2C25" w:rsidR="00F42D27" w:rsidRPr="00355226" w:rsidRDefault="00F42D27" w:rsidP="008708A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Cytokine-cytokine receptor interaction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32D0E6B4" w14:textId="186475D1" w:rsidR="00F42D27" w:rsidRPr="00355226" w:rsidRDefault="00223D7D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32F6009" w14:textId="09919444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28</w:t>
            </w:r>
            <w:r w:rsidR="00506E87" w:rsidRPr="00355226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B83E82D" w14:textId="02D3AC98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17.7</w:t>
            </w:r>
            <w:r w:rsidR="008708A8" w:rsidRPr="00355226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2E6ED4F3" w14:textId="60D15468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08</w:t>
            </w:r>
          </w:p>
        </w:tc>
      </w:tr>
      <w:tr w:rsidR="00F42D27" w:rsidRPr="00355226" w14:paraId="1272E2D5" w14:textId="599FF784" w:rsidTr="00355226">
        <w:trPr>
          <w:trHeight w:val="320"/>
        </w:trPr>
        <w:tc>
          <w:tcPr>
            <w:tcW w:w="1075" w:type="dxa"/>
            <w:noWrap/>
            <w:vAlign w:val="center"/>
            <w:hideMark/>
          </w:tcPr>
          <w:p w14:paraId="2A85D211" w14:textId="2DF4150B" w:rsidR="00F42D27" w:rsidRPr="00355226" w:rsidRDefault="00F42D27" w:rsidP="008708A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hsa04010</w:t>
            </w:r>
          </w:p>
        </w:tc>
        <w:tc>
          <w:tcPr>
            <w:tcW w:w="4500" w:type="dxa"/>
            <w:noWrap/>
            <w:vAlign w:val="center"/>
            <w:hideMark/>
          </w:tcPr>
          <w:p w14:paraId="6AD89902" w14:textId="56B9F72B" w:rsidR="00F42D27" w:rsidRPr="00355226" w:rsidRDefault="00F42D27" w:rsidP="008708A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MAPK signaling pathway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68E765B5" w14:textId="7730DA69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035BA08" w14:textId="2837EAAD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82E803F" w14:textId="33340B4E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17.7</w:t>
            </w:r>
            <w:r w:rsidR="008708A8" w:rsidRPr="00355226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2AFAEBB2" w14:textId="2AA8E0DA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08</w:t>
            </w:r>
          </w:p>
        </w:tc>
      </w:tr>
      <w:tr w:rsidR="00F42D27" w:rsidRPr="00355226" w14:paraId="67F1C192" w14:textId="2BC6E530" w:rsidTr="00355226">
        <w:trPr>
          <w:trHeight w:val="320"/>
        </w:trPr>
        <w:tc>
          <w:tcPr>
            <w:tcW w:w="1075" w:type="dxa"/>
            <w:noWrap/>
            <w:vAlign w:val="center"/>
            <w:hideMark/>
          </w:tcPr>
          <w:p w14:paraId="5C74B7A8" w14:textId="07D802DE" w:rsidR="00F42D27" w:rsidRPr="00355226" w:rsidRDefault="00F42D27" w:rsidP="008708A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hsa05145</w:t>
            </w:r>
          </w:p>
        </w:tc>
        <w:tc>
          <w:tcPr>
            <w:tcW w:w="4500" w:type="dxa"/>
            <w:noWrap/>
            <w:vAlign w:val="center"/>
            <w:hideMark/>
          </w:tcPr>
          <w:p w14:paraId="04B67D4E" w14:textId="2EE41417" w:rsidR="00F42D27" w:rsidRPr="00355226" w:rsidRDefault="00F42D27" w:rsidP="008708A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Toxoplasmosis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08531BB0" w14:textId="7AA0DFE3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759D9B8" w14:textId="08BA0A5E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D025D2E" w14:textId="6EA26C06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17.52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6EBD98EE" w14:textId="190C9513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08</w:t>
            </w:r>
          </w:p>
        </w:tc>
      </w:tr>
      <w:tr w:rsidR="00F42D27" w:rsidRPr="00355226" w14:paraId="66A1BD3F" w14:textId="12BFAB22" w:rsidTr="00355226">
        <w:trPr>
          <w:trHeight w:val="320"/>
        </w:trPr>
        <w:tc>
          <w:tcPr>
            <w:tcW w:w="1075" w:type="dxa"/>
            <w:noWrap/>
            <w:vAlign w:val="center"/>
            <w:hideMark/>
          </w:tcPr>
          <w:p w14:paraId="409BECA2" w14:textId="04F2B726" w:rsidR="00F42D27" w:rsidRPr="00355226" w:rsidRDefault="00F42D27" w:rsidP="008708A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hsa04270</w:t>
            </w:r>
          </w:p>
        </w:tc>
        <w:tc>
          <w:tcPr>
            <w:tcW w:w="4500" w:type="dxa"/>
            <w:noWrap/>
            <w:vAlign w:val="center"/>
            <w:hideMark/>
          </w:tcPr>
          <w:p w14:paraId="38D1E096" w14:textId="3B41DB53" w:rsidR="00F42D27" w:rsidRPr="00355226" w:rsidRDefault="00F42D27" w:rsidP="008708A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Vascular smooth muscle contraction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5E14F7CA" w14:textId="7914DC9C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572E250" w14:textId="30604216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361006A" w14:textId="23A9127A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17.4</w:t>
            </w:r>
            <w:r w:rsidR="008708A8" w:rsidRPr="00355226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3B59A4D2" w14:textId="1DB9985E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08</w:t>
            </w:r>
          </w:p>
        </w:tc>
      </w:tr>
      <w:tr w:rsidR="00F42D27" w:rsidRPr="00355226" w14:paraId="52C07164" w14:textId="741708D0" w:rsidTr="00355226">
        <w:trPr>
          <w:trHeight w:val="320"/>
        </w:trPr>
        <w:tc>
          <w:tcPr>
            <w:tcW w:w="1075" w:type="dxa"/>
            <w:noWrap/>
            <w:vAlign w:val="center"/>
            <w:hideMark/>
          </w:tcPr>
          <w:p w14:paraId="65E60329" w14:textId="515DDF5C" w:rsidR="00F42D27" w:rsidRPr="00355226" w:rsidRDefault="00F42D27" w:rsidP="008708A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hsa05016</w:t>
            </w:r>
          </w:p>
        </w:tc>
        <w:tc>
          <w:tcPr>
            <w:tcW w:w="4500" w:type="dxa"/>
            <w:noWrap/>
            <w:vAlign w:val="center"/>
            <w:hideMark/>
          </w:tcPr>
          <w:p w14:paraId="44141D9A" w14:textId="50E6295F" w:rsidR="00F42D27" w:rsidRPr="00355226" w:rsidRDefault="00F42D27" w:rsidP="008708A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Huntington disease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32BA1C62" w14:textId="238BAD8E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323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8DFA927" w14:textId="1EFF1042" w:rsidR="00F42D27" w:rsidRPr="00355226" w:rsidRDefault="00223D7D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76916EF" w14:textId="28368ECA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17.46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05A19988" w14:textId="638176F3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08</w:t>
            </w:r>
          </w:p>
        </w:tc>
      </w:tr>
      <w:tr w:rsidR="00F42D27" w:rsidRPr="00355226" w14:paraId="36F106ED" w14:textId="78BD2749" w:rsidTr="00355226">
        <w:trPr>
          <w:trHeight w:val="320"/>
        </w:trPr>
        <w:tc>
          <w:tcPr>
            <w:tcW w:w="1075" w:type="dxa"/>
            <w:noWrap/>
            <w:vAlign w:val="center"/>
            <w:hideMark/>
          </w:tcPr>
          <w:p w14:paraId="3BCAD801" w14:textId="194EB7B9" w:rsidR="00F42D27" w:rsidRPr="00355226" w:rsidRDefault="00F42D27" w:rsidP="008708A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hsa05014</w:t>
            </w:r>
          </w:p>
        </w:tc>
        <w:tc>
          <w:tcPr>
            <w:tcW w:w="4500" w:type="dxa"/>
            <w:noWrap/>
            <w:vAlign w:val="center"/>
            <w:hideMark/>
          </w:tcPr>
          <w:p w14:paraId="6FCD6D8F" w14:textId="324A0FF0" w:rsidR="00F42D27" w:rsidRPr="00355226" w:rsidRDefault="00F42D27" w:rsidP="008708A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Amyotrophic lateral sclerosis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0B9901A6" w14:textId="5EC2EB86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417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7E106F7" w14:textId="618E81C9" w:rsidR="00F42D27" w:rsidRPr="00355226" w:rsidRDefault="00223D7D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ED4D40C" w14:textId="5010A543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16.95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25D7B18B" w14:textId="270F1B28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1</w:t>
            </w:r>
            <w:r w:rsidR="00506E87" w:rsidRPr="00355226">
              <w:rPr>
                <w:color w:val="000000"/>
                <w:sz w:val="18"/>
                <w:szCs w:val="18"/>
              </w:rPr>
              <w:t>0</w:t>
            </w:r>
          </w:p>
        </w:tc>
      </w:tr>
      <w:tr w:rsidR="00F42D27" w:rsidRPr="00355226" w14:paraId="65B8E6C0" w14:textId="1FD756DF" w:rsidTr="00355226">
        <w:trPr>
          <w:trHeight w:val="320"/>
        </w:trPr>
        <w:tc>
          <w:tcPr>
            <w:tcW w:w="1075" w:type="dxa"/>
            <w:noWrap/>
            <w:vAlign w:val="center"/>
            <w:hideMark/>
          </w:tcPr>
          <w:p w14:paraId="57A3953A" w14:textId="5371ADF5" w:rsidR="00F42D27" w:rsidRPr="00355226" w:rsidRDefault="00F42D27" w:rsidP="008708A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hsa05165</w:t>
            </w:r>
          </w:p>
        </w:tc>
        <w:tc>
          <w:tcPr>
            <w:tcW w:w="4500" w:type="dxa"/>
            <w:noWrap/>
            <w:vAlign w:val="center"/>
            <w:hideMark/>
          </w:tcPr>
          <w:p w14:paraId="39A0B7D3" w14:textId="2F3E9D95" w:rsidR="00F42D27" w:rsidRPr="00355226" w:rsidRDefault="00F42D27" w:rsidP="008708A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Human papillomavirus infection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232C5A18" w14:textId="62CA0FCF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788FD38" w14:textId="7CCD6D9C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211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D673784" w14:textId="3F919286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16.9</w:t>
            </w:r>
            <w:r w:rsidR="008708A8" w:rsidRPr="00355226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5BC9ABA0" w14:textId="0DD1073B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1</w:t>
            </w:r>
            <w:r w:rsidR="00506E87" w:rsidRPr="00355226">
              <w:rPr>
                <w:color w:val="000000"/>
                <w:sz w:val="18"/>
                <w:szCs w:val="18"/>
              </w:rPr>
              <w:t>0</w:t>
            </w:r>
          </w:p>
        </w:tc>
      </w:tr>
      <w:tr w:rsidR="00F42D27" w:rsidRPr="00355226" w14:paraId="39312A98" w14:textId="023EB03C" w:rsidTr="00355226">
        <w:trPr>
          <w:trHeight w:val="320"/>
        </w:trPr>
        <w:tc>
          <w:tcPr>
            <w:tcW w:w="1075" w:type="dxa"/>
            <w:noWrap/>
            <w:vAlign w:val="center"/>
            <w:hideMark/>
          </w:tcPr>
          <w:p w14:paraId="0179506F" w14:textId="09D574A9" w:rsidR="00F42D27" w:rsidRPr="00355226" w:rsidRDefault="00F42D27" w:rsidP="008708A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hsa04217</w:t>
            </w:r>
          </w:p>
        </w:tc>
        <w:tc>
          <w:tcPr>
            <w:tcW w:w="4500" w:type="dxa"/>
            <w:noWrap/>
            <w:vAlign w:val="center"/>
            <w:hideMark/>
          </w:tcPr>
          <w:p w14:paraId="260F6F65" w14:textId="4C94181A" w:rsidR="00F42D27" w:rsidRPr="00355226" w:rsidRDefault="00F42D27" w:rsidP="008708A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Necroptosis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39FB9A4E" w14:textId="6668E1F6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45B7823" w14:textId="09C42176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2</w:t>
            </w:r>
            <w:r w:rsidR="00506E87" w:rsidRPr="00355226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41C7A02" w14:textId="3B0C29EA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16.8</w:t>
            </w:r>
            <w:r w:rsidR="008708A8" w:rsidRPr="00355226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13816769" w14:textId="44445DD8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1</w:t>
            </w:r>
            <w:r w:rsidR="00506E87" w:rsidRPr="00355226">
              <w:rPr>
                <w:color w:val="000000"/>
                <w:sz w:val="18"/>
                <w:szCs w:val="18"/>
              </w:rPr>
              <w:t>0</w:t>
            </w:r>
          </w:p>
        </w:tc>
      </w:tr>
      <w:tr w:rsidR="00F42D27" w:rsidRPr="00355226" w14:paraId="2CA18372" w14:textId="00D735AC" w:rsidTr="00355226">
        <w:trPr>
          <w:trHeight w:val="320"/>
        </w:trPr>
        <w:tc>
          <w:tcPr>
            <w:tcW w:w="1075" w:type="dxa"/>
            <w:noWrap/>
            <w:vAlign w:val="center"/>
            <w:hideMark/>
          </w:tcPr>
          <w:p w14:paraId="2E3BD157" w14:textId="5CE91FA1" w:rsidR="00F42D27" w:rsidRPr="00355226" w:rsidRDefault="00F42D27" w:rsidP="008708A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hsa04064</w:t>
            </w:r>
          </w:p>
        </w:tc>
        <w:tc>
          <w:tcPr>
            <w:tcW w:w="4500" w:type="dxa"/>
            <w:noWrap/>
            <w:vAlign w:val="center"/>
            <w:hideMark/>
          </w:tcPr>
          <w:p w14:paraId="47DAB6BE" w14:textId="2E72305C" w:rsidR="00F42D27" w:rsidRPr="00355226" w:rsidRDefault="00F42D27" w:rsidP="008708A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NF-kappa B signaling pathway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5B32BB09" w14:textId="566E0C2C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69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43E20E9" w14:textId="56D5E4AD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E816B61" w14:textId="5CB0C176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16.39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66012ED2" w14:textId="6DF91731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12</w:t>
            </w:r>
          </w:p>
        </w:tc>
      </w:tr>
      <w:tr w:rsidR="00F42D27" w:rsidRPr="00355226" w14:paraId="6995CA33" w14:textId="07FBA692" w:rsidTr="00355226">
        <w:trPr>
          <w:trHeight w:val="320"/>
        </w:trPr>
        <w:tc>
          <w:tcPr>
            <w:tcW w:w="1075" w:type="dxa"/>
            <w:noWrap/>
            <w:vAlign w:val="center"/>
            <w:hideMark/>
          </w:tcPr>
          <w:p w14:paraId="4B3C7FE2" w14:textId="766F5214" w:rsidR="00F42D27" w:rsidRPr="00355226" w:rsidRDefault="00F42D27" w:rsidP="008708A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hsa05215</w:t>
            </w:r>
          </w:p>
        </w:tc>
        <w:tc>
          <w:tcPr>
            <w:tcW w:w="4500" w:type="dxa"/>
            <w:noWrap/>
            <w:vAlign w:val="center"/>
            <w:hideMark/>
          </w:tcPr>
          <w:p w14:paraId="6B02E847" w14:textId="37994BFC" w:rsidR="00F42D27" w:rsidRPr="00355226" w:rsidRDefault="00F42D27" w:rsidP="008708A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Prostate cancer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5C31D494" w14:textId="18D7BDB5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EB50BAD" w14:textId="27957D81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64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28DEADB" w14:textId="03FAA257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16.08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1977828B" w14:textId="709CAE56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14</w:t>
            </w:r>
          </w:p>
        </w:tc>
      </w:tr>
      <w:tr w:rsidR="00F42D27" w:rsidRPr="00355226" w14:paraId="2E35C422" w14:textId="45D91433" w:rsidTr="00355226">
        <w:trPr>
          <w:trHeight w:val="320"/>
        </w:trPr>
        <w:tc>
          <w:tcPr>
            <w:tcW w:w="1075" w:type="dxa"/>
            <w:noWrap/>
            <w:vAlign w:val="center"/>
            <w:hideMark/>
          </w:tcPr>
          <w:p w14:paraId="327B01A3" w14:textId="27ACCD5E" w:rsidR="00F42D27" w:rsidRPr="00355226" w:rsidRDefault="00F42D27" w:rsidP="008708A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hsa04621</w:t>
            </w:r>
          </w:p>
        </w:tc>
        <w:tc>
          <w:tcPr>
            <w:tcW w:w="4500" w:type="dxa"/>
            <w:noWrap/>
            <w:vAlign w:val="center"/>
            <w:hideMark/>
          </w:tcPr>
          <w:p w14:paraId="33FA8E67" w14:textId="05BE6729" w:rsidR="00F42D27" w:rsidRPr="00355226" w:rsidRDefault="00F42D27" w:rsidP="008708A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NOD-like receptor signaling pathway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33E8C537" w14:textId="6E2EC776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3E29CE9" w14:textId="13A6DC7A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95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7AA4687" w14:textId="0364E94C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16.02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4A605F24" w14:textId="5156CC32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14</w:t>
            </w:r>
          </w:p>
        </w:tc>
      </w:tr>
      <w:tr w:rsidR="00F42D27" w:rsidRPr="00355226" w14:paraId="4522BE7D" w14:textId="09E46DDD" w:rsidTr="00355226">
        <w:trPr>
          <w:trHeight w:val="320"/>
        </w:trPr>
        <w:tc>
          <w:tcPr>
            <w:tcW w:w="1075" w:type="dxa"/>
            <w:noWrap/>
            <w:vAlign w:val="center"/>
            <w:hideMark/>
          </w:tcPr>
          <w:p w14:paraId="5FB22776" w14:textId="3919EAD3" w:rsidR="00F42D27" w:rsidRPr="00355226" w:rsidRDefault="00F42D27" w:rsidP="008708A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hsa04723</w:t>
            </w:r>
          </w:p>
        </w:tc>
        <w:tc>
          <w:tcPr>
            <w:tcW w:w="4500" w:type="dxa"/>
            <w:noWrap/>
            <w:vAlign w:val="center"/>
            <w:hideMark/>
          </w:tcPr>
          <w:p w14:paraId="50A0D546" w14:textId="5A0F8178" w:rsidR="00F42D27" w:rsidRPr="00355226" w:rsidRDefault="00F42D27" w:rsidP="008708A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Retrograde endocannabinoid signaling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1B5766A4" w14:textId="33F8BE9B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30973A1" w14:textId="68B517F9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CA596FF" w14:textId="0665993B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15.74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179E6E43" w14:textId="02B423E2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15</w:t>
            </w:r>
          </w:p>
        </w:tc>
      </w:tr>
      <w:tr w:rsidR="00F42D27" w:rsidRPr="00355226" w14:paraId="7E6DBDC6" w14:textId="53D15876" w:rsidTr="00355226">
        <w:trPr>
          <w:trHeight w:val="320"/>
        </w:trPr>
        <w:tc>
          <w:tcPr>
            <w:tcW w:w="1075" w:type="dxa"/>
            <w:noWrap/>
            <w:vAlign w:val="center"/>
            <w:hideMark/>
          </w:tcPr>
          <w:p w14:paraId="60F29601" w14:textId="2B4F4B9E" w:rsidR="00F42D27" w:rsidRPr="00355226" w:rsidRDefault="00F42D27" w:rsidP="008708A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hsa05220</w:t>
            </w:r>
          </w:p>
        </w:tc>
        <w:tc>
          <w:tcPr>
            <w:tcW w:w="4500" w:type="dxa"/>
            <w:noWrap/>
            <w:vAlign w:val="center"/>
            <w:hideMark/>
          </w:tcPr>
          <w:p w14:paraId="557180F9" w14:textId="601C7654" w:rsidR="00F42D27" w:rsidRPr="00355226" w:rsidRDefault="00F42D27" w:rsidP="008708A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Chronic myeloid leukemia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213B8C06" w14:textId="79346C95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772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47794E8" w14:textId="6A5DAC33" w:rsidR="00F42D27" w:rsidRPr="00355226" w:rsidRDefault="00223D7D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A9829C5" w14:textId="4132883F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15.72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3A877230" w14:textId="2EC96649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15</w:t>
            </w:r>
          </w:p>
        </w:tc>
      </w:tr>
      <w:tr w:rsidR="00F42D27" w:rsidRPr="00355226" w14:paraId="4188238C" w14:textId="7F65BB82" w:rsidTr="00355226">
        <w:trPr>
          <w:trHeight w:val="320"/>
        </w:trPr>
        <w:tc>
          <w:tcPr>
            <w:tcW w:w="1075" w:type="dxa"/>
            <w:noWrap/>
            <w:vAlign w:val="center"/>
            <w:hideMark/>
          </w:tcPr>
          <w:p w14:paraId="531655A8" w14:textId="1C14B648" w:rsidR="00F42D27" w:rsidRPr="00355226" w:rsidRDefault="00F42D27" w:rsidP="008708A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hsa05164</w:t>
            </w:r>
          </w:p>
        </w:tc>
        <w:tc>
          <w:tcPr>
            <w:tcW w:w="4500" w:type="dxa"/>
            <w:noWrap/>
            <w:vAlign w:val="center"/>
            <w:hideMark/>
          </w:tcPr>
          <w:p w14:paraId="1AE0EA45" w14:textId="1003866C" w:rsidR="00F42D27" w:rsidRPr="00355226" w:rsidRDefault="00F42D27" w:rsidP="008708A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Influenza A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7CD764E1" w14:textId="13DBCD2A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E461946" w14:textId="725A7F39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61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2449748" w14:textId="177B8EDE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15.6</w:t>
            </w:r>
            <w:r w:rsidR="008708A8" w:rsidRPr="00355226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6C6C5A94" w14:textId="7E07B8B2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15</w:t>
            </w:r>
          </w:p>
        </w:tc>
      </w:tr>
      <w:tr w:rsidR="00F42D27" w:rsidRPr="00355226" w14:paraId="36B74091" w14:textId="0945864B" w:rsidTr="00355226">
        <w:trPr>
          <w:trHeight w:val="320"/>
        </w:trPr>
        <w:tc>
          <w:tcPr>
            <w:tcW w:w="1075" w:type="dxa"/>
            <w:noWrap/>
            <w:vAlign w:val="center"/>
            <w:hideMark/>
          </w:tcPr>
          <w:p w14:paraId="1EC87A78" w14:textId="1B8C9C68" w:rsidR="00F42D27" w:rsidRPr="00355226" w:rsidRDefault="00F42D27" w:rsidP="008708A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hsa04630</w:t>
            </w:r>
          </w:p>
        </w:tc>
        <w:tc>
          <w:tcPr>
            <w:tcW w:w="4500" w:type="dxa"/>
            <w:noWrap/>
            <w:vAlign w:val="center"/>
            <w:hideMark/>
          </w:tcPr>
          <w:p w14:paraId="0C0F0173" w14:textId="4F29DA37" w:rsidR="00F42D27" w:rsidRPr="00355226" w:rsidRDefault="00F42D27" w:rsidP="008708A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JAK-STAT signaling pathway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4B3DA803" w14:textId="1A07A47E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76360D8" w14:textId="323E2AAD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A870B92" w14:textId="2C613AB7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15.6</w:t>
            </w:r>
            <w:r w:rsidR="008708A8" w:rsidRPr="00355226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09D3B65C" w14:textId="63110C0B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15</w:t>
            </w:r>
          </w:p>
        </w:tc>
      </w:tr>
      <w:tr w:rsidR="00F42D27" w:rsidRPr="00355226" w14:paraId="7E66A13C" w14:textId="2007FDB4" w:rsidTr="00355226">
        <w:trPr>
          <w:trHeight w:val="320"/>
        </w:trPr>
        <w:tc>
          <w:tcPr>
            <w:tcW w:w="1075" w:type="dxa"/>
            <w:noWrap/>
            <w:vAlign w:val="center"/>
            <w:hideMark/>
          </w:tcPr>
          <w:p w14:paraId="2F34BF76" w14:textId="758FA4E8" w:rsidR="00F42D27" w:rsidRPr="00355226" w:rsidRDefault="00F42D27" w:rsidP="008708A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hsa04141</w:t>
            </w:r>
          </w:p>
        </w:tc>
        <w:tc>
          <w:tcPr>
            <w:tcW w:w="4500" w:type="dxa"/>
            <w:noWrap/>
            <w:vAlign w:val="center"/>
            <w:hideMark/>
          </w:tcPr>
          <w:p w14:paraId="15A1E1F8" w14:textId="5BFD59DD" w:rsidR="00F42D27" w:rsidRPr="00355226" w:rsidRDefault="00F42D27" w:rsidP="008708A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Protein processing in endoplasmic reticulum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6D9CB7F5" w14:textId="4E5C2DB9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04A1C7A" w14:textId="4152F629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6335282" w14:textId="29164E5B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15.58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19F10511" w14:textId="584A9589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15</w:t>
            </w:r>
          </w:p>
        </w:tc>
      </w:tr>
      <w:tr w:rsidR="00F42D27" w:rsidRPr="00355226" w14:paraId="5AD1125E" w14:textId="40578335" w:rsidTr="00355226">
        <w:trPr>
          <w:trHeight w:val="320"/>
        </w:trPr>
        <w:tc>
          <w:tcPr>
            <w:tcW w:w="1075" w:type="dxa"/>
            <w:noWrap/>
            <w:vAlign w:val="center"/>
            <w:hideMark/>
          </w:tcPr>
          <w:p w14:paraId="42447933" w14:textId="50A675DD" w:rsidR="00F42D27" w:rsidRPr="00355226" w:rsidRDefault="00F42D27" w:rsidP="008708A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hsa05162</w:t>
            </w:r>
          </w:p>
        </w:tc>
        <w:tc>
          <w:tcPr>
            <w:tcW w:w="4500" w:type="dxa"/>
            <w:noWrap/>
            <w:vAlign w:val="center"/>
            <w:hideMark/>
          </w:tcPr>
          <w:p w14:paraId="57EA83D9" w14:textId="6F043530" w:rsidR="00F42D27" w:rsidRPr="00355226" w:rsidRDefault="00F42D27" w:rsidP="008708A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Measles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78516B4E" w14:textId="45CAF092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68E947B" w14:textId="157BDAEC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6E32A59" w14:textId="058D5A3D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15.4</w:t>
            </w:r>
            <w:r w:rsidR="008708A8" w:rsidRPr="00355226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53DC4EE1" w14:textId="12D0F9D3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16</w:t>
            </w:r>
          </w:p>
        </w:tc>
      </w:tr>
      <w:tr w:rsidR="00F42D27" w:rsidRPr="00355226" w14:paraId="5820659E" w14:textId="760CDECD" w:rsidTr="00355226">
        <w:trPr>
          <w:trHeight w:val="320"/>
        </w:trPr>
        <w:tc>
          <w:tcPr>
            <w:tcW w:w="1075" w:type="dxa"/>
            <w:noWrap/>
            <w:vAlign w:val="center"/>
            <w:hideMark/>
          </w:tcPr>
          <w:p w14:paraId="21BA87A0" w14:textId="6D1C061A" w:rsidR="00F42D27" w:rsidRPr="00355226" w:rsidRDefault="00F42D27" w:rsidP="008708A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hsa04660</w:t>
            </w:r>
          </w:p>
        </w:tc>
        <w:tc>
          <w:tcPr>
            <w:tcW w:w="4500" w:type="dxa"/>
            <w:noWrap/>
            <w:vAlign w:val="center"/>
            <w:hideMark/>
          </w:tcPr>
          <w:p w14:paraId="0BF1D90C" w14:textId="4EE2337A" w:rsidR="00F42D27" w:rsidRPr="00355226" w:rsidRDefault="00F42D27" w:rsidP="008708A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T cell receptor signaling pathway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66CC65CB" w14:textId="27ADC166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962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A69F862" w14:textId="5F07ECB1" w:rsidR="00F42D27" w:rsidRPr="00355226" w:rsidRDefault="00223D7D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E6AA70F" w14:textId="1ACB8392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15.28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3C97D406" w14:textId="3666009A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17</w:t>
            </w:r>
          </w:p>
        </w:tc>
      </w:tr>
      <w:tr w:rsidR="00F42D27" w:rsidRPr="00355226" w14:paraId="283E4147" w14:textId="0231E7DE" w:rsidTr="00355226">
        <w:trPr>
          <w:trHeight w:val="320"/>
        </w:trPr>
        <w:tc>
          <w:tcPr>
            <w:tcW w:w="1075" w:type="dxa"/>
            <w:noWrap/>
            <w:vAlign w:val="center"/>
            <w:hideMark/>
          </w:tcPr>
          <w:p w14:paraId="6DE74A71" w14:textId="0338F2D6" w:rsidR="00F42D27" w:rsidRPr="00355226" w:rsidRDefault="00F42D27" w:rsidP="008708A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hsa04350</w:t>
            </w:r>
          </w:p>
        </w:tc>
        <w:tc>
          <w:tcPr>
            <w:tcW w:w="4500" w:type="dxa"/>
            <w:noWrap/>
            <w:vAlign w:val="center"/>
            <w:hideMark/>
          </w:tcPr>
          <w:p w14:paraId="5D1FCE68" w14:textId="122C8A16" w:rsidR="00F42D27" w:rsidRPr="00355226" w:rsidRDefault="00F42D27" w:rsidP="008708A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TGF-beta signaling pathway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4F98F3E8" w14:textId="000FE88D" w:rsidR="00F42D27" w:rsidRPr="00355226" w:rsidRDefault="00223D7D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9D1F755" w14:textId="22707313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972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70A3F83" w14:textId="0C832E5E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15.26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6F3350F0" w14:textId="1C780DDE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17</w:t>
            </w:r>
          </w:p>
        </w:tc>
      </w:tr>
      <w:tr w:rsidR="00F42D27" w:rsidRPr="00355226" w14:paraId="5C8BA405" w14:textId="44B8BE16" w:rsidTr="00355226">
        <w:trPr>
          <w:trHeight w:val="320"/>
        </w:trPr>
        <w:tc>
          <w:tcPr>
            <w:tcW w:w="1075" w:type="dxa"/>
            <w:noWrap/>
            <w:vAlign w:val="center"/>
            <w:hideMark/>
          </w:tcPr>
          <w:p w14:paraId="775AFDEE" w14:textId="3714756C" w:rsidR="00F42D27" w:rsidRPr="00355226" w:rsidRDefault="00F42D27" w:rsidP="008708A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hsa05144</w:t>
            </w:r>
          </w:p>
        </w:tc>
        <w:tc>
          <w:tcPr>
            <w:tcW w:w="4500" w:type="dxa"/>
            <w:noWrap/>
            <w:vAlign w:val="center"/>
            <w:hideMark/>
          </w:tcPr>
          <w:p w14:paraId="78CC9C0D" w14:textId="4EC806C3" w:rsidR="00F42D27" w:rsidRPr="00355226" w:rsidRDefault="00F42D27" w:rsidP="008708A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Malaria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7E6133EC" w14:textId="6BD65A18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211CE15" w14:textId="13ADB34C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9</w:t>
            </w:r>
            <w:r w:rsidR="00506E87" w:rsidRPr="00355226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01BE474" w14:textId="1F9673B6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15.21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3918147A" w14:textId="7DFCB19F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17</w:t>
            </w:r>
          </w:p>
        </w:tc>
      </w:tr>
      <w:tr w:rsidR="00F42D27" w:rsidRPr="00355226" w14:paraId="20F3360F" w14:textId="62372CA7" w:rsidTr="00355226">
        <w:trPr>
          <w:trHeight w:val="320"/>
        </w:trPr>
        <w:tc>
          <w:tcPr>
            <w:tcW w:w="1075" w:type="dxa"/>
            <w:noWrap/>
            <w:vAlign w:val="center"/>
            <w:hideMark/>
          </w:tcPr>
          <w:p w14:paraId="7420330C" w14:textId="177D8FCF" w:rsidR="00F42D27" w:rsidRPr="00355226" w:rsidRDefault="00F42D27" w:rsidP="008708A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hsa05152</w:t>
            </w:r>
          </w:p>
        </w:tc>
        <w:tc>
          <w:tcPr>
            <w:tcW w:w="4500" w:type="dxa"/>
            <w:noWrap/>
            <w:vAlign w:val="center"/>
            <w:hideMark/>
          </w:tcPr>
          <w:p w14:paraId="12534E65" w14:textId="70BB2887" w:rsidR="00F42D27" w:rsidRPr="00355226" w:rsidRDefault="00F42D27" w:rsidP="008708A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Tuberculosis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79B8E14D" w14:textId="66FB4E3A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4A8309F" w14:textId="51F4EBC6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102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35E221A" w14:textId="69E1E35B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15.16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4D4EE6DB" w14:textId="49DE22F6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17</w:t>
            </w:r>
          </w:p>
        </w:tc>
      </w:tr>
      <w:tr w:rsidR="00F42D27" w:rsidRPr="00355226" w14:paraId="14390B35" w14:textId="69F0158D" w:rsidTr="00355226">
        <w:trPr>
          <w:trHeight w:val="320"/>
        </w:trPr>
        <w:tc>
          <w:tcPr>
            <w:tcW w:w="1075" w:type="dxa"/>
            <w:noWrap/>
            <w:vAlign w:val="center"/>
            <w:hideMark/>
          </w:tcPr>
          <w:p w14:paraId="2D6DAE39" w14:textId="3ED8577A" w:rsidR="00F42D27" w:rsidRPr="00355226" w:rsidRDefault="00F42D27" w:rsidP="008708A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hsa04979</w:t>
            </w:r>
          </w:p>
        </w:tc>
        <w:tc>
          <w:tcPr>
            <w:tcW w:w="4500" w:type="dxa"/>
            <w:noWrap/>
            <w:vAlign w:val="center"/>
            <w:hideMark/>
          </w:tcPr>
          <w:p w14:paraId="63C19334" w14:textId="5070C0D9" w:rsidR="00F42D27" w:rsidRPr="00355226" w:rsidRDefault="00F42D27" w:rsidP="008708A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Cholesterol metabolism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3A77A86D" w14:textId="4B6FF7A5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B852E26" w14:textId="2FD82FC7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3</w:t>
            </w:r>
            <w:r w:rsidR="00506E87" w:rsidRPr="00355226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F482565" w14:textId="19DC1CE3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15.13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6DCF795E" w14:textId="08035F09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17</w:t>
            </w:r>
          </w:p>
        </w:tc>
      </w:tr>
      <w:tr w:rsidR="00F42D27" w:rsidRPr="00355226" w14:paraId="247F5CFC" w14:textId="04618722" w:rsidTr="00355226">
        <w:trPr>
          <w:trHeight w:val="320"/>
        </w:trPr>
        <w:tc>
          <w:tcPr>
            <w:tcW w:w="1075" w:type="dxa"/>
            <w:noWrap/>
            <w:vAlign w:val="center"/>
            <w:hideMark/>
          </w:tcPr>
          <w:p w14:paraId="6B6FB782" w14:textId="257AF79E" w:rsidR="00F42D27" w:rsidRPr="00355226" w:rsidRDefault="00F42D27" w:rsidP="008708A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hsa04110</w:t>
            </w:r>
          </w:p>
        </w:tc>
        <w:tc>
          <w:tcPr>
            <w:tcW w:w="4500" w:type="dxa"/>
            <w:noWrap/>
            <w:vAlign w:val="center"/>
            <w:hideMark/>
          </w:tcPr>
          <w:p w14:paraId="37DFEC77" w14:textId="64B164B8" w:rsidR="00F42D27" w:rsidRPr="00355226" w:rsidRDefault="00F42D27" w:rsidP="008708A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Cell cycle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2C89D2EF" w14:textId="3E203E97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E6DDB6A" w14:textId="760DF022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105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7873B04" w14:textId="08A60E02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14.9</w:t>
            </w:r>
            <w:r w:rsidR="008708A8" w:rsidRPr="00355226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39EFC333" w14:textId="295B18DF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18</w:t>
            </w:r>
          </w:p>
        </w:tc>
      </w:tr>
      <w:tr w:rsidR="00F42D27" w:rsidRPr="00355226" w14:paraId="441B7CD5" w14:textId="26D5F223" w:rsidTr="00355226">
        <w:trPr>
          <w:trHeight w:val="320"/>
        </w:trPr>
        <w:tc>
          <w:tcPr>
            <w:tcW w:w="1075" w:type="dxa"/>
            <w:noWrap/>
            <w:vAlign w:val="center"/>
            <w:hideMark/>
          </w:tcPr>
          <w:p w14:paraId="451EFB86" w14:textId="1CC17B71" w:rsidR="00F42D27" w:rsidRPr="00355226" w:rsidRDefault="00F42D27" w:rsidP="008708A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hsa04014</w:t>
            </w:r>
          </w:p>
        </w:tc>
        <w:tc>
          <w:tcPr>
            <w:tcW w:w="4500" w:type="dxa"/>
            <w:noWrap/>
            <w:vAlign w:val="center"/>
            <w:hideMark/>
          </w:tcPr>
          <w:p w14:paraId="50A42490" w14:textId="510C5EBE" w:rsidR="00F42D27" w:rsidRPr="00355226" w:rsidRDefault="00F42D27" w:rsidP="008708A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Ras signaling pathway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78B6FB5C" w14:textId="18C096FD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58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ED5DFAD" w14:textId="2F6D23DB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DF2AF04" w14:textId="644D4E31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14.7</w:t>
            </w:r>
            <w:r w:rsidR="008708A8" w:rsidRPr="00355226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3230E4A7" w14:textId="0CB250F3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2</w:t>
            </w:r>
            <w:r w:rsidR="00506E87" w:rsidRPr="00355226">
              <w:rPr>
                <w:color w:val="000000"/>
                <w:sz w:val="18"/>
                <w:szCs w:val="18"/>
              </w:rPr>
              <w:t>0</w:t>
            </w:r>
          </w:p>
        </w:tc>
      </w:tr>
      <w:tr w:rsidR="00F42D27" w:rsidRPr="00355226" w14:paraId="5860001D" w14:textId="2BFC8373" w:rsidTr="00355226">
        <w:trPr>
          <w:trHeight w:val="320"/>
        </w:trPr>
        <w:tc>
          <w:tcPr>
            <w:tcW w:w="1075" w:type="dxa"/>
            <w:noWrap/>
            <w:vAlign w:val="center"/>
            <w:hideMark/>
          </w:tcPr>
          <w:p w14:paraId="6D90CD05" w14:textId="202F5946" w:rsidR="00F42D27" w:rsidRPr="00355226" w:rsidRDefault="00F42D27" w:rsidP="008708A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hsa04910</w:t>
            </w:r>
          </w:p>
        </w:tc>
        <w:tc>
          <w:tcPr>
            <w:tcW w:w="4500" w:type="dxa"/>
            <w:noWrap/>
            <w:vAlign w:val="center"/>
            <w:hideMark/>
          </w:tcPr>
          <w:p w14:paraId="67162A41" w14:textId="7E6504C3" w:rsidR="00F42D27" w:rsidRPr="00355226" w:rsidRDefault="00F42D27" w:rsidP="008708A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Insulin signaling pathway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114B9039" w14:textId="1430F4D8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373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AE88C16" w14:textId="352DBDBD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652F65D" w14:textId="04BDA637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14.40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17C24DD7" w14:textId="1C351683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22</w:t>
            </w:r>
          </w:p>
        </w:tc>
      </w:tr>
      <w:tr w:rsidR="00F42D27" w:rsidRPr="00355226" w14:paraId="425CC391" w14:textId="3BAD6E6A" w:rsidTr="00355226">
        <w:trPr>
          <w:trHeight w:val="320"/>
        </w:trPr>
        <w:tc>
          <w:tcPr>
            <w:tcW w:w="1075" w:type="dxa"/>
            <w:noWrap/>
            <w:vAlign w:val="center"/>
            <w:hideMark/>
          </w:tcPr>
          <w:p w14:paraId="75F14614" w14:textId="1107BCC7" w:rsidR="00F42D27" w:rsidRPr="00355226" w:rsidRDefault="00F42D27" w:rsidP="008708A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hsa05142</w:t>
            </w:r>
          </w:p>
        </w:tc>
        <w:tc>
          <w:tcPr>
            <w:tcW w:w="4500" w:type="dxa"/>
            <w:noWrap/>
            <w:vAlign w:val="center"/>
            <w:hideMark/>
          </w:tcPr>
          <w:p w14:paraId="441A5C89" w14:textId="05017CAF" w:rsidR="00F42D27" w:rsidRPr="00355226" w:rsidRDefault="00F42D27" w:rsidP="008708A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Chagas disease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0771B5A6" w14:textId="662DBC97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533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0524C51" w14:textId="03A8ED49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0467CF1" w14:textId="3DA4D49B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14.2</w:t>
            </w:r>
            <w:r w:rsidR="008708A8" w:rsidRPr="00355226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0B340844" w14:textId="607EFE52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23</w:t>
            </w:r>
          </w:p>
        </w:tc>
      </w:tr>
      <w:tr w:rsidR="00F42D27" w:rsidRPr="00355226" w14:paraId="3041248D" w14:textId="02EF8582" w:rsidTr="00355226">
        <w:trPr>
          <w:trHeight w:val="320"/>
        </w:trPr>
        <w:tc>
          <w:tcPr>
            <w:tcW w:w="1075" w:type="dxa"/>
            <w:noWrap/>
            <w:vAlign w:val="center"/>
            <w:hideMark/>
          </w:tcPr>
          <w:p w14:paraId="7BC77CAC" w14:textId="70E1DAE8" w:rsidR="00F42D27" w:rsidRPr="00355226" w:rsidRDefault="00F42D27" w:rsidP="008708A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hsa04380</w:t>
            </w:r>
          </w:p>
        </w:tc>
        <w:tc>
          <w:tcPr>
            <w:tcW w:w="4500" w:type="dxa"/>
            <w:noWrap/>
            <w:vAlign w:val="center"/>
            <w:hideMark/>
          </w:tcPr>
          <w:p w14:paraId="2F06BB03" w14:textId="112D1370" w:rsidR="00F42D27" w:rsidRPr="00355226" w:rsidRDefault="00F42D27" w:rsidP="008708A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Osteoclast differentiation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39E17E0E" w14:textId="78ED76F7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AADB0EA" w14:textId="48F9CCF4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468B29D" w14:textId="777D2602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14.14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0F98EDF5" w14:textId="3D247303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24</w:t>
            </w:r>
          </w:p>
        </w:tc>
      </w:tr>
      <w:tr w:rsidR="00F42D27" w:rsidRPr="00355226" w14:paraId="466D97FC" w14:textId="3A5D0E63" w:rsidTr="00355226">
        <w:trPr>
          <w:trHeight w:val="320"/>
        </w:trPr>
        <w:tc>
          <w:tcPr>
            <w:tcW w:w="1075" w:type="dxa"/>
            <w:noWrap/>
            <w:vAlign w:val="center"/>
            <w:hideMark/>
          </w:tcPr>
          <w:p w14:paraId="4E24137B" w14:textId="2397F476" w:rsidR="00F42D27" w:rsidRPr="00355226" w:rsidRDefault="00F42D27" w:rsidP="008708A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hsa05170</w:t>
            </w:r>
          </w:p>
        </w:tc>
        <w:tc>
          <w:tcPr>
            <w:tcW w:w="4500" w:type="dxa"/>
            <w:noWrap/>
            <w:vAlign w:val="center"/>
            <w:hideMark/>
          </w:tcPr>
          <w:p w14:paraId="590C42DA" w14:textId="07A04FB3" w:rsidR="00F42D27" w:rsidRPr="00355226" w:rsidRDefault="00F42D27" w:rsidP="008708A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Human immunodeficiency virus 1 infection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1EFDACB5" w14:textId="4C5ED943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851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4D74CD6" w14:textId="6DC1CF0E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2AB603E" w14:textId="3F31459F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14.14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139814B3" w14:textId="6048B036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24</w:t>
            </w:r>
          </w:p>
        </w:tc>
      </w:tr>
      <w:tr w:rsidR="00F42D27" w:rsidRPr="00355226" w14:paraId="2C3F1273" w14:textId="5F9D0472" w:rsidTr="00355226">
        <w:trPr>
          <w:trHeight w:val="320"/>
        </w:trPr>
        <w:tc>
          <w:tcPr>
            <w:tcW w:w="1075" w:type="dxa"/>
            <w:noWrap/>
            <w:vAlign w:val="center"/>
            <w:hideMark/>
          </w:tcPr>
          <w:p w14:paraId="756C82DF" w14:textId="178A2837" w:rsidR="00F42D27" w:rsidRPr="00355226" w:rsidRDefault="00F42D27" w:rsidP="008708A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hsa04727</w:t>
            </w:r>
          </w:p>
        </w:tc>
        <w:tc>
          <w:tcPr>
            <w:tcW w:w="4500" w:type="dxa"/>
            <w:noWrap/>
            <w:vAlign w:val="center"/>
            <w:hideMark/>
          </w:tcPr>
          <w:p w14:paraId="5EE5AD88" w14:textId="3E2CD229" w:rsidR="00F42D27" w:rsidRPr="00355226" w:rsidRDefault="00F42D27" w:rsidP="008708A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GABAergic synapse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25C07AC8" w14:textId="1C3CA7A2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4331DAD" w14:textId="5DF7A4CD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438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8065994" w14:textId="007A3A19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14.08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46A7538A" w14:textId="6C137A97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24</w:t>
            </w:r>
          </w:p>
        </w:tc>
      </w:tr>
      <w:tr w:rsidR="00F42D27" w:rsidRPr="00355226" w14:paraId="4FFF53F7" w14:textId="4252E4D3" w:rsidTr="00355226">
        <w:trPr>
          <w:trHeight w:val="320"/>
        </w:trPr>
        <w:tc>
          <w:tcPr>
            <w:tcW w:w="1075" w:type="dxa"/>
            <w:noWrap/>
            <w:vAlign w:val="center"/>
            <w:hideMark/>
          </w:tcPr>
          <w:p w14:paraId="0AB389AA" w14:textId="2A357530" w:rsidR="00F42D27" w:rsidRPr="00355226" w:rsidRDefault="00F42D27" w:rsidP="008708A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hsa05207</w:t>
            </w:r>
          </w:p>
        </w:tc>
        <w:tc>
          <w:tcPr>
            <w:tcW w:w="4500" w:type="dxa"/>
            <w:noWrap/>
            <w:vAlign w:val="center"/>
            <w:hideMark/>
          </w:tcPr>
          <w:p w14:paraId="24B507F7" w14:textId="3BDE6A26" w:rsidR="00F42D27" w:rsidRPr="00355226" w:rsidRDefault="00F42D27" w:rsidP="008708A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Chemical carcinogenesis - receptor activation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01213C50" w14:textId="7B1247D0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3136B60" w14:textId="0759F6EB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141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B0B496C" w14:textId="3EF3A1E5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13.99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0B0C89E2" w14:textId="5371B46A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25</w:t>
            </w:r>
          </w:p>
        </w:tc>
      </w:tr>
      <w:tr w:rsidR="00F42D27" w:rsidRPr="00355226" w14:paraId="6D382EB0" w14:textId="4C2337B9" w:rsidTr="00355226">
        <w:trPr>
          <w:trHeight w:val="320"/>
        </w:trPr>
        <w:tc>
          <w:tcPr>
            <w:tcW w:w="1075" w:type="dxa"/>
            <w:noWrap/>
            <w:vAlign w:val="center"/>
            <w:hideMark/>
          </w:tcPr>
          <w:p w14:paraId="1144FE47" w14:textId="5FDD768C" w:rsidR="00F42D27" w:rsidRPr="00355226" w:rsidRDefault="00F42D27" w:rsidP="008708A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hsa04024</w:t>
            </w:r>
          </w:p>
        </w:tc>
        <w:tc>
          <w:tcPr>
            <w:tcW w:w="4500" w:type="dxa"/>
            <w:noWrap/>
            <w:vAlign w:val="center"/>
            <w:hideMark/>
          </w:tcPr>
          <w:p w14:paraId="1EDBB194" w14:textId="450357AD" w:rsidR="00F42D27" w:rsidRPr="00355226" w:rsidRDefault="00F42D27" w:rsidP="008708A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cAMP signaling pathway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7E1D9FA7" w14:textId="66083819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182B5A4" w14:textId="645D0154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943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E7F24AE" w14:textId="2396AB8E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13.93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0EAEE15C" w14:textId="72FC8839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25</w:t>
            </w:r>
          </w:p>
        </w:tc>
      </w:tr>
      <w:tr w:rsidR="00F42D27" w:rsidRPr="00355226" w14:paraId="754A7406" w14:textId="5D02EC9D" w:rsidTr="00355226">
        <w:trPr>
          <w:trHeight w:val="320"/>
        </w:trPr>
        <w:tc>
          <w:tcPr>
            <w:tcW w:w="1075" w:type="dxa"/>
            <w:noWrap/>
            <w:vAlign w:val="center"/>
            <w:hideMark/>
          </w:tcPr>
          <w:p w14:paraId="1F64116C" w14:textId="4E19B6F8" w:rsidR="00F42D27" w:rsidRPr="00355226" w:rsidRDefault="00F42D27" w:rsidP="008708A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hsa05203</w:t>
            </w:r>
          </w:p>
        </w:tc>
        <w:tc>
          <w:tcPr>
            <w:tcW w:w="4500" w:type="dxa"/>
            <w:noWrap/>
            <w:vAlign w:val="center"/>
            <w:hideMark/>
          </w:tcPr>
          <w:p w14:paraId="5CFD1CE5" w14:textId="47190476" w:rsidR="00F42D27" w:rsidRPr="00355226" w:rsidRDefault="00F42D27" w:rsidP="008708A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Viral carcinogenesis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543C3141" w14:textId="2BEAD5F1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138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43A6BDF" w14:textId="6B1E46EE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0491B02" w14:textId="34FF7D4A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13.8</w:t>
            </w:r>
            <w:r w:rsidR="008708A8" w:rsidRPr="00355226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3F9E0321" w14:textId="606F66F0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25</w:t>
            </w:r>
          </w:p>
        </w:tc>
      </w:tr>
      <w:tr w:rsidR="00F42D27" w:rsidRPr="00355226" w14:paraId="4C974D19" w14:textId="2CCCF62E" w:rsidTr="00355226">
        <w:trPr>
          <w:trHeight w:val="320"/>
        </w:trPr>
        <w:tc>
          <w:tcPr>
            <w:tcW w:w="1075" w:type="dxa"/>
            <w:noWrap/>
            <w:vAlign w:val="center"/>
            <w:hideMark/>
          </w:tcPr>
          <w:p w14:paraId="44520D87" w14:textId="4B8D2754" w:rsidR="00F42D27" w:rsidRPr="00355226" w:rsidRDefault="00F42D27" w:rsidP="008708A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hsa05417</w:t>
            </w:r>
          </w:p>
        </w:tc>
        <w:tc>
          <w:tcPr>
            <w:tcW w:w="4500" w:type="dxa"/>
            <w:noWrap/>
            <w:vAlign w:val="center"/>
            <w:hideMark/>
          </w:tcPr>
          <w:p w14:paraId="1ADDDDEB" w14:textId="4AE6379D" w:rsidR="00F42D27" w:rsidRPr="00355226" w:rsidRDefault="00F42D27" w:rsidP="008708A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Lipid and atherosclerosis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4E0D1941" w14:textId="0C005494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132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78EA495" w14:textId="03B96FA9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64CDD64" w14:textId="7BFD5B37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13.83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2DD6296F" w14:textId="41A14F5B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25</w:t>
            </w:r>
          </w:p>
        </w:tc>
      </w:tr>
      <w:tr w:rsidR="00F42D27" w:rsidRPr="00355226" w14:paraId="34F35B2C" w14:textId="646E31FE" w:rsidTr="00355226">
        <w:trPr>
          <w:trHeight w:val="320"/>
        </w:trPr>
        <w:tc>
          <w:tcPr>
            <w:tcW w:w="1075" w:type="dxa"/>
            <w:noWrap/>
            <w:vAlign w:val="center"/>
            <w:hideMark/>
          </w:tcPr>
          <w:p w14:paraId="637591EB" w14:textId="012A9630" w:rsidR="00F42D27" w:rsidRPr="00355226" w:rsidRDefault="00F42D27" w:rsidP="008708A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hsa04068</w:t>
            </w:r>
          </w:p>
        </w:tc>
        <w:tc>
          <w:tcPr>
            <w:tcW w:w="4500" w:type="dxa"/>
            <w:noWrap/>
            <w:vAlign w:val="center"/>
            <w:hideMark/>
          </w:tcPr>
          <w:p w14:paraId="306BDC68" w14:textId="2DB84CB1" w:rsidR="00F42D27" w:rsidRPr="00355226" w:rsidRDefault="00F42D27" w:rsidP="008708A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FoxO signaling pathway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7280D89A" w14:textId="1054F036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4028B66" w14:textId="258FF5BD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0AAA0D9" w14:textId="53073849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13.7</w:t>
            </w:r>
            <w:r w:rsidR="008708A8" w:rsidRPr="00355226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2CE961AD" w14:textId="227ED78A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26</w:t>
            </w:r>
          </w:p>
        </w:tc>
      </w:tr>
      <w:tr w:rsidR="00F42D27" w:rsidRPr="00355226" w14:paraId="62C55C90" w14:textId="771F7C91" w:rsidTr="00355226">
        <w:trPr>
          <w:trHeight w:val="320"/>
        </w:trPr>
        <w:tc>
          <w:tcPr>
            <w:tcW w:w="1075" w:type="dxa"/>
            <w:noWrap/>
            <w:vAlign w:val="center"/>
            <w:hideMark/>
          </w:tcPr>
          <w:p w14:paraId="76FD7535" w14:textId="59D06CA7" w:rsidR="00F42D27" w:rsidRPr="00355226" w:rsidRDefault="00F42D27" w:rsidP="008708A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hsa05206</w:t>
            </w:r>
          </w:p>
        </w:tc>
        <w:tc>
          <w:tcPr>
            <w:tcW w:w="4500" w:type="dxa"/>
            <w:noWrap/>
            <w:vAlign w:val="center"/>
            <w:hideMark/>
          </w:tcPr>
          <w:p w14:paraId="7486645E" w14:textId="25FE1AF6" w:rsidR="00F42D27" w:rsidRPr="00355226" w:rsidRDefault="00F42D27" w:rsidP="008708A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MicroRNAs in cancer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0DFACE69" w14:textId="307FE813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9CD5A73" w14:textId="35F6FF17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53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613D27C" w14:textId="57072D72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13.73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417E9751" w14:textId="5193AFB6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26</w:t>
            </w:r>
          </w:p>
        </w:tc>
      </w:tr>
      <w:tr w:rsidR="00F42D27" w:rsidRPr="00355226" w14:paraId="6EB963F0" w14:textId="29C8BD13" w:rsidTr="00355226">
        <w:trPr>
          <w:trHeight w:val="320"/>
        </w:trPr>
        <w:tc>
          <w:tcPr>
            <w:tcW w:w="1075" w:type="dxa"/>
            <w:noWrap/>
            <w:vAlign w:val="center"/>
            <w:hideMark/>
          </w:tcPr>
          <w:p w14:paraId="487CE83D" w14:textId="2BE52BDF" w:rsidR="00F42D27" w:rsidRPr="00355226" w:rsidRDefault="00F42D27" w:rsidP="008708A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hsa04610</w:t>
            </w:r>
          </w:p>
        </w:tc>
        <w:tc>
          <w:tcPr>
            <w:tcW w:w="4500" w:type="dxa"/>
            <w:noWrap/>
            <w:vAlign w:val="center"/>
            <w:hideMark/>
          </w:tcPr>
          <w:p w14:paraId="7AE64386" w14:textId="16C780F5" w:rsidR="00F42D27" w:rsidRPr="00355226" w:rsidRDefault="00F42D27" w:rsidP="008708A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Complement and coagulation cascades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150A4138" w14:textId="7508D630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574C77A" w14:textId="6F0DE705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C156DC3" w14:textId="496761F4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13.65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4D208E88" w14:textId="476C374A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26</w:t>
            </w:r>
          </w:p>
        </w:tc>
      </w:tr>
      <w:tr w:rsidR="00F42D27" w:rsidRPr="00355226" w14:paraId="700AFB48" w14:textId="1D91E25C" w:rsidTr="00355226">
        <w:trPr>
          <w:trHeight w:val="320"/>
        </w:trPr>
        <w:tc>
          <w:tcPr>
            <w:tcW w:w="1075" w:type="dxa"/>
            <w:noWrap/>
            <w:vAlign w:val="center"/>
            <w:hideMark/>
          </w:tcPr>
          <w:p w14:paraId="593BDC8E" w14:textId="11D0C9DB" w:rsidR="00F42D27" w:rsidRPr="00355226" w:rsidRDefault="00F42D27" w:rsidP="008708A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hsa05017</w:t>
            </w:r>
          </w:p>
        </w:tc>
        <w:tc>
          <w:tcPr>
            <w:tcW w:w="4500" w:type="dxa"/>
            <w:noWrap/>
            <w:vAlign w:val="center"/>
            <w:hideMark/>
          </w:tcPr>
          <w:p w14:paraId="688922DA" w14:textId="50464F3A" w:rsidR="00F42D27" w:rsidRPr="00355226" w:rsidRDefault="00F42D27" w:rsidP="008708A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Spinocerebellar ataxia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00A59A0C" w14:textId="02547F0B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39</w:t>
            </w:r>
            <w:r w:rsidR="00506E87" w:rsidRPr="00355226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C1381CB" w14:textId="2D36A70F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36734DE" w14:textId="1E25AAEE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13.50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69641238" w14:textId="1E0B4D3D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27</w:t>
            </w:r>
          </w:p>
        </w:tc>
      </w:tr>
      <w:tr w:rsidR="00F42D27" w:rsidRPr="00355226" w14:paraId="20729B2B" w14:textId="329EF115" w:rsidTr="00355226">
        <w:trPr>
          <w:trHeight w:val="320"/>
        </w:trPr>
        <w:tc>
          <w:tcPr>
            <w:tcW w:w="1075" w:type="dxa"/>
            <w:noWrap/>
            <w:vAlign w:val="center"/>
            <w:hideMark/>
          </w:tcPr>
          <w:p w14:paraId="7056DD2F" w14:textId="11DC80BF" w:rsidR="00F42D27" w:rsidRPr="00355226" w:rsidRDefault="00F42D27" w:rsidP="008708A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hsa05235</w:t>
            </w:r>
          </w:p>
        </w:tc>
        <w:tc>
          <w:tcPr>
            <w:tcW w:w="4500" w:type="dxa"/>
            <w:noWrap/>
            <w:vAlign w:val="center"/>
            <w:hideMark/>
          </w:tcPr>
          <w:p w14:paraId="4F7040CB" w14:textId="20366D14" w:rsidR="00F42D27" w:rsidRPr="00355226" w:rsidRDefault="00F42D27" w:rsidP="008708A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PD-L1 expression and PD-1 checkpoint pathway in cancer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169376E4" w14:textId="025BFA66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843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244CE83" w14:textId="1DA1DB0C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4B34E96" w14:textId="3DD90255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13.3</w:t>
            </w:r>
            <w:r w:rsidR="008708A8" w:rsidRPr="00355226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3DDA7F8C" w14:textId="3EC14866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29</w:t>
            </w:r>
          </w:p>
        </w:tc>
      </w:tr>
      <w:tr w:rsidR="00F42D27" w:rsidRPr="00355226" w14:paraId="494341ED" w14:textId="18034E6B" w:rsidTr="00355226">
        <w:trPr>
          <w:trHeight w:val="320"/>
        </w:trPr>
        <w:tc>
          <w:tcPr>
            <w:tcW w:w="1075" w:type="dxa"/>
            <w:noWrap/>
            <w:vAlign w:val="center"/>
            <w:hideMark/>
          </w:tcPr>
          <w:p w14:paraId="67B777EB" w14:textId="5343DCFA" w:rsidR="00F42D27" w:rsidRPr="00355226" w:rsidRDefault="00F42D27" w:rsidP="008708A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lastRenderedPageBreak/>
              <w:t>hsa05321</w:t>
            </w:r>
          </w:p>
        </w:tc>
        <w:tc>
          <w:tcPr>
            <w:tcW w:w="4500" w:type="dxa"/>
            <w:noWrap/>
            <w:vAlign w:val="center"/>
            <w:hideMark/>
          </w:tcPr>
          <w:p w14:paraId="04804E2A" w14:textId="7D7571C1" w:rsidR="00F42D27" w:rsidRPr="00355226" w:rsidRDefault="00F42D27" w:rsidP="008708A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Inflammatory bowel disease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51E41EC9" w14:textId="5AD4BFC3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77DDC89" w14:textId="2ECD6F9C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44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282539A" w14:textId="0ECC9673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13.</w:t>
            </w:r>
            <w:r w:rsidR="008708A8" w:rsidRPr="00355226"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0CCE2100" w14:textId="1391E75A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29</w:t>
            </w:r>
          </w:p>
        </w:tc>
      </w:tr>
      <w:tr w:rsidR="00F42D27" w:rsidRPr="00355226" w14:paraId="49D22061" w14:textId="5F651793" w:rsidTr="00355226">
        <w:trPr>
          <w:trHeight w:val="320"/>
        </w:trPr>
        <w:tc>
          <w:tcPr>
            <w:tcW w:w="1075" w:type="dxa"/>
            <w:noWrap/>
            <w:vAlign w:val="center"/>
            <w:hideMark/>
          </w:tcPr>
          <w:p w14:paraId="3445026E" w14:textId="6D81487F" w:rsidR="00F42D27" w:rsidRPr="00355226" w:rsidRDefault="00F42D27" w:rsidP="008708A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hsa04664</w:t>
            </w:r>
          </w:p>
        </w:tc>
        <w:tc>
          <w:tcPr>
            <w:tcW w:w="4500" w:type="dxa"/>
            <w:noWrap/>
            <w:vAlign w:val="center"/>
            <w:hideMark/>
          </w:tcPr>
          <w:p w14:paraId="567B0DED" w14:textId="5D8E5D79" w:rsidR="00F42D27" w:rsidRPr="00355226" w:rsidRDefault="00F42D27" w:rsidP="008708A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Fc epsilon RI signaling pathway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44463EDD" w14:textId="7EA5E13A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68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5E683AB" w14:textId="3CBE6821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75619BB" w14:textId="27BCE106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1</w:t>
            </w:r>
            <w:r w:rsidR="000C0B29" w:rsidRPr="00355226">
              <w:rPr>
                <w:color w:val="000000"/>
                <w:sz w:val="18"/>
                <w:szCs w:val="18"/>
              </w:rPr>
              <w:t>3.00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0D25CFE9" w14:textId="7071C4AB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33</w:t>
            </w:r>
          </w:p>
        </w:tc>
      </w:tr>
      <w:tr w:rsidR="00F42D27" w:rsidRPr="00355226" w14:paraId="3092A7D6" w14:textId="5792CC3B" w:rsidTr="00355226">
        <w:trPr>
          <w:trHeight w:val="320"/>
        </w:trPr>
        <w:tc>
          <w:tcPr>
            <w:tcW w:w="1075" w:type="dxa"/>
            <w:noWrap/>
            <w:vAlign w:val="center"/>
            <w:hideMark/>
          </w:tcPr>
          <w:p w14:paraId="1D30F691" w14:textId="13C71CA3" w:rsidR="00F42D27" w:rsidRPr="00355226" w:rsidRDefault="00F42D27" w:rsidP="008708A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hsa04390</w:t>
            </w:r>
          </w:p>
        </w:tc>
        <w:tc>
          <w:tcPr>
            <w:tcW w:w="4500" w:type="dxa"/>
            <w:noWrap/>
            <w:vAlign w:val="center"/>
            <w:hideMark/>
          </w:tcPr>
          <w:p w14:paraId="7A6FDD88" w14:textId="5BC699B0" w:rsidR="00F42D27" w:rsidRPr="00355226" w:rsidRDefault="00F42D27" w:rsidP="008708A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Hippo signaling pathway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35B1D3DE" w14:textId="231E2E53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219BCBA" w14:textId="57E3DEDF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389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069CD37" w14:textId="14115BD4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12.93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65F27FD0" w14:textId="3AC63DA2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33</w:t>
            </w:r>
          </w:p>
        </w:tc>
      </w:tr>
      <w:tr w:rsidR="00F42D27" w:rsidRPr="00355226" w14:paraId="2F6DACED" w14:textId="623731F0" w:rsidTr="00355226">
        <w:trPr>
          <w:trHeight w:val="320"/>
        </w:trPr>
        <w:tc>
          <w:tcPr>
            <w:tcW w:w="1075" w:type="dxa"/>
            <w:noWrap/>
            <w:vAlign w:val="center"/>
            <w:hideMark/>
          </w:tcPr>
          <w:p w14:paraId="053D9948" w14:textId="58A24D4A" w:rsidR="00F42D27" w:rsidRPr="00355226" w:rsidRDefault="00F42D27" w:rsidP="008708A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hsa05135</w:t>
            </w:r>
          </w:p>
        </w:tc>
        <w:tc>
          <w:tcPr>
            <w:tcW w:w="4500" w:type="dxa"/>
            <w:noWrap/>
            <w:vAlign w:val="center"/>
            <w:hideMark/>
          </w:tcPr>
          <w:p w14:paraId="272E1F26" w14:textId="6C7E1C23" w:rsidR="00F42D27" w:rsidRPr="00355226" w:rsidRDefault="00F42D27" w:rsidP="008708A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Yersinia infection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7A83A5F7" w14:textId="45565087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807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782F682" w14:textId="1B5C19A5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637A3C7" w14:textId="7640CB05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12.8</w:t>
            </w:r>
            <w:r w:rsidR="000C0B29" w:rsidRPr="00355226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7F92FF3A" w14:textId="29C450B9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34</w:t>
            </w:r>
          </w:p>
        </w:tc>
      </w:tr>
      <w:tr w:rsidR="00F42D27" w:rsidRPr="00355226" w14:paraId="4E9D3194" w14:textId="6B598599" w:rsidTr="00355226">
        <w:trPr>
          <w:trHeight w:val="320"/>
        </w:trPr>
        <w:tc>
          <w:tcPr>
            <w:tcW w:w="1075" w:type="dxa"/>
            <w:noWrap/>
            <w:vAlign w:val="center"/>
            <w:hideMark/>
          </w:tcPr>
          <w:p w14:paraId="1D8FDBD0" w14:textId="657BF2F0" w:rsidR="00F42D27" w:rsidRPr="00355226" w:rsidRDefault="00F42D27" w:rsidP="008708A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hsa04512</w:t>
            </w:r>
          </w:p>
        </w:tc>
        <w:tc>
          <w:tcPr>
            <w:tcW w:w="4500" w:type="dxa"/>
            <w:noWrap/>
            <w:vAlign w:val="center"/>
            <w:hideMark/>
          </w:tcPr>
          <w:p w14:paraId="32F07AA1" w14:textId="291672DE" w:rsidR="00F42D27" w:rsidRPr="00355226" w:rsidRDefault="00F42D27" w:rsidP="008708A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ECM-receptor interaction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646727DB" w14:textId="4F8C5116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470DE57" w14:textId="550F8F15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412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90E8B04" w14:textId="506B2975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12.8</w:t>
            </w:r>
            <w:r w:rsidR="000C0B29" w:rsidRPr="00355226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1DF8095F" w14:textId="4AA06894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34</w:t>
            </w:r>
          </w:p>
        </w:tc>
      </w:tr>
      <w:tr w:rsidR="00F42D27" w:rsidRPr="00355226" w14:paraId="02B180DB" w14:textId="06D8D7A0" w:rsidTr="00355226">
        <w:trPr>
          <w:trHeight w:val="320"/>
        </w:trPr>
        <w:tc>
          <w:tcPr>
            <w:tcW w:w="1075" w:type="dxa"/>
            <w:noWrap/>
            <w:vAlign w:val="center"/>
            <w:hideMark/>
          </w:tcPr>
          <w:p w14:paraId="7F83D25A" w14:textId="5F23BFF8" w:rsidR="00F42D27" w:rsidRPr="00355226" w:rsidRDefault="00F42D27" w:rsidP="008708A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hsa05012</w:t>
            </w:r>
          </w:p>
        </w:tc>
        <w:tc>
          <w:tcPr>
            <w:tcW w:w="4500" w:type="dxa"/>
            <w:noWrap/>
            <w:vAlign w:val="center"/>
            <w:hideMark/>
          </w:tcPr>
          <w:p w14:paraId="7F29D3DB" w14:textId="64002A4C" w:rsidR="00F42D27" w:rsidRPr="00355226" w:rsidRDefault="00F42D27" w:rsidP="008708A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Parkinson disease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47D4D124" w14:textId="25A1F27E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859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A683EE0" w14:textId="50E08EE9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C40E753" w14:textId="3A223F67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12.73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00F72DBA" w14:textId="4E006575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35</w:t>
            </w:r>
          </w:p>
        </w:tc>
      </w:tr>
      <w:tr w:rsidR="00F42D27" w:rsidRPr="00355226" w14:paraId="092E4648" w14:textId="00412062" w:rsidTr="00355226">
        <w:trPr>
          <w:trHeight w:val="320"/>
        </w:trPr>
        <w:tc>
          <w:tcPr>
            <w:tcW w:w="1075" w:type="dxa"/>
            <w:noWrap/>
            <w:vAlign w:val="center"/>
            <w:hideMark/>
          </w:tcPr>
          <w:p w14:paraId="6EA9149E" w14:textId="798884AD" w:rsidR="00F42D27" w:rsidRPr="00355226" w:rsidRDefault="00F42D27" w:rsidP="008708A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hsa04666</w:t>
            </w:r>
          </w:p>
        </w:tc>
        <w:tc>
          <w:tcPr>
            <w:tcW w:w="4500" w:type="dxa"/>
            <w:noWrap/>
            <w:vAlign w:val="center"/>
            <w:hideMark/>
          </w:tcPr>
          <w:p w14:paraId="6788E10B" w14:textId="64A7D949" w:rsidR="00F42D27" w:rsidRPr="00355226" w:rsidRDefault="00F42D27" w:rsidP="008708A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Fc gamma R-mediated phagocytosis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5D841223" w14:textId="7E9A89A8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19</w:t>
            </w:r>
            <w:r w:rsidR="00506E87" w:rsidRPr="00355226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EB8ADF2" w14:textId="5FF70D84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DF5EDFC" w14:textId="4EE71A59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12.63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5EB7CAEA" w14:textId="4004DDD4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36</w:t>
            </w:r>
          </w:p>
        </w:tc>
      </w:tr>
      <w:tr w:rsidR="00F42D27" w:rsidRPr="00355226" w14:paraId="6F8D1553" w14:textId="15BEF665" w:rsidTr="00355226">
        <w:trPr>
          <w:trHeight w:val="320"/>
        </w:trPr>
        <w:tc>
          <w:tcPr>
            <w:tcW w:w="1075" w:type="dxa"/>
            <w:noWrap/>
            <w:vAlign w:val="center"/>
            <w:hideMark/>
          </w:tcPr>
          <w:p w14:paraId="4F4ADF1E" w14:textId="7B949624" w:rsidR="00F42D27" w:rsidRPr="00355226" w:rsidRDefault="00F42D27" w:rsidP="008708A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hsa04020</w:t>
            </w:r>
          </w:p>
        </w:tc>
        <w:tc>
          <w:tcPr>
            <w:tcW w:w="4500" w:type="dxa"/>
            <w:noWrap/>
            <w:vAlign w:val="center"/>
            <w:hideMark/>
          </w:tcPr>
          <w:p w14:paraId="065E6D20" w14:textId="6A69D74A" w:rsidR="00F42D27" w:rsidRPr="00355226" w:rsidRDefault="00F42D27" w:rsidP="008708A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Calcium signaling pathway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59FF3524" w14:textId="40B6229A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EA6859D" w14:textId="265A3A99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929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560A237" w14:textId="796BC86D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12.5</w:t>
            </w:r>
            <w:r w:rsidR="000C0B29" w:rsidRPr="00355226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273BEB14" w14:textId="454481EF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36</w:t>
            </w:r>
          </w:p>
        </w:tc>
      </w:tr>
      <w:tr w:rsidR="00F42D27" w:rsidRPr="00355226" w14:paraId="5A2C4C7A" w14:textId="703986E9" w:rsidTr="00355226">
        <w:trPr>
          <w:trHeight w:val="320"/>
        </w:trPr>
        <w:tc>
          <w:tcPr>
            <w:tcW w:w="1075" w:type="dxa"/>
            <w:noWrap/>
            <w:vAlign w:val="center"/>
            <w:hideMark/>
          </w:tcPr>
          <w:p w14:paraId="127813E8" w14:textId="4E58B0B9" w:rsidR="00F42D27" w:rsidRPr="00355226" w:rsidRDefault="00F42D27" w:rsidP="008708A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hsa04146</w:t>
            </w:r>
          </w:p>
        </w:tc>
        <w:tc>
          <w:tcPr>
            <w:tcW w:w="4500" w:type="dxa"/>
            <w:noWrap/>
            <w:vAlign w:val="center"/>
            <w:hideMark/>
          </w:tcPr>
          <w:p w14:paraId="23A05D69" w14:textId="6AAB83B4" w:rsidR="00F42D27" w:rsidRPr="00355226" w:rsidRDefault="00F42D27" w:rsidP="008708A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Peroxisome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69F997B8" w14:textId="0DCCC854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73E7072" w14:textId="39304ACC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5</w:t>
            </w:r>
            <w:r w:rsidR="00506E87" w:rsidRPr="00355226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16C8FE5" w14:textId="624695C6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12.4</w:t>
            </w:r>
            <w:r w:rsidR="000C0B29" w:rsidRPr="00355226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5CD90CCC" w14:textId="59298C5C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37</w:t>
            </w:r>
          </w:p>
        </w:tc>
      </w:tr>
      <w:tr w:rsidR="00F42D27" w:rsidRPr="00355226" w14:paraId="2E529497" w14:textId="29FA8602" w:rsidTr="00355226">
        <w:trPr>
          <w:trHeight w:val="320"/>
        </w:trPr>
        <w:tc>
          <w:tcPr>
            <w:tcW w:w="1075" w:type="dxa"/>
            <w:noWrap/>
            <w:vAlign w:val="center"/>
            <w:hideMark/>
          </w:tcPr>
          <w:p w14:paraId="707EBB29" w14:textId="74C6822D" w:rsidR="00F42D27" w:rsidRPr="00355226" w:rsidRDefault="00F42D27" w:rsidP="008708A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hsa04360</w:t>
            </w:r>
          </w:p>
        </w:tc>
        <w:tc>
          <w:tcPr>
            <w:tcW w:w="4500" w:type="dxa"/>
            <w:noWrap/>
            <w:vAlign w:val="center"/>
            <w:hideMark/>
          </w:tcPr>
          <w:p w14:paraId="48DF01BD" w14:textId="5A851DF1" w:rsidR="00F42D27" w:rsidRPr="00355226" w:rsidRDefault="00F42D27" w:rsidP="008708A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Axon guidance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0AF3B360" w14:textId="26367F9D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23529A4" w14:textId="13CA73B1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556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C8B4229" w14:textId="23F50F10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12.4</w:t>
            </w:r>
            <w:r w:rsidR="000C0B29" w:rsidRPr="00355226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5575E09B" w14:textId="1BE91F5E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37</w:t>
            </w:r>
          </w:p>
        </w:tc>
      </w:tr>
      <w:tr w:rsidR="00F42D27" w:rsidRPr="00355226" w14:paraId="75D4491B" w14:textId="5965232D" w:rsidTr="00355226">
        <w:trPr>
          <w:trHeight w:val="320"/>
        </w:trPr>
        <w:tc>
          <w:tcPr>
            <w:tcW w:w="1075" w:type="dxa"/>
            <w:noWrap/>
            <w:vAlign w:val="center"/>
            <w:hideMark/>
          </w:tcPr>
          <w:p w14:paraId="311B3208" w14:textId="437A57C2" w:rsidR="00F42D27" w:rsidRPr="00355226" w:rsidRDefault="00F42D27" w:rsidP="008708A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hsa04934</w:t>
            </w:r>
          </w:p>
        </w:tc>
        <w:tc>
          <w:tcPr>
            <w:tcW w:w="4500" w:type="dxa"/>
            <w:noWrap/>
            <w:vAlign w:val="center"/>
            <w:hideMark/>
          </w:tcPr>
          <w:p w14:paraId="7B5B3A30" w14:textId="5A9D8E2E" w:rsidR="00F42D27" w:rsidRPr="00355226" w:rsidRDefault="00F42D27" w:rsidP="008708A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Cushing syndrome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180360DF" w14:textId="2A2ACFF8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4A81796" w14:textId="47793270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639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F9DC7C2" w14:textId="7CDC4A6F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12.5</w:t>
            </w:r>
            <w:r w:rsidR="000C0B29" w:rsidRPr="00355226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73053763" w14:textId="405F5016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37</w:t>
            </w:r>
          </w:p>
        </w:tc>
      </w:tr>
      <w:tr w:rsidR="00F42D27" w:rsidRPr="00355226" w14:paraId="591C6C8D" w14:textId="23903A1B" w:rsidTr="00355226">
        <w:trPr>
          <w:trHeight w:val="320"/>
        </w:trPr>
        <w:tc>
          <w:tcPr>
            <w:tcW w:w="1075" w:type="dxa"/>
            <w:noWrap/>
            <w:vAlign w:val="center"/>
            <w:hideMark/>
          </w:tcPr>
          <w:p w14:paraId="6C0592CF" w14:textId="1A7E7EFD" w:rsidR="00F42D27" w:rsidRPr="00355226" w:rsidRDefault="00F42D27" w:rsidP="008708A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hsa04933</w:t>
            </w:r>
          </w:p>
        </w:tc>
        <w:tc>
          <w:tcPr>
            <w:tcW w:w="4500" w:type="dxa"/>
            <w:noWrap/>
            <w:vAlign w:val="center"/>
            <w:hideMark/>
          </w:tcPr>
          <w:p w14:paraId="2CDDEEBC" w14:textId="4580F54E" w:rsidR="00F42D27" w:rsidRPr="00355226" w:rsidRDefault="00F42D27" w:rsidP="008708A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AGE-RAGE signaling pathway in diabetic complications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6F11D6AD" w14:textId="587DF0A5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A65A5E2" w14:textId="7285C341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63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8998C78" w14:textId="359843F7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12.3</w:t>
            </w:r>
            <w:r w:rsidR="000C0B29" w:rsidRPr="00355226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45AEA85E" w14:textId="78B107BE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38</w:t>
            </w:r>
          </w:p>
        </w:tc>
      </w:tr>
      <w:tr w:rsidR="00F42D27" w:rsidRPr="00355226" w14:paraId="1B8ED61C" w14:textId="3A82FCF5" w:rsidTr="00355226">
        <w:trPr>
          <w:trHeight w:val="320"/>
        </w:trPr>
        <w:tc>
          <w:tcPr>
            <w:tcW w:w="1075" w:type="dxa"/>
            <w:noWrap/>
            <w:vAlign w:val="center"/>
            <w:hideMark/>
          </w:tcPr>
          <w:p w14:paraId="327D374A" w14:textId="44ECE149" w:rsidR="00F42D27" w:rsidRPr="00355226" w:rsidRDefault="00F42D27" w:rsidP="008708A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hsa04972</w:t>
            </w:r>
          </w:p>
        </w:tc>
        <w:tc>
          <w:tcPr>
            <w:tcW w:w="4500" w:type="dxa"/>
            <w:noWrap/>
            <w:vAlign w:val="center"/>
            <w:hideMark/>
          </w:tcPr>
          <w:p w14:paraId="08BED21A" w14:textId="261119D2" w:rsidR="00F42D27" w:rsidRPr="00355226" w:rsidRDefault="00F42D27" w:rsidP="008708A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Pancreatic secretion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4E2F2370" w14:textId="77AFD703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16F50C4" w14:textId="2FD884E4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65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67A10D9" w14:textId="2D742DAD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12.35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33E51DAA" w14:textId="595B2B6B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38</w:t>
            </w:r>
          </w:p>
        </w:tc>
      </w:tr>
      <w:tr w:rsidR="00F42D27" w:rsidRPr="00355226" w14:paraId="65CA7789" w14:textId="199D7E91" w:rsidTr="00355226">
        <w:trPr>
          <w:trHeight w:val="320"/>
        </w:trPr>
        <w:tc>
          <w:tcPr>
            <w:tcW w:w="1075" w:type="dxa"/>
            <w:noWrap/>
            <w:vAlign w:val="center"/>
            <w:hideMark/>
          </w:tcPr>
          <w:p w14:paraId="51B8BF85" w14:textId="2C38B127" w:rsidR="00F42D27" w:rsidRPr="00355226" w:rsidRDefault="00F42D27" w:rsidP="008708A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hsa05131</w:t>
            </w:r>
          </w:p>
        </w:tc>
        <w:tc>
          <w:tcPr>
            <w:tcW w:w="4500" w:type="dxa"/>
            <w:noWrap/>
            <w:vAlign w:val="center"/>
            <w:hideMark/>
          </w:tcPr>
          <w:p w14:paraId="379838DE" w14:textId="76BF59DC" w:rsidR="00F42D27" w:rsidRPr="00355226" w:rsidRDefault="00F42D27" w:rsidP="008708A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Shigellosis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4A0D3A38" w14:textId="3E61782B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847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87F635C" w14:textId="3C4BE077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A13CBA3" w14:textId="7F6D7FCB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12.3</w:t>
            </w:r>
            <w:r w:rsidR="000C0B29" w:rsidRPr="00355226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747818EF" w14:textId="7C61B6E4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38</w:t>
            </w:r>
          </w:p>
        </w:tc>
      </w:tr>
      <w:tr w:rsidR="00F42D27" w:rsidRPr="00355226" w14:paraId="32E696E2" w14:textId="4BB254CB" w:rsidTr="00355226">
        <w:trPr>
          <w:trHeight w:val="320"/>
        </w:trPr>
        <w:tc>
          <w:tcPr>
            <w:tcW w:w="1075" w:type="dxa"/>
            <w:noWrap/>
            <w:vAlign w:val="center"/>
            <w:hideMark/>
          </w:tcPr>
          <w:p w14:paraId="2358A946" w14:textId="797AF3D7" w:rsidR="00F42D27" w:rsidRPr="00355226" w:rsidRDefault="00F42D27" w:rsidP="008708A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hsa04137</w:t>
            </w:r>
          </w:p>
        </w:tc>
        <w:tc>
          <w:tcPr>
            <w:tcW w:w="4500" w:type="dxa"/>
            <w:noWrap/>
            <w:vAlign w:val="center"/>
            <w:hideMark/>
          </w:tcPr>
          <w:p w14:paraId="1B62A87D" w14:textId="3E7FA714" w:rsidR="00F42D27" w:rsidRPr="00355226" w:rsidRDefault="00F42D27" w:rsidP="008708A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Mitophagy - animal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136BD547" w14:textId="713279B8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119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AE1BCFE" w14:textId="38748247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11C1898" w14:textId="734A9C29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12.2</w:t>
            </w:r>
            <w:r w:rsidR="000C0B29" w:rsidRPr="00355226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1DE83B2A" w14:textId="43902075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38</w:t>
            </w:r>
          </w:p>
        </w:tc>
      </w:tr>
      <w:tr w:rsidR="00F42D27" w:rsidRPr="00355226" w14:paraId="02F1AC9E" w14:textId="0B39F802" w:rsidTr="00355226">
        <w:trPr>
          <w:trHeight w:val="320"/>
        </w:trPr>
        <w:tc>
          <w:tcPr>
            <w:tcW w:w="1075" w:type="dxa"/>
            <w:noWrap/>
            <w:vAlign w:val="center"/>
            <w:hideMark/>
          </w:tcPr>
          <w:p w14:paraId="53371CEA" w14:textId="7CE97F01" w:rsidR="00F42D27" w:rsidRPr="00355226" w:rsidRDefault="00F42D27" w:rsidP="008708A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hsa04658</w:t>
            </w:r>
          </w:p>
        </w:tc>
        <w:tc>
          <w:tcPr>
            <w:tcW w:w="4500" w:type="dxa"/>
            <w:noWrap/>
            <w:vAlign w:val="center"/>
            <w:hideMark/>
          </w:tcPr>
          <w:p w14:paraId="045D1B6C" w14:textId="316AB78A" w:rsidR="00F42D27" w:rsidRPr="00355226" w:rsidRDefault="00F42D27" w:rsidP="008708A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Th1 and Th2 cell differentiation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49EC0D7D" w14:textId="447E6F20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331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FCE470D" w14:textId="417A014E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788CB57" w14:textId="2C901018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1</w:t>
            </w:r>
            <w:r w:rsidR="000C0B29" w:rsidRPr="00355226">
              <w:rPr>
                <w:color w:val="000000"/>
                <w:sz w:val="18"/>
                <w:szCs w:val="18"/>
              </w:rPr>
              <w:t>2.00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45ED87C5" w14:textId="53464C68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43</w:t>
            </w:r>
          </w:p>
        </w:tc>
      </w:tr>
      <w:tr w:rsidR="00F42D27" w:rsidRPr="00355226" w14:paraId="5878AD5C" w14:textId="4AEE05DA" w:rsidTr="00355226">
        <w:trPr>
          <w:trHeight w:val="320"/>
        </w:trPr>
        <w:tc>
          <w:tcPr>
            <w:tcW w:w="1075" w:type="dxa"/>
            <w:noWrap/>
            <w:vAlign w:val="center"/>
            <w:hideMark/>
          </w:tcPr>
          <w:p w14:paraId="0C77ED96" w14:textId="24BA4BF7" w:rsidR="00F42D27" w:rsidRPr="00355226" w:rsidRDefault="00F42D27" w:rsidP="008708A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hsa04912</w:t>
            </w:r>
          </w:p>
        </w:tc>
        <w:tc>
          <w:tcPr>
            <w:tcW w:w="4500" w:type="dxa"/>
            <w:noWrap/>
            <w:vAlign w:val="center"/>
            <w:hideMark/>
          </w:tcPr>
          <w:p w14:paraId="6FE25235" w14:textId="3193AEC7" w:rsidR="00F42D27" w:rsidRPr="00355226" w:rsidRDefault="00F42D27" w:rsidP="008708A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GnRH signaling pathway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286359DC" w14:textId="00B612DE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67B0259" w14:textId="63FE8B90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75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815D75D" w14:textId="3D4302CC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11.9</w:t>
            </w:r>
            <w:r w:rsidR="000C0B29" w:rsidRPr="00355226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38F3EC1E" w14:textId="3B4281B0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43</w:t>
            </w:r>
          </w:p>
        </w:tc>
      </w:tr>
      <w:tr w:rsidR="00F42D27" w:rsidRPr="00355226" w14:paraId="68E2DEEB" w14:textId="01760BFE" w:rsidTr="00355226">
        <w:trPr>
          <w:trHeight w:val="320"/>
        </w:trPr>
        <w:tc>
          <w:tcPr>
            <w:tcW w:w="1075" w:type="dxa"/>
            <w:noWrap/>
            <w:vAlign w:val="center"/>
            <w:hideMark/>
          </w:tcPr>
          <w:p w14:paraId="289F858E" w14:textId="1A010D49" w:rsidR="00F42D27" w:rsidRPr="00355226" w:rsidRDefault="00F42D27" w:rsidP="008708A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hsa04810</w:t>
            </w:r>
          </w:p>
        </w:tc>
        <w:tc>
          <w:tcPr>
            <w:tcW w:w="4500" w:type="dxa"/>
            <w:noWrap/>
            <w:vAlign w:val="center"/>
            <w:hideMark/>
          </w:tcPr>
          <w:p w14:paraId="0AD357FB" w14:textId="6CE4605D" w:rsidR="00F42D27" w:rsidRPr="00355226" w:rsidRDefault="00F42D27" w:rsidP="008708A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Regulation of actin cytoskeleton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28B6B497" w14:textId="585E0AF6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43AC9DF" w14:textId="2AD76280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517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E5F13CA" w14:textId="4A521DE7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11.9</w:t>
            </w:r>
            <w:r w:rsidR="000C0B29" w:rsidRPr="00355226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00870F2E" w14:textId="7923CF24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43</w:t>
            </w:r>
          </w:p>
        </w:tc>
      </w:tr>
      <w:tr w:rsidR="00F42D27" w:rsidRPr="00355226" w14:paraId="22559B6F" w14:textId="6DCE840C" w:rsidTr="00355226">
        <w:trPr>
          <w:trHeight w:val="320"/>
        </w:trPr>
        <w:tc>
          <w:tcPr>
            <w:tcW w:w="1075" w:type="dxa"/>
            <w:noWrap/>
            <w:vAlign w:val="center"/>
            <w:hideMark/>
          </w:tcPr>
          <w:p w14:paraId="628EDA0D" w14:textId="35677918" w:rsidR="00F42D27" w:rsidRPr="00355226" w:rsidRDefault="00F42D27" w:rsidP="008708A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hsa04929</w:t>
            </w:r>
          </w:p>
        </w:tc>
        <w:tc>
          <w:tcPr>
            <w:tcW w:w="4500" w:type="dxa"/>
            <w:noWrap/>
            <w:vAlign w:val="center"/>
            <w:hideMark/>
          </w:tcPr>
          <w:p w14:paraId="1D500828" w14:textId="4CE8AE64" w:rsidR="00F42D27" w:rsidRPr="00355226" w:rsidRDefault="00F42D27" w:rsidP="008708A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GnRH secretion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26ACB6D3" w14:textId="3476667F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AEE76DF" w14:textId="3D46D7D9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599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9532806" w14:textId="4B520FBE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11.83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46332DF2" w14:textId="0AA7595F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44</w:t>
            </w:r>
          </w:p>
        </w:tc>
      </w:tr>
      <w:tr w:rsidR="00F42D27" w:rsidRPr="00355226" w14:paraId="287AC17E" w14:textId="511C5A31" w:rsidTr="00355226">
        <w:trPr>
          <w:trHeight w:val="320"/>
        </w:trPr>
        <w:tc>
          <w:tcPr>
            <w:tcW w:w="1075" w:type="dxa"/>
            <w:noWrap/>
            <w:vAlign w:val="center"/>
            <w:hideMark/>
          </w:tcPr>
          <w:p w14:paraId="4938ADF1" w14:textId="5D9D63CF" w:rsidR="00F42D27" w:rsidRPr="00355226" w:rsidRDefault="00F42D27" w:rsidP="008708A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hsa05226</w:t>
            </w:r>
          </w:p>
        </w:tc>
        <w:tc>
          <w:tcPr>
            <w:tcW w:w="4500" w:type="dxa"/>
            <w:noWrap/>
            <w:vAlign w:val="center"/>
            <w:hideMark/>
          </w:tcPr>
          <w:p w14:paraId="1E75CE5E" w14:textId="68355A27" w:rsidR="00F42D27" w:rsidRPr="00355226" w:rsidRDefault="00F42D27" w:rsidP="008708A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Gastric cancer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47BCEAFC" w14:textId="613395C0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58F8F94" w14:textId="1304C0AB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653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F83E5EC" w14:textId="2632CA49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11.66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621881AC" w14:textId="58AEA852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47</w:t>
            </w:r>
          </w:p>
        </w:tc>
      </w:tr>
      <w:tr w:rsidR="00F42D27" w:rsidRPr="00355226" w14:paraId="50E4F560" w14:textId="3F7C46C1" w:rsidTr="00355226">
        <w:trPr>
          <w:trHeight w:val="320"/>
        </w:trPr>
        <w:tc>
          <w:tcPr>
            <w:tcW w:w="1075" w:type="dxa"/>
            <w:noWrap/>
            <w:vAlign w:val="center"/>
            <w:hideMark/>
          </w:tcPr>
          <w:p w14:paraId="085DD458" w14:textId="7A0AF116" w:rsidR="00F42D27" w:rsidRPr="00355226" w:rsidRDefault="00F42D27" w:rsidP="008708A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hsa04072</w:t>
            </w:r>
          </w:p>
        </w:tc>
        <w:tc>
          <w:tcPr>
            <w:tcW w:w="4500" w:type="dxa"/>
            <w:noWrap/>
            <w:vAlign w:val="center"/>
            <w:hideMark/>
          </w:tcPr>
          <w:p w14:paraId="12A7F815" w14:textId="3B0F8151" w:rsidR="00F42D27" w:rsidRPr="00355226" w:rsidRDefault="00F42D27" w:rsidP="008708A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Phospholipase D signaling pathway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1DB32259" w14:textId="3C68F0EE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C3967B3" w14:textId="20EFA6AA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87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14C4725" w14:textId="737D3CE0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11.6</w:t>
            </w:r>
            <w:r w:rsidR="000C0B29" w:rsidRPr="00355226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26523FDE" w14:textId="4A89AE3B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48</w:t>
            </w:r>
          </w:p>
        </w:tc>
      </w:tr>
      <w:tr w:rsidR="00F42D27" w:rsidRPr="00355226" w14:paraId="0041E4D7" w14:textId="1EEDE434" w:rsidTr="00355226">
        <w:trPr>
          <w:trHeight w:val="320"/>
        </w:trPr>
        <w:tc>
          <w:tcPr>
            <w:tcW w:w="1075" w:type="dxa"/>
            <w:noWrap/>
            <w:vAlign w:val="center"/>
            <w:hideMark/>
          </w:tcPr>
          <w:p w14:paraId="7AA6431B" w14:textId="10CFC09F" w:rsidR="00F42D27" w:rsidRPr="00355226" w:rsidRDefault="00F42D27" w:rsidP="008708A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hsa04130</w:t>
            </w:r>
          </w:p>
        </w:tc>
        <w:tc>
          <w:tcPr>
            <w:tcW w:w="4500" w:type="dxa"/>
            <w:noWrap/>
            <w:vAlign w:val="center"/>
            <w:hideMark/>
          </w:tcPr>
          <w:p w14:paraId="57695DD7" w14:textId="57E57DBB" w:rsidR="00F42D27" w:rsidRPr="00355226" w:rsidRDefault="00F42D27" w:rsidP="008708A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SNARE interactions in vesicular transport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27585F68" w14:textId="14A5C1A6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450DB52" w14:textId="3602B7C0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147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CFA97A8" w14:textId="269565E5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11.56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2498CAB8" w14:textId="174179BD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48</w:t>
            </w:r>
          </w:p>
        </w:tc>
      </w:tr>
      <w:tr w:rsidR="00F42D27" w:rsidRPr="00355226" w14:paraId="4B52FB8D" w14:textId="45E8125D" w:rsidTr="00355226">
        <w:trPr>
          <w:trHeight w:val="320"/>
        </w:trPr>
        <w:tc>
          <w:tcPr>
            <w:tcW w:w="1075" w:type="dxa"/>
            <w:noWrap/>
            <w:vAlign w:val="center"/>
            <w:hideMark/>
          </w:tcPr>
          <w:p w14:paraId="7AF4B683" w14:textId="0D1D4F55" w:rsidR="00F42D27" w:rsidRPr="00355226" w:rsidRDefault="00F42D27" w:rsidP="008708A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hsa04215</w:t>
            </w:r>
          </w:p>
        </w:tc>
        <w:tc>
          <w:tcPr>
            <w:tcW w:w="4500" w:type="dxa"/>
            <w:noWrap/>
            <w:vAlign w:val="center"/>
            <w:hideMark/>
          </w:tcPr>
          <w:p w14:paraId="190AB874" w14:textId="4935605F" w:rsidR="00F42D27" w:rsidRPr="00355226" w:rsidRDefault="00F42D27" w:rsidP="008708A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Apoptosis - multiple species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7315574B" w14:textId="2072974C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4C2CC76" w14:textId="6722FEBF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569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02A9A38" w14:textId="4493D1CF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11.36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4D6B1788" w14:textId="75E4C5AB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51</w:t>
            </w:r>
          </w:p>
        </w:tc>
      </w:tr>
      <w:tr w:rsidR="00F42D27" w:rsidRPr="00355226" w14:paraId="3F1B9567" w14:textId="6480184C" w:rsidTr="00355226">
        <w:trPr>
          <w:trHeight w:val="320"/>
        </w:trPr>
        <w:tc>
          <w:tcPr>
            <w:tcW w:w="1075" w:type="dxa"/>
            <w:noWrap/>
            <w:vAlign w:val="center"/>
            <w:hideMark/>
          </w:tcPr>
          <w:p w14:paraId="49894004" w14:textId="387932DE" w:rsidR="00F42D27" w:rsidRPr="00355226" w:rsidRDefault="00F42D27" w:rsidP="008708A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hsa04724</w:t>
            </w:r>
          </w:p>
        </w:tc>
        <w:tc>
          <w:tcPr>
            <w:tcW w:w="4500" w:type="dxa"/>
            <w:noWrap/>
            <w:vAlign w:val="center"/>
            <w:hideMark/>
          </w:tcPr>
          <w:p w14:paraId="3169B398" w14:textId="64FF9B7D" w:rsidR="00F42D27" w:rsidRPr="00355226" w:rsidRDefault="00F42D27" w:rsidP="008708A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Glutamatergic synapse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2130FA19" w14:textId="36E4FF55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EF7466E" w14:textId="0A244290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635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F55D064" w14:textId="23D349C8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11.3</w:t>
            </w:r>
            <w:r w:rsidR="000C0B29" w:rsidRPr="00355226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3A284B7E" w14:textId="079F8572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51</w:t>
            </w:r>
          </w:p>
        </w:tc>
      </w:tr>
      <w:tr w:rsidR="00F42D27" w:rsidRPr="00355226" w14:paraId="30263968" w14:textId="0DCF1420" w:rsidTr="00355226">
        <w:trPr>
          <w:trHeight w:val="320"/>
        </w:trPr>
        <w:tc>
          <w:tcPr>
            <w:tcW w:w="1075" w:type="dxa"/>
            <w:noWrap/>
            <w:vAlign w:val="center"/>
            <w:hideMark/>
          </w:tcPr>
          <w:p w14:paraId="203F5953" w14:textId="1CA130F6" w:rsidR="00F42D27" w:rsidRPr="00355226" w:rsidRDefault="00F42D27" w:rsidP="008708A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hsa04927</w:t>
            </w:r>
          </w:p>
        </w:tc>
        <w:tc>
          <w:tcPr>
            <w:tcW w:w="4500" w:type="dxa"/>
            <w:noWrap/>
            <w:vAlign w:val="center"/>
            <w:hideMark/>
          </w:tcPr>
          <w:p w14:paraId="395294E0" w14:textId="5D0B7A9A" w:rsidR="00F42D27" w:rsidRPr="00355226" w:rsidRDefault="00F42D27" w:rsidP="008708A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Cortisol synthesis and secretion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5C43BB75" w14:textId="73503D6F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D7B5B4F" w14:textId="6851C35B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785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06ABD70" w14:textId="7BC242F6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11.29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49F2666D" w14:textId="2A13AE88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51</w:t>
            </w:r>
          </w:p>
        </w:tc>
      </w:tr>
      <w:tr w:rsidR="00F42D27" w:rsidRPr="00355226" w14:paraId="5AAEBB40" w14:textId="501B5AEA" w:rsidTr="00355226">
        <w:trPr>
          <w:trHeight w:val="320"/>
        </w:trPr>
        <w:tc>
          <w:tcPr>
            <w:tcW w:w="1075" w:type="dxa"/>
            <w:noWrap/>
            <w:vAlign w:val="center"/>
            <w:hideMark/>
          </w:tcPr>
          <w:p w14:paraId="45751110" w14:textId="6EE01DB0" w:rsidR="00F42D27" w:rsidRPr="00355226" w:rsidRDefault="00F42D27" w:rsidP="008708A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hsa05143</w:t>
            </w:r>
          </w:p>
        </w:tc>
        <w:tc>
          <w:tcPr>
            <w:tcW w:w="4500" w:type="dxa"/>
            <w:noWrap/>
            <w:vAlign w:val="center"/>
            <w:hideMark/>
          </w:tcPr>
          <w:p w14:paraId="371C7B30" w14:textId="01E56FE5" w:rsidR="00F42D27" w:rsidRPr="00355226" w:rsidRDefault="00F42D27" w:rsidP="008708A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African trypanosomiasis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447BB619" w14:textId="5EB62E35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905B6EB" w14:textId="0E179960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704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B474D68" w14:textId="668FD83E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11.30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0971682D" w14:textId="1A9DA54C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51</w:t>
            </w:r>
          </w:p>
        </w:tc>
      </w:tr>
      <w:tr w:rsidR="00F42D27" w:rsidRPr="00355226" w14:paraId="248369C6" w14:textId="2CDB02C4" w:rsidTr="00355226">
        <w:trPr>
          <w:trHeight w:val="320"/>
        </w:trPr>
        <w:tc>
          <w:tcPr>
            <w:tcW w:w="1075" w:type="dxa"/>
            <w:noWrap/>
            <w:vAlign w:val="center"/>
            <w:hideMark/>
          </w:tcPr>
          <w:p w14:paraId="7C5265C8" w14:textId="53480BE5" w:rsidR="00F42D27" w:rsidRPr="00355226" w:rsidRDefault="00F42D27" w:rsidP="008708A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hsa05146</w:t>
            </w:r>
          </w:p>
        </w:tc>
        <w:tc>
          <w:tcPr>
            <w:tcW w:w="4500" w:type="dxa"/>
            <w:noWrap/>
            <w:vAlign w:val="center"/>
            <w:hideMark/>
          </w:tcPr>
          <w:p w14:paraId="00179A34" w14:textId="10922032" w:rsidR="00F42D27" w:rsidRPr="00355226" w:rsidRDefault="00F42D27" w:rsidP="008708A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Amoebiasis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6905EED8" w14:textId="3EAA0B04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3A8C5EA" w14:textId="1E2CD691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13</w:t>
            </w:r>
            <w:r w:rsidR="00506E87" w:rsidRPr="00355226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CBD55A3" w14:textId="3767AC8C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11.37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268B0776" w14:textId="2A7FAE9E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51</w:t>
            </w:r>
          </w:p>
        </w:tc>
      </w:tr>
      <w:tr w:rsidR="00F42D27" w:rsidRPr="00355226" w14:paraId="21D1740F" w14:textId="7F5AA1A9" w:rsidTr="00355226">
        <w:trPr>
          <w:trHeight w:val="320"/>
        </w:trPr>
        <w:tc>
          <w:tcPr>
            <w:tcW w:w="1075" w:type="dxa"/>
            <w:noWrap/>
            <w:vAlign w:val="center"/>
            <w:hideMark/>
          </w:tcPr>
          <w:p w14:paraId="607DA333" w14:textId="6F919BA3" w:rsidR="00F42D27" w:rsidRPr="00355226" w:rsidRDefault="00F42D27" w:rsidP="008708A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hsa01521</w:t>
            </w:r>
          </w:p>
        </w:tc>
        <w:tc>
          <w:tcPr>
            <w:tcW w:w="4500" w:type="dxa"/>
            <w:noWrap/>
            <w:vAlign w:val="center"/>
            <w:hideMark/>
          </w:tcPr>
          <w:p w14:paraId="4EEAD3F0" w14:textId="67DE418D" w:rsidR="00F42D27" w:rsidRPr="00355226" w:rsidRDefault="00F42D27" w:rsidP="008708A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EGFR tyrosine kinase inhibitor resistance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52F8CE6C" w14:textId="7764654F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E13F328" w14:textId="618F8919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921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E640AEA" w14:textId="62669D36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11.2</w:t>
            </w:r>
            <w:r w:rsidR="000C0B29" w:rsidRPr="00355226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6F03947D" w14:textId="339E4A5E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51</w:t>
            </w:r>
          </w:p>
        </w:tc>
      </w:tr>
      <w:tr w:rsidR="00F42D27" w:rsidRPr="00355226" w14:paraId="380270FE" w14:textId="5A97C83F" w:rsidTr="00355226">
        <w:trPr>
          <w:trHeight w:val="320"/>
        </w:trPr>
        <w:tc>
          <w:tcPr>
            <w:tcW w:w="1075" w:type="dxa"/>
            <w:noWrap/>
            <w:vAlign w:val="center"/>
            <w:hideMark/>
          </w:tcPr>
          <w:p w14:paraId="7B5E1D11" w14:textId="356B3082" w:rsidR="00F42D27" w:rsidRPr="00355226" w:rsidRDefault="00F42D27" w:rsidP="008708A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hsa03018</w:t>
            </w:r>
          </w:p>
        </w:tc>
        <w:tc>
          <w:tcPr>
            <w:tcW w:w="4500" w:type="dxa"/>
            <w:noWrap/>
            <w:vAlign w:val="center"/>
            <w:hideMark/>
          </w:tcPr>
          <w:p w14:paraId="648E092A" w14:textId="574D30C7" w:rsidR="00F42D27" w:rsidRPr="00355226" w:rsidRDefault="00F42D27" w:rsidP="008708A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RNA degradation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0BE9F966" w14:textId="6D272E76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925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A116FBC" w14:textId="132E65BF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9F8432E" w14:textId="15AA1954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11.2</w:t>
            </w:r>
            <w:r w:rsidR="000C0B29" w:rsidRPr="00355226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44362B47" w14:textId="48C7EB06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51</w:t>
            </w:r>
          </w:p>
        </w:tc>
      </w:tr>
      <w:tr w:rsidR="00F42D27" w:rsidRPr="00355226" w14:paraId="1F24A8BF" w14:textId="389016ED" w:rsidTr="00355226">
        <w:trPr>
          <w:trHeight w:val="320"/>
        </w:trPr>
        <w:tc>
          <w:tcPr>
            <w:tcW w:w="1075" w:type="dxa"/>
            <w:noWrap/>
            <w:vAlign w:val="center"/>
            <w:hideMark/>
          </w:tcPr>
          <w:p w14:paraId="50B586DB" w14:textId="6765B648" w:rsidR="00F42D27" w:rsidRPr="00355226" w:rsidRDefault="00F42D27" w:rsidP="008708A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hsa04012</w:t>
            </w:r>
          </w:p>
        </w:tc>
        <w:tc>
          <w:tcPr>
            <w:tcW w:w="4500" w:type="dxa"/>
            <w:noWrap/>
            <w:vAlign w:val="center"/>
            <w:hideMark/>
          </w:tcPr>
          <w:p w14:paraId="5F035D71" w14:textId="64DDF57F" w:rsidR="00F42D27" w:rsidRPr="00355226" w:rsidRDefault="00F42D27" w:rsidP="008708A8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355226">
              <w:rPr>
                <w:rFonts w:eastAsia="Times New Roman"/>
                <w:color w:val="000000"/>
                <w:sz w:val="18"/>
                <w:szCs w:val="18"/>
              </w:rPr>
              <w:t>ErbB</w:t>
            </w:r>
            <w:proofErr w:type="spellEnd"/>
            <w:r w:rsidRPr="00355226">
              <w:rPr>
                <w:rFonts w:eastAsia="Times New Roman"/>
                <w:color w:val="000000"/>
                <w:sz w:val="18"/>
                <w:szCs w:val="18"/>
              </w:rPr>
              <w:t xml:space="preserve"> signaling pathway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0ACC6276" w14:textId="60D21ED0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DE9EC9B" w14:textId="77F4EEEC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426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226E8CC" w14:textId="399A76E5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11.24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59BDC8ED" w14:textId="3AB2DCAF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51</w:t>
            </w:r>
          </w:p>
        </w:tc>
      </w:tr>
      <w:tr w:rsidR="00F42D27" w:rsidRPr="00355226" w14:paraId="60B5C2E5" w14:textId="7AC8E602" w:rsidTr="00355226">
        <w:trPr>
          <w:trHeight w:val="320"/>
        </w:trPr>
        <w:tc>
          <w:tcPr>
            <w:tcW w:w="1075" w:type="dxa"/>
            <w:noWrap/>
            <w:vAlign w:val="center"/>
            <w:hideMark/>
          </w:tcPr>
          <w:p w14:paraId="5C6A620E" w14:textId="11285558" w:rsidR="00F42D27" w:rsidRPr="00355226" w:rsidRDefault="00F42D27" w:rsidP="008708A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hsa04150</w:t>
            </w:r>
          </w:p>
        </w:tc>
        <w:tc>
          <w:tcPr>
            <w:tcW w:w="4500" w:type="dxa"/>
            <w:noWrap/>
            <w:vAlign w:val="center"/>
            <w:hideMark/>
          </w:tcPr>
          <w:p w14:paraId="7840958A" w14:textId="0DB09962" w:rsidR="00F42D27" w:rsidRPr="00355226" w:rsidRDefault="00F42D27" w:rsidP="008708A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mTOR signaling pathway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082CE306" w14:textId="4CEFF90E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D0E203E" w14:textId="2D327C9B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562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1F7B3CD" w14:textId="5FD9773E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11.2</w:t>
            </w:r>
            <w:r w:rsidR="000C0B29" w:rsidRPr="00355226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76B9B209" w14:textId="17DF48C8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51</w:t>
            </w:r>
          </w:p>
        </w:tc>
      </w:tr>
      <w:tr w:rsidR="00F42D27" w:rsidRPr="00355226" w14:paraId="7A61E082" w14:textId="6BF7E331" w:rsidTr="00355226">
        <w:trPr>
          <w:trHeight w:val="320"/>
        </w:trPr>
        <w:tc>
          <w:tcPr>
            <w:tcW w:w="1075" w:type="dxa"/>
            <w:noWrap/>
            <w:vAlign w:val="center"/>
            <w:hideMark/>
          </w:tcPr>
          <w:p w14:paraId="3802BD75" w14:textId="72F872DC" w:rsidR="00F42D27" w:rsidRPr="00355226" w:rsidRDefault="00F42D27" w:rsidP="008708A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hsa04916</w:t>
            </w:r>
          </w:p>
        </w:tc>
        <w:tc>
          <w:tcPr>
            <w:tcW w:w="4500" w:type="dxa"/>
            <w:noWrap/>
            <w:vAlign w:val="center"/>
            <w:hideMark/>
          </w:tcPr>
          <w:p w14:paraId="5C2B0B6B" w14:textId="0D4111EE" w:rsidR="00F42D27" w:rsidRPr="00355226" w:rsidRDefault="00F42D27" w:rsidP="008708A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Melanogenesis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1FD3B408" w14:textId="7E4728E0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7AE59AC" w14:textId="1CDCBCAE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5</w:t>
            </w:r>
            <w:r w:rsidR="00506E87" w:rsidRPr="00355226">
              <w:rPr>
                <w:color w:val="000000"/>
                <w:sz w:val="18"/>
                <w:szCs w:val="18"/>
              </w:rPr>
              <w:t>00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6B2C8E5" w14:textId="34C06CC7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11.17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63D1AF83" w14:textId="69BDEB32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51</w:t>
            </w:r>
          </w:p>
        </w:tc>
      </w:tr>
      <w:tr w:rsidR="00F42D27" w:rsidRPr="00355226" w14:paraId="0EAF90A8" w14:textId="35F4BBA6" w:rsidTr="00355226">
        <w:trPr>
          <w:trHeight w:val="320"/>
        </w:trPr>
        <w:tc>
          <w:tcPr>
            <w:tcW w:w="1075" w:type="dxa"/>
            <w:noWrap/>
            <w:vAlign w:val="center"/>
            <w:hideMark/>
          </w:tcPr>
          <w:p w14:paraId="17EED6DC" w14:textId="44F36D6B" w:rsidR="00F42D27" w:rsidRPr="00355226" w:rsidRDefault="00F42D27" w:rsidP="008708A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hsa05205</w:t>
            </w:r>
          </w:p>
        </w:tc>
        <w:tc>
          <w:tcPr>
            <w:tcW w:w="4500" w:type="dxa"/>
            <w:noWrap/>
            <w:vAlign w:val="center"/>
            <w:hideMark/>
          </w:tcPr>
          <w:p w14:paraId="40B584AC" w14:textId="50A137F7" w:rsidR="00F42D27" w:rsidRPr="00355226" w:rsidRDefault="00F42D27" w:rsidP="008708A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Proteoglycans in cancer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08CFAB05" w14:textId="33C05121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1E09EE2" w14:textId="73F540EB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76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13C0331" w14:textId="6C72D4B6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10.9</w:t>
            </w:r>
            <w:r w:rsidR="000C0B29" w:rsidRPr="00355226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36534665" w14:textId="7C335BAA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55</w:t>
            </w:r>
          </w:p>
        </w:tc>
      </w:tr>
      <w:tr w:rsidR="00F42D27" w:rsidRPr="00355226" w14:paraId="4E499F49" w14:textId="59508D61" w:rsidTr="00355226">
        <w:trPr>
          <w:trHeight w:val="320"/>
        </w:trPr>
        <w:tc>
          <w:tcPr>
            <w:tcW w:w="1075" w:type="dxa"/>
            <w:noWrap/>
            <w:vAlign w:val="center"/>
            <w:hideMark/>
          </w:tcPr>
          <w:p w14:paraId="004D2C2A" w14:textId="658EB5BF" w:rsidR="00F42D27" w:rsidRPr="00355226" w:rsidRDefault="00F42D27" w:rsidP="008708A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hsa05217</w:t>
            </w:r>
          </w:p>
        </w:tc>
        <w:tc>
          <w:tcPr>
            <w:tcW w:w="4500" w:type="dxa"/>
            <w:noWrap/>
            <w:vAlign w:val="center"/>
            <w:hideMark/>
          </w:tcPr>
          <w:p w14:paraId="2BA40467" w14:textId="44DF8CF1" w:rsidR="00F42D27" w:rsidRPr="00355226" w:rsidRDefault="00F42D27" w:rsidP="008708A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Basal cell carcinoma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024CAF90" w14:textId="7EF8FB42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2F7DB50" w14:textId="30CC13A1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755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9A56828" w14:textId="2019DCAF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10.97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299973B7" w14:textId="1B33ED35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55</w:t>
            </w:r>
          </w:p>
        </w:tc>
      </w:tr>
      <w:tr w:rsidR="00F42D27" w:rsidRPr="00355226" w14:paraId="1C7197DE" w14:textId="321FD69B" w:rsidTr="00355226">
        <w:trPr>
          <w:trHeight w:val="320"/>
        </w:trPr>
        <w:tc>
          <w:tcPr>
            <w:tcW w:w="1075" w:type="dxa"/>
            <w:noWrap/>
            <w:vAlign w:val="center"/>
            <w:hideMark/>
          </w:tcPr>
          <w:p w14:paraId="7970A0C3" w14:textId="66A0B5A2" w:rsidR="00F42D27" w:rsidRPr="00355226" w:rsidRDefault="00F42D27" w:rsidP="008708A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hsa04742</w:t>
            </w:r>
          </w:p>
        </w:tc>
        <w:tc>
          <w:tcPr>
            <w:tcW w:w="4500" w:type="dxa"/>
            <w:noWrap/>
            <w:vAlign w:val="center"/>
            <w:hideMark/>
          </w:tcPr>
          <w:p w14:paraId="70D45298" w14:textId="60289CEC" w:rsidR="00F42D27" w:rsidRPr="00355226" w:rsidRDefault="00F42D27" w:rsidP="008708A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Taste transduction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0A78D5AC" w14:textId="68CCB410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8A9E766" w14:textId="1024B2CA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671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91F0B93" w14:textId="6AEBB537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10.87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070BBFE0" w14:textId="6F93E3E8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57</w:t>
            </w:r>
          </w:p>
        </w:tc>
      </w:tr>
      <w:tr w:rsidR="00F42D27" w:rsidRPr="00355226" w14:paraId="13EECE0B" w14:textId="179B2EE6" w:rsidTr="00355226">
        <w:trPr>
          <w:trHeight w:val="320"/>
        </w:trPr>
        <w:tc>
          <w:tcPr>
            <w:tcW w:w="1075" w:type="dxa"/>
            <w:noWrap/>
            <w:vAlign w:val="center"/>
            <w:hideMark/>
          </w:tcPr>
          <w:p w14:paraId="4CDBE2DC" w14:textId="0FCD8421" w:rsidR="00F42D27" w:rsidRPr="00355226" w:rsidRDefault="00F42D27" w:rsidP="008708A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hsa05221</w:t>
            </w:r>
          </w:p>
        </w:tc>
        <w:tc>
          <w:tcPr>
            <w:tcW w:w="4500" w:type="dxa"/>
            <w:noWrap/>
            <w:vAlign w:val="center"/>
            <w:hideMark/>
          </w:tcPr>
          <w:p w14:paraId="2A9AE924" w14:textId="4476009B" w:rsidR="00F42D27" w:rsidRPr="00355226" w:rsidRDefault="00F42D27" w:rsidP="008708A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Acute myeloid leukemia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3762EB85" w14:textId="258E05E4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193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8F22F78" w14:textId="5484C050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E140CD9" w14:textId="03D297A8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10.71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523DBD25" w14:textId="5B3F159C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6</w:t>
            </w:r>
            <w:r w:rsidR="00506E87" w:rsidRPr="00355226">
              <w:rPr>
                <w:color w:val="000000"/>
                <w:sz w:val="18"/>
                <w:szCs w:val="18"/>
              </w:rPr>
              <w:t>0</w:t>
            </w:r>
          </w:p>
        </w:tc>
      </w:tr>
      <w:tr w:rsidR="00F42D27" w:rsidRPr="00355226" w14:paraId="778CCBFB" w14:textId="37AEB627" w:rsidTr="00355226">
        <w:trPr>
          <w:trHeight w:val="320"/>
        </w:trPr>
        <w:tc>
          <w:tcPr>
            <w:tcW w:w="1075" w:type="dxa"/>
            <w:noWrap/>
            <w:vAlign w:val="center"/>
            <w:hideMark/>
          </w:tcPr>
          <w:p w14:paraId="4B6325CE" w14:textId="23559384" w:rsidR="00F42D27" w:rsidRPr="00355226" w:rsidRDefault="00F42D27" w:rsidP="008708A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hsa04935</w:t>
            </w:r>
          </w:p>
        </w:tc>
        <w:tc>
          <w:tcPr>
            <w:tcW w:w="4500" w:type="dxa"/>
            <w:noWrap/>
            <w:vAlign w:val="center"/>
            <w:hideMark/>
          </w:tcPr>
          <w:p w14:paraId="35AE3750" w14:textId="32133D81" w:rsidR="00F42D27" w:rsidRPr="00355226" w:rsidRDefault="00F42D27" w:rsidP="008708A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 xml:space="preserve">Growth hormone synthesis, </w:t>
            </w:r>
            <w:proofErr w:type="gramStart"/>
            <w:r w:rsidRPr="00355226">
              <w:rPr>
                <w:rFonts w:eastAsia="Times New Roman"/>
                <w:color w:val="000000"/>
                <w:sz w:val="18"/>
                <w:szCs w:val="18"/>
              </w:rPr>
              <w:t>secretion</w:t>
            </w:r>
            <w:proofErr w:type="gramEnd"/>
            <w:r w:rsidRPr="00355226">
              <w:rPr>
                <w:rFonts w:eastAsia="Times New Roman"/>
                <w:color w:val="000000"/>
                <w:sz w:val="18"/>
                <w:szCs w:val="18"/>
              </w:rPr>
              <w:t xml:space="preserve"> and action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448EC824" w14:textId="07E49897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44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4A0DBFB" w14:textId="67BE8DD4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117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A23E9ED" w14:textId="0C572BAD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10.53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6ED1F659" w14:textId="71F6C26C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64</w:t>
            </w:r>
          </w:p>
        </w:tc>
      </w:tr>
      <w:tr w:rsidR="00F42D27" w:rsidRPr="00355226" w14:paraId="00C4ED0B" w14:textId="228DA551" w:rsidTr="00355226">
        <w:trPr>
          <w:trHeight w:val="320"/>
        </w:trPr>
        <w:tc>
          <w:tcPr>
            <w:tcW w:w="1075" w:type="dxa"/>
            <w:noWrap/>
            <w:vAlign w:val="center"/>
            <w:hideMark/>
          </w:tcPr>
          <w:p w14:paraId="6F7A46CE" w14:textId="51B11B64" w:rsidR="00F42D27" w:rsidRPr="00355226" w:rsidRDefault="00F42D27" w:rsidP="008708A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hsa05225</w:t>
            </w:r>
          </w:p>
        </w:tc>
        <w:tc>
          <w:tcPr>
            <w:tcW w:w="4500" w:type="dxa"/>
            <w:noWrap/>
            <w:vAlign w:val="center"/>
            <w:hideMark/>
          </w:tcPr>
          <w:p w14:paraId="40FB38F5" w14:textId="3BD7631D" w:rsidR="00F42D27" w:rsidRPr="00355226" w:rsidRDefault="00F42D27" w:rsidP="008708A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Hepatocellular carcinoma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2F0BE679" w14:textId="6F1A91B5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69585D2" w14:textId="6954B594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801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13BCFA2" w14:textId="7728700C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10.5</w:t>
            </w:r>
            <w:r w:rsidR="000C0B29" w:rsidRPr="00355226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4E996DEA" w14:textId="72B72C38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64</w:t>
            </w:r>
          </w:p>
        </w:tc>
      </w:tr>
      <w:tr w:rsidR="00F42D27" w:rsidRPr="00355226" w14:paraId="72A81EAC" w14:textId="78284F29" w:rsidTr="00355226">
        <w:trPr>
          <w:trHeight w:val="320"/>
        </w:trPr>
        <w:tc>
          <w:tcPr>
            <w:tcW w:w="1075" w:type="dxa"/>
            <w:noWrap/>
            <w:vAlign w:val="center"/>
            <w:hideMark/>
          </w:tcPr>
          <w:p w14:paraId="1DC670E7" w14:textId="6DA45326" w:rsidR="00F42D27" w:rsidRPr="00355226" w:rsidRDefault="00F42D27" w:rsidP="008708A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lastRenderedPageBreak/>
              <w:t>hsa05415</w:t>
            </w:r>
          </w:p>
        </w:tc>
        <w:tc>
          <w:tcPr>
            <w:tcW w:w="4500" w:type="dxa"/>
            <w:noWrap/>
            <w:vAlign w:val="center"/>
            <w:hideMark/>
          </w:tcPr>
          <w:p w14:paraId="60E60058" w14:textId="6C06EEDC" w:rsidR="00F42D27" w:rsidRPr="00355226" w:rsidRDefault="00F42D27" w:rsidP="008708A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Diabetic cardiomyopathy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3D71CA9C" w14:textId="5A0CABE4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247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176A01B" w14:textId="332B2C5C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EE9190E" w14:textId="655F8421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10.3</w:t>
            </w:r>
            <w:r w:rsidR="000C0B29" w:rsidRPr="00355226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5F73017B" w14:textId="5032C77E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7</w:t>
            </w:r>
            <w:r w:rsidR="00506E87" w:rsidRPr="00355226">
              <w:rPr>
                <w:color w:val="000000"/>
                <w:sz w:val="18"/>
                <w:szCs w:val="18"/>
              </w:rPr>
              <w:t>0</w:t>
            </w:r>
          </w:p>
        </w:tc>
      </w:tr>
      <w:tr w:rsidR="00F42D27" w:rsidRPr="00355226" w14:paraId="4423EFE9" w14:textId="7267DD75" w:rsidTr="00355226">
        <w:trPr>
          <w:trHeight w:val="320"/>
        </w:trPr>
        <w:tc>
          <w:tcPr>
            <w:tcW w:w="1075" w:type="dxa"/>
            <w:noWrap/>
            <w:vAlign w:val="center"/>
            <w:hideMark/>
          </w:tcPr>
          <w:p w14:paraId="36ADA7D1" w14:textId="6106F405" w:rsidR="00F42D27" w:rsidRPr="00355226" w:rsidRDefault="00F42D27" w:rsidP="008708A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hsa04930</w:t>
            </w:r>
          </w:p>
        </w:tc>
        <w:tc>
          <w:tcPr>
            <w:tcW w:w="4500" w:type="dxa"/>
            <w:noWrap/>
            <w:vAlign w:val="center"/>
            <w:hideMark/>
          </w:tcPr>
          <w:p w14:paraId="3F0BD62A" w14:textId="742804C7" w:rsidR="00F42D27" w:rsidRPr="00355226" w:rsidRDefault="00F42D27" w:rsidP="008708A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Type II diabetes mellitus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15A7D11C" w14:textId="2B1BEBB8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20DDF89" w14:textId="692EC5B0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697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94565BB" w14:textId="20746BDF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10.2</w:t>
            </w:r>
            <w:r w:rsidR="000C0B29" w:rsidRPr="00355226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065CA468" w14:textId="3D5710F8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7</w:t>
            </w:r>
            <w:r w:rsidR="00506E87" w:rsidRPr="00355226">
              <w:rPr>
                <w:color w:val="000000"/>
                <w:sz w:val="18"/>
                <w:szCs w:val="18"/>
              </w:rPr>
              <w:t>0</w:t>
            </w:r>
          </w:p>
        </w:tc>
      </w:tr>
      <w:tr w:rsidR="00F42D27" w:rsidRPr="00355226" w14:paraId="41E0C5C3" w14:textId="009BDDCD" w:rsidTr="00355226">
        <w:trPr>
          <w:trHeight w:val="320"/>
        </w:trPr>
        <w:tc>
          <w:tcPr>
            <w:tcW w:w="1075" w:type="dxa"/>
            <w:noWrap/>
            <w:vAlign w:val="center"/>
            <w:hideMark/>
          </w:tcPr>
          <w:p w14:paraId="31B791A4" w14:textId="30244A8D" w:rsidR="00F42D27" w:rsidRPr="00355226" w:rsidRDefault="00F42D27" w:rsidP="008708A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hsa05231</w:t>
            </w:r>
          </w:p>
        </w:tc>
        <w:tc>
          <w:tcPr>
            <w:tcW w:w="4500" w:type="dxa"/>
            <w:noWrap/>
            <w:vAlign w:val="center"/>
            <w:hideMark/>
          </w:tcPr>
          <w:p w14:paraId="6A5B0BCE" w14:textId="06398533" w:rsidR="00F42D27" w:rsidRPr="00355226" w:rsidRDefault="00F42D27" w:rsidP="008708A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Choline metabolism in cancer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7698B40C" w14:textId="4A7F68D2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B402180" w14:textId="449F7B43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36</w:t>
            </w:r>
            <w:r w:rsidR="00506E87" w:rsidRPr="00355226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6521B85" w14:textId="2D5B01E9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10.25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56F685FF" w14:textId="35489A5F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7</w:t>
            </w:r>
            <w:r w:rsidR="00506E87" w:rsidRPr="00355226">
              <w:rPr>
                <w:color w:val="000000"/>
                <w:sz w:val="18"/>
                <w:szCs w:val="18"/>
              </w:rPr>
              <w:t>0</w:t>
            </w:r>
          </w:p>
        </w:tc>
      </w:tr>
      <w:tr w:rsidR="00F42D27" w:rsidRPr="00355226" w14:paraId="1AB1E01A" w14:textId="185D6B77" w:rsidTr="00355226">
        <w:trPr>
          <w:trHeight w:val="320"/>
        </w:trPr>
        <w:tc>
          <w:tcPr>
            <w:tcW w:w="1075" w:type="dxa"/>
            <w:noWrap/>
            <w:vAlign w:val="center"/>
            <w:hideMark/>
          </w:tcPr>
          <w:p w14:paraId="670FA134" w14:textId="298C916B" w:rsidR="00F42D27" w:rsidRPr="00355226" w:rsidRDefault="00F42D27" w:rsidP="008708A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hsa04213</w:t>
            </w:r>
          </w:p>
        </w:tc>
        <w:tc>
          <w:tcPr>
            <w:tcW w:w="4500" w:type="dxa"/>
            <w:noWrap/>
            <w:vAlign w:val="center"/>
            <w:hideMark/>
          </w:tcPr>
          <w:p w14:paraId="5DA84026" w14:textId="7862C482" w:rsidR="00F42D27" w:rsidRPr="00355226" w:rsidRDefault="00F42D27" w:rsidP="008708A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Longevity regulating pathway - multiple species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52F067C8" w14:textId="60196393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585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BCA3C4B" w14:textId="490DFA42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87804E1" w14:textId="17650E74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10.09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3F5FFA7D" w14:textId="077AE5EB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74</w:t>
            </w:r>
          </w:p>
        </w:tc>
      </w:tr>
      <w:tr w:rsidR="00F42D27" w:rsidRPr="00355226" w14:paraId="5C1FA52D" w14:textId="10D320DF" w:rsidTr="00355226">
        <w:trPr>
          <w:trHeight w:val="320"/>
        </w:trPr>
        <w:tc>
          <w:tcPr>
            <w:tcW w:w="1075" w:type="dxa"/>
            <w:noWrap/>
            <w:vAlign w:val="center"/>
            <w:hideMark/>
          </w:tcPr>
          <w:p w14:paraId="34EF074F" w14:textId="43D5EB02" w:rsidR="00F42D27" w:rsidRPr="00355226" w:rsidRDefault="00F42D27" w:rsidP="008708A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hsa04611</w:t>
            </w:r>
          </w:p>
        </w:tc>
        <w:tc>
          <w:tcPr>
            <w:tcW w:w="4500" w:type="dxa"/>
            <w:noWrap/>
            <w:vAlign w:val="center"/>
            <w:hideMark/>
          </w:tcPr>
          <w:p w14:paraId="50F82E93" w14:textId="187EF6AB" w:rsidR="00F42D27" w:rsidRPr="00355226" w:rsidRDefault="00F42D27" w:rsidP="008708A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Platelet activation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0EA0BCD8" w14:textId="72819BA1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73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77955ED" w14:textId="713C5AC8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88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4E24C6D" w14:textId="1AE84492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10.08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489AB795" w14:textId="780F846C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74</w:t>
            </w:r>
          </w:p>
        </w:tc>
      </w:tr>
      <w:tr w:rsidR="00F42D27" w:rsidRPr="00355226" w14:paraId="467FE587" w14:textId="0658295C" w:rsidTr="00355226">
        <w:trPr>
          <w:trHeight w:val="320"/>
        </w:trPr>
        <w:tc>
          <w:tcPr>
            <w:tcW w:w="1075" w:type="dxa"/>
            <w:noWrap/>
            <w:vAlign w:val="center"/>
            <w:hideMark/>
          </w:tcPr>
          <w:p w14:paraId="45109F24" w14:textId="2B740EF2" w:rsidR="00F42D27" w:rsidRPr="00355226" w:rsidRDefault="00F42D27" w:rsidP="008708A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hsa04530</w:t>
            </w:r>
          </w:p>
        </w:tc>
        <w:tc>
          <w:tcPr>
            <w:tcW w:w="4500" w:type="dxa"/>
            <w:noWrap/>
            <w:vAlign w:val="center"/>
            <w:hideMark/>
          </w:tcPr>
          <w:p w14:paraId="29B60238" w14:textId="057F888D" w:rsidR="00F42D27" w:rsidRPr="00355226" w:rsidRDefault="00F42D27" w:rsidP="008708A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Tight junction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7F37674A" w14:textId="3E782BD2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B827CEB" w14:textId="2335F0AE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792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7FF00BD" w14:textId="5B9B5301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10.00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7CCC236E" w14:textId="452CC171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76</w:t>
            </w:r>
          </w:p>
        </w:tc>
      </w:tr>
      <w:tr w:rsidR="00F42D27" w:rsidRPr="00355226" w14:paraId="3E14CA08" w14:textId="6105D807" w:rsidTr="00355226">
        <w:trPr>
          <w:trHeight w:val="320"/>
        </w:trPr>
        <w:tc>
          <w:tcPr>
            <w:tcW w:w="1075" w:type="dxa"/>
            <w:noWrap/>
            <w:vAlign w:val="center"/>
            <w:hideMark/>
          </w:tcPr>
          <w:p w14:paraId="339534F3" w14:textId="1A7AF972" w:rsidR="00F42D27" w:rsidRPr="00355226" w:rsidRDefault="00F42D27" w:rsidP="008708A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hsa05223</w:t>
            </w:r>
          </w:p>
        </w:tc>
        <w:tc>
          <w:tcPr>
            <w:tcW w:w="4500" w:type="dxa"/>
            <w:noWrap/>
            <w:vAlign w:val="center"/>
            <w:hideMark/>
          </w:tcPr>
          <w:p w14:paraId="7E1D1DFF" w14:textId="5CDED442" w:rsidR="00F42D27" w:rsidRPr="00355226" w:rsidRDefault="00F42D27" w:rsidP="008708A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Non-small cell lung cancer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383D656D" w14:textId="57B6DF64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63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668DB1E" w14:textId="1DA4DF04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109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FAAE38B" w14:textId="70CC2F84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9.96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79E81692" w14:textId="4821121B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76</w:t>
            </w:r>
          </w:p>
        </w:tc>
      </w:tr>
      <w:tr w:rsidR="00F42D27" w:rsidRPr="00355226" w14:paraId="237AF845" w14:textId="37C08142" w:rsidTr="00355226">
        <w:trPr>
          <w:trHeight w:val="320"/>
        </w:trPr>
        <w:tc>
          <w:tcPr>
            <w:tcW w:w="1075" w:type="dxa"/>
            <w:noWrap/>
            <w:vAlign w:val="center"/>
            <w:hideMark/>
          </w:tcPr>
          <w:p w14:paraId="3E975B44" w14:textId="77956162" w:rsidR="00F42D27" w:rsidRPr="00355226" w:rsidRDefault="00F42D27" w:rsidP="008708A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hsa05132</w:t>
            </w:r>
          </w:p>
        </w:tc>
        <w:tc>
          <w:tcPr>
            <w:tcW w:w="4500" w:type="dxa"/>
            <w:noWrap/>
            <w:vAlign w:val="center"/>
            <w:hideMark/>
          </w:tcPr>
          <w:p w14:paraId="4F9508AF" w14:textId="65615463" w:rsidR="00F42D27" w:rsidRPr="00355226" w:rsidRDefault="00F42D27" w:rsidP="008708A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Salmonella infection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6F2B8695" w14:textId="4B378491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877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3D6F883" w14:textId="2BE59DCC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908B97F" w14:textId="22E35CE6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9.92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7EC0F302" w14:textId="076FA977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77</w:t>
            </w:r>
          </w:p>
        </w:tc>
      </w:tr>
      <w:tr w:rsidR="00F42D27" w:rsidRPr="00355226" w14:paraId="41D7CC28" w14:textId="61C4FFC3" w:rsidTr="00355226">
        <w:trPr>
          <w:trHeight w:val="320"/>
        </w:trPr>
        <w:tc>
          <w:tcPr>
            <w:tcW w:w="1075" w:type="dxa"/>
            <w:noWrap/>
            <w:vAlign w:val="center"/>
            <w:hideMark/>
          </w:tcPr>
          <w:p w14:paraId="3F93289D" w14:textId="06E021F0" w:rsidR="00F42D27" w:rsidRPr="00355226" w:rsidRDefault="00F42D27" w:rsidP="008708A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hsa04022</w:t>
            </w:r>
          </w:p>
        </w:tc>
        <w:tc>
          <w:tcPr>
            <w:tcW w:w="4500" w:type="dxa"/>
            <w:noWrap/>
            <w:vAlign w:val="center"/>
            <w:hideMark/>
          </w:tcPr>
          <w:p w14:paraId="0B89D5B2" w14:textId="08C26EAF" w:rsidR="00F42D27" w:rsidRPr="00355226" w:rsidRDefault="00F42D27" w:rsidP="008708A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cGMP-PKG signaling pathway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5D94CB42" w14:textId="2D87EE06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04680A3" w14:textId="52C33438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314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BC1C901" w14:textId="36C045FF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9.8</w:t>
            </w:r>
            <w:r w:rsidR="000C0B29" w:rsidRPr="00355226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7448F264" w14:textId="001CBA6E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8</w:t>
            </w:r>
          </w:p>
        </w:tc>
      </w:tr>
      <w:tr w:rsidR="00F42D27" w:rsidRPr="00355226" w14:paraId="73C62F1B" w14:textId="6928ACD4" w:rsidTr="00355226">
        <w:trPr>
          <w:trHeight w:val="320"/>
        </w:trPr>
        <w:tc>
          <w:tcPr>
            <w:tcW w:w="1075" w:type="dxa"/>
            <w:noWrap/>
            <w:vAlign w:val="center"/>
            <w:hideMark/>
          </w:tcPr>
          <w:p w14:paraId="0EBFE0BE" w14:textId="380C54B0" w:rsidR="00F42D27" w:rsidRPr="00355226" w:rsidRDefault="00F42D27" w:rsidP="008708A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hsa05134</w:t>
            </w:r>
          </w:p>
        </w:tc>
        <w:tc>
          <w:tcPr>
            <w:tcW w:w="4500" w:type="dxa"/>
            <w:noWrap/>
            <w:vAlign w:val="center"/>
            <w:hideMark/>
          </w:tcPr>
          <w:p w14:paraId="721D9410" w14:textId="160F1615" w:rsidR="00F42D27" w:rsidRPr="00355226" w:rsidRDefault="00F42D27" w:rsidP="008708A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Legionellosis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587B3AED" w14:textId="099FE8E0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63</w:t>
            </w:r>
            <w:r w:rsidR="00506E87" w:rsidRPr="00355226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A906C45" w14:textId="0E80088F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1964232" w14:textId="60D507C6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9.77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5C765BAB" w14:textId="67982F1D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81</w:t>
            </w:r>
          </w:p>
        </w:tc>
      </w:tr>
      <w:tr w:rsidR="00F42D27" w:rsidRPr="00355226" w14:paraId="09B9C53B" w14:textId="545452DC" w:rsidTr="00355226">
        <w:trPr>
          <w:trHeight w:val="320"/>
        </w:trPr>
        <w:tc>
          <w:tcPr>
            <w:tcW w:w="1075" w:type="dxa"/>
            <w:noWrap/>
            <w:vAlign w:val="center"/>
            <w:hideMark/>
          </w:tcPr>
          <w:p w14:paraId="150A2469" w14:textId="2E8D63AE" w:rsidR="00F42D27" w:rsidRPr="00355226" w:rsidRDefault="00F42D27" w:rsidP="008708A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hsa05224</w:t>
            </w:r>
          </w:p>
        </w:tc>
        <w:tc>
          <w:tcPr>
            <w:tcW w:w="4500" w:type="dxa"/>
            <w:noWrap/>
            <w:vAlign w:val="center"/>
            <w:hideMark/>
          </w:tcPr>
          <w:p w14:paraId="41237E87" w14:textId="07044252" w:rsidR="00F42D27" w:rsidRPr="00355226" w:rsidRDefault="00F42D27" w:rsidP="008708A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Breast cancer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41FBAE45" w14:textId="4179BA0A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F595991" w14:textId="75E2EA6B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854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1CDFAF9" w14:textId="424144D6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9.7</w:t>
            </w:r>
            <w:r w:rsidR="000C0B29" w:rsidRPr="00355226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6622007D" w14:textId="7144F968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81</w:t>
            </w:r>
          </w:p>
        </w:tc>
      </w:tr>
      <w:tr w:rsidR="00F42D27" w:rsidRPr="00355226" w14:paraId="00EE876B" w14:textId="7E20FA1F" w:rsidTr="00355226">
        <w:trPr>
          <w:trHeight w:val="320"/>
        </w:trPr>
        <w:tc>
          <w:tcPr>
            <w:tcW w:w="1075" w:type="dxa"/>
            <w:noWrap/>
            <w:vAlign w:val="center"/>
            <w:hideMark/>
          </w:tcPr>
          <w:p w14:paraId="36D02726" w14:textId="0CE868AD" w:rsidR="00F42D27" w:rsidRPr="00355226" w:rsidRDefault="00F42D27" w:rsidP="008708A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hsa05032</w:t>
            </w:r>
          </w:p>
        </w:tc>
        <w:tc>
          <w:tcPr>
            <w:tcW w:w="4500" w:type="dxa"/>
            <w:noWrap/>
            <w:vAlign w:val="center"/>
            <w:hideMark/>
          </w:tcPr>
          <w:p w14:paraId="6A7AB7EA" w14:textId="0AD4083F" w:rsidR="00F42D27" w:rsidRPr="00355226" w:rsidRDefault="00F42D27" w:rsidP="008708A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Morphine addiction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52287477" w14:textId="47FF211C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508E726" w14:textId="21A608F0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403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198888D" w14:textId="5CFAAE1E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9.69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03BB6ADC" w14:textId="2FCF6D57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82</w:t>
            </w:r>
          </w:p>
        </w:tc>
      </w:tr>
      <w:tr w:rsidR="00F42D27" w:rsidRPr="00355226" w14:paraId="7DCE2723" w14:textId="43A27075" w:rsidTr="00355226">
        <w:trPr>
          <w:trHeight w:val="320"/>
        </w:trPr>
        <w:tc>
          <w:tcPr>
            <w:tcW w:w="1075" w:type="dxa"/>
            <w:noWrap/>
            <w:vAlign w:val="center"/>
            <w:hideMark/>
          </w:tcPr>
          <w:p w14:paraId="59CDCD91" w14:textId="69634A22" w:rsidR="00F42D27" w:rsidRPr="00355226" w:rsidRDefault="00F42D27" w:rsidP="008708A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hsa04921</w:t>
            </w:r>
          </w:p>
        </w:tc>
        <w:tc>
          <w:tcPr>
            <w:tcW w:w="4500" w:type="dxa"/>
            <w:noWrap/>
            <w:vAlign w:val="center"/>
            <w:hideMark/>
          </w:tcPr>
          <w:p w14:paraId="47540845" w14:textId="48053AD6" w:rsidR="00F42D27" w:rsidRPr="00355226" w:rsidRDefault="00F42D27" w:rsidP="008708A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Oxytocin signaling pathway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49C107C7" w14:textId="15BF1197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D543DE1" w14:textId="5E129689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688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3D69962" w14:textId="17F68FB7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9.59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0AC72ABB" w14:textId="6B19E8AB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85</w:t>
            </w:r>
          </w:p>
        </w:tc>
      </w:tr>
      <w:tr w:rsidR="00F42D27" w:rsidRPr="00355226" w14:paraId="28847EA9" w14:textId="5BFFD3A4" w:rsidTr="00355226">
        <w:trPr>
          <w:trHeight w:val="320"/>
        </w:trPr>
        <w:tc>
          <w:tcPr>
            <w:tcW w:w="1075" w:type="dxa"/>
            <w:noWrap/>
            <w:vAlign w:val="center"/>
            <w:hideMark/>
          </w:tcPr>
          <w:p w14:paraId="68C07561" w14:textId="5B9BA921" w:rsidR="00F42D27" w:rsidRPr="00355226" w:rsidRDefault="00F42D27" w:rsidP="008708A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hsa05222</w:t>
            </w:r>
          </w:p>
        </w:tc>
        <w:tc>
          <w:tcPr>
            <w:tcW w:w="4500" w:type="dxa"/>
            <w:noWrap/>
            <w:vAlign w:val="center"/>
            <w:hideMark/>
          </w:tcPr>
          <w:p w14:paraId="3A63FA42" w14:textId="475AE878" w:rsidR="00F42D27" w:rsidRPr="00355226" w:rsidRDefault="00F42D27" w:rsidP="008708A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Small cell lung cancer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00672D99" w14:textId="6DD4E241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14CF318" w14:textId="1AF8C922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688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0168F26" w14:textId="68F418A6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9.51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0C7E8C31" w14:textId="66941A45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87</w:t>
            </w:r>
          </w:p>
        </w:tc>
      </w:tr>
      <w:tr w:rsidR="00F42D27" w:rsidRPr="00355226" w14:paraId="131E9440" w14:textId="5AC0BCD4" w:rsidTr="00355226">
        <w:trPr>
          <w:trHeight w:val="320"/>
        </w:trPr>
        <w:tc>
          <w:tcPr>
            <w:tcW w:w="1075" w:type="dxa"/>
            <w:noWrap/>
            <w:vAlign w:val="center"/>
            <w:hideMark/>
          </w:tcPr>
          <w:p w14:paraId="7DFBD436" w14:textId="3050D9F0" w:rsidR="00F42D27" w:rsidRPr="00355226" w:rsidRDefault="00F42D27" w:rsidP="008708A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hsa04919</w:t>
            </w:r>
          </w:p>
        </w:tc>
        <w:tc>
          <w:tcPr>
            <w:tcW w:w="4500" w:type="dxa"/>
            <w:noWrap/>
            <w:vAlign w:val="center"/>
            <w:hideMark/>
          </w:tcPr>
          <w:p w14:paraId="41090C03" w14:textId="70D73F77" w:rsidR="00F42D27" w:rsidRPr="00355226" w:rsidRDefault="00F42D27" w:rsidP="008708A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Thyroid hormone signaling pathway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2F190335" w14:textId="55415328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D9CDB32" w14:textId="0657A3B9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43</w:t>
            </w:r>
            <w:r w:rsidR="00506E87" w:rsidRPr="00355226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592104A" w14:textId="2857D1DF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9.4</w:t>
            </w:r>
            <w:r w:rsidR="000C0B29" w:rsidRPr="00355226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3F87BBED" w14:textId="6B30A7BA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9</w:t>
            </w:r>
            <w:r w:rsidR="00506E87" w:rsidRPr="00355226">
              <w:rPr>
                <w:color w:val="000000"/>
                <w:sz w:val="18"/>
                <w:szCs w:val="18"/>
              </w:rPr>
              <w:t>0</w:t>
            </w:r>
          </w:p>
        </w:tc>
      </w:tr>
      <w:tr w:rsidR="00F42D27" w:rsidRPr="00355226" w14:paraId="7FA40048" w14:textId="3CBE8243" w:rsidTr="00355226">
        <w:trPr>
          <w:trHeight w:val="320"/>
        </w:trPr>
        <w:tc>
          <w:tcPr>
            <w:tcW w:w="1075" w:type="dxa"/>
            <w:noWrap/>
            <w:vAlign w:val="center"/>
            <w:hideMark/>
          </w:tcPr>
          <w:p w14:paraId="172A27D4" w14:textId="68FB6521" w:rsidR="00F42D27" w:rsidRPr="00355226" w:rsidRDefault="00F42D27" w:rsidP="008708A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hsa04261</w:t>
            </w:r>
          </w:p>
        </w:tc>
        <w:tc>
          <w:tcPr>
            <w:tcW w:w="4500" w:type="dxa"/>
            <w:noWrap/>
            <w:vAlign w:val="center"/>
            <w:hideMark/>
          </w:tcPr>
          <w:p w14:paraId="4746BBEB" w14:textId="31D2F12C" w:rsidR="00F42D27" w:rsidRPr="00355226" w:rsidRDefault="00F42D27" w:rsidP="008708A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Adrenergic signaling in cardiomyocytes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7398206D" w14:textId="2742B153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E20D881" w14:textId="449984C9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659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D1E9DB6" w14:textId="4C1B2BA2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9.30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5A952895" w14:textId="07911CE0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93</w:t>
            </w:r>
          </w:p>
        </w:tc>
      </w:tr>
      <w:tr w:rsidR="00F42D27" w:rsidRPr="00355226" w14:paraId="2C5C9CBB" w14:textId="650D7D49" w:rsidTr="00355226">
        <w:trPr>
          <w:trHeight w:val="320"/>
        </w:trPr>
        <w:tc>
          <w:tcPr>
            <w:tcW w:w="1075" w:type="dxa"/>
            <w:noWrap/>
            <w:vAlign w:val="center"/>
            <w:hideMark/>
          </w:tcPr>
          <w:p w14:paraId="51ABC929" w14:textId="272E3804" w:rsidR="00F42D27" w:rsidRPr="00355226" w:rsidRDefault="00F42D27" w:rsidP="008708A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hsa04973</w:t>
            </w:r>
          </w:p>
        </w:tc>
        <w:tc>
          <w:tcPr>
            <w:tcW w:w="4500" w:type="dxa"/>
            <w:noWrap/>
            <w:vAlign w:val="center"/>
            <w:hideMark/>
          </w:tcPr>
          <w:p w14:paraId="4650FF3D" w14:textId="2A7AB247" w:rsidR="00F42D27" w:rsidRPr="00355226" w:rsidRDefault="00F42D27" w:rsidP="008708A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Carbohydrate digestion and absorption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518C5766" w14:textId="4A28E94B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001C3E4" w14:textId="1E8AC72D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814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EC4C185" w14:textId="4E978407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9.2</w:t>
            </w:r>
            <w:r w:rsidR="000C0B29" w:rsidRPr="00355226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4D40CDED" w14:textId="40BDAFF7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94</w:t>
            </w:r>
          </w:p>
        </w:tc>
      </w:tr>
      <w:tr w:rsidR="00F42D27" w:rsidRPr="00355226" w14:paraId="08C6850C" w14:textId="4814760A" w:rsidTr="00355226">
        <w:trPr>
          <w:trHeight w:val="320"/>
        </w:trPr>
        <w:tc>
          <w:tcPr>
            <w:tcW w:w="1075" w:type="dxa"/>
            <w:noWrap/>
            <w:vAlign w:val="center"/>
            <w:hideMark/>
          </w:tcPr>
          <w:p w14:paraId="77F5760A" w14:textId="088A29A9" w:rsidR="00F42D27" w:rsidRPr="00355226" w:rsidRDefault="00F42D27" w:rsidP="008708A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hsa04978</w:t>
            </w:r>
          </w:p>
        </w:tc>
        <w:tc>
          <w:tcPr>
            <w:tcW w:w="4500" w:type="dxa"/>
            <w:noWrap/>
            <w:vAlign w:val="center"/>
            <w:hideMark/>
          </w:tcPr>
          <w:p w14:paraId="1EBE621C" w14:textId="6441A5FC" w:rsidR="00F42D27" w:rsidRPr="00355226" w:rsidRDefault="00F42D27" w:rsidP="008708A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Mineral absorption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54013945" w14:textId="55587857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121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DFEEB86" w14:textId="3E0D71C7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81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79E5D41" w14:textId="25B0E40D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9.25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216C5DD5" w14:textId="4520477C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94</w:t>
            </w:r>
          </w:p>
        </w:tc>
      </w:tr>
      <w:tr w:rsidR="00F42D27" w:rsidRPr="00355226" w14:paraId="010FF872" w14:textId="02634AAD" w:rsidTr="00355226">
        <w:trPr>
          <w:trHeight w:val="320"/>
        </w:trPr>
        <w:tc>
          <w:tcPr>
            <w:tcW w:w="1075" w:type="dxa"/>
            <w:noWrap/>
            <w:vAlign w:val="center"/>
            <w:hideMark/>
          </w:tcPr>
          <w:p w14:paraId="42EACBAA" w14:textId="59741761" w:rsidR="00F42D27" w:rsidRPr="00355226" w:rsidRDefault="00F42D27" w:rsidP="008708A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hsa04913</w:t>
            </w:r>
          </w:p>
        </w:tc>
        <w:tc>
          <w:tcPr>
            <w:tcW w:w="4500" w:type="dxa"/>
            <w:noWrap/>
            <w:vAlign w:val="center"/>
            <w:hideMark/>
          </w:tcPr>
          <w:p w14:paraId="44941C56" w14:textId="0998E13C" w:rsidR="00F42D27" w:rsidRPr="00355226" w:rsidRDefault="00F42D27" w:rsidP="008708A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Ovarian steroidogenesis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36346E2B" w14:textId="04F0C7A3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4733E9E" w14:textId="24277043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442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435F975" w14:textId="7D7879AB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9.1</w:t>
            </w:r>
            <w:r w:rsidR="000C0B29" w:rsidRPr="00355226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45AFD0F9" w14:textId="6820032D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96</w:t>
            </w:r>
          </w:p>
        </w:tc>
      </w:tr>
      <w:tr w:rsidR="00F42D27" w:rsidRPr="00355226" w14:paraId="0600760C" w14:textId="2F26BA6D" w:rsidTr="00355226">
        <w:trPr>
          <w:trHeight w:val="320"/>
        </w:trPr>
        <w:tc>
          <w:tcPr>
            <w:tcW w:w="1075" w:type="dxa"/>
            <w:noWrap/>
            <w:vAlign w:val="center"/>
            <w:hideMark/>
          </w:tcPr>
          <w:p w14:paraId="5CBAE1CA" w14:textId="7F914BF4" w:rsidR="00F42D27" w:rsidRPr="00355226" w:rsidRDefault="00F42D27" w:rsidP="008708A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hsa04015</w:t>
            </w:r>
          </w:p>
        </w:tc>
        <w:tc>
          <w:tcPr>
            <w:tcW w:w="4500" w:type="dxa"/>
            <w:noWrap/>
            <w:vAlign w:val="center"/>
            <w:hideMark/>
          </w:tcPr>
          <w:p w14:paraId="0874DAF4" w14:textId="6D36AF4C" w:rsidR="00F42D27" w:rsidRPr="00355226" w:rsidRDefault="00F42D27" w:rsidP="008708A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Rap1 signaling pathway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7BCAC2B5" w14:textId="09A5024D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C9C952A" w14:textId="1A560B4F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303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E132608" w14:textId="71FC862D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9.15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0FA6B61C" w14:textId="7FB45A30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96</w:t>
            </w:r>
          </w:p>
        </w:tc>
      </w:tr>
      <w:tr w:rsidR="00F42D27" w:rsidRPr="00355226" w14:paraId="0FE4A9FD" w14:textId="44F4EEBB" w:rsidTr="00355226">
        <w:trPr>
          <w:trHeight w:val="320"/>
        </w:trPr>
        <w:tc>
          <w:tcPr>
            <w:tcW w:w="1075" w:type="dxa"/>
            <w:noWrap/>
            <w:vAlign w:val="center"/>
            <w:hideMark/>
          </w:tcPr>
          <w:p w14:paraId="5ABD4EB3" w14:textId="08DE0E2F" w:rsidR="00F42D27" w:rsidRPr="00355226" w:rsidRDefault="00F42D27" w:rsidP="008708A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hsa05212</w:t>
            </w:r>
          </w:p>
        </w:tc>
        <w:tc>
          <w:tcPr>
            <w:tcW w:w="4500" w:type="dxa"/>
            <w:noWrap/>
            <w:vAlign w:val="center"/>
            <w:hideMark/>
          </w:tcPr>
          <w:p w14:paraId="2B81068A" w14:textId="49062163" w:rsidR="00F42D27" w:rsidRPr="00355226" w:rsidRDefault="00F42D27" w:rsidP="008708A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Pancreatic cancer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03774930" w14:textId="4A76A95B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835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23F7455" w14:textId="454BDD1A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75E95B5" w14:textId="1DE6CFBE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9.1</w:t>
            </w:r>
            <w:r w:rsidR="000C0B29" w:rsidRPr="00355226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72A1F666" w14:textId="3B2F3F75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96</w:t>
            </w:r>
          </w:p>
        </w:tc>
      </w:tr>
      <w:tr w:rsidR="00F42D27" w:rsidRPr="00355226" w14:paraId="6C583105" w14:textId="1EA2481E" w:rsidTr="00355226">
        <w:trPr>
          <w:trHeight w:val="320"/>
        </w:trPr>
        <w:tc>
          <w:tcPr>
            <w:tcW w:w="1075" w:type="dxa"/>
            <w:noWrap/>
            <w:vAlign w:val="center"/>
            <w:hideMark/>
          </w:tcPr>
          <w:p w14:paraId="5259F7D2" w14:textId="5158A0C4" w:rsidR="00F42D27" w:rsidRPr="00355226" w:rsidRDefault="00F42D27" w:rsidP="008708A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hsa04330</w:t>
            </w:r>
          </w:p>
        </w:tc>
        <w:tc>
          <w:tcPr>
            <w:tcW w:w="4500" w:type="dxa"/>
            <w:noWrap/>
            <w:vAlign w:val="center"/>
            <w:hideMark/>
          </w:tcPr>
          <w:p w14:paraId="608513DF" w14:textId="74700600" w:rsidR="00F42D27" w:rsidRPr="00355226" w:rsidRDefault="00F42D27" w:rsidP="008708A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Notch signaling pathway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52B56DDB" w14:textId="551A7303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305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54444ED" w14:textId="72BB13A0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35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714EDD1" w14:textId="0DECE3A7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9.05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78F47431" w14:textId="53E64154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99</w:t>
            </w:r>
          </w:p>
        </w:tc>
      </w:tr>
      <w:tr w:rsidR="00F42D27" w:rsidRPr="00355226" w14:paraId="166AE4B9" w14:textId="43650E2E" w:rsidTr="00355226">
        <w:trPr>
          <w:trHeight w:val="320"/>
        </w:trPr>
        <w:tc>
          <w:tcPr>
            <w:tcW w:w="1075" w:type="dxa"/>
            <w:noWrap/>
            <w:vAlign w:val="center"/>
            <w:hideMark/>
          </w:tcPr>
          <w:p w14:paraId="0E5D72F2" w14:textId="33D22165" w:rsidR="00F42D27" w:rsidRPr="00355226" w:rsidRDefault="00F42D27" w:rsidP="008708A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hsa04725</w:t>
            </w:r>
          </w:p>
        </w:tc>
        <w:tc>
          <w:tcPr>
            <w:tcW w:w="4500" w:type="dxa"/>
            <w:noWrap/>
            <w:vAlign w:val="center"/>
            <w:hideMark/>
          </w:tcPr>
          <w:p w14:paraId="320F7792" w14:textId="5CF51962" w:rsidR="00F42D27" w:rsidRPr="00355226" w:rsidRDefault="00F42D27" w:rsidP="008708A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Cholinergic synapse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16DDCC50" w14:textId="42F70639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56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5F3C51F" w14:textId="19B687E9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202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3DE089D" w14:textId="032803A4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8.9</w:t>
            </w:r>
            <w:r w:rsidR="000C0B29" w:rsidRPr="00355226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77FD140C" w14:textId="37C43C53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101</w:t>
            </w:r>
          </w:p>
        </w:tc>
      </w:tr>
      <w:tr w:rsidR="00F42D27" w:rsidRPr="00355226" w14:paraId="178B1290" w14:textId="7E4AFB8A" w:rsidTr="00355226">
        <w:trPr>
          <w:trHeight w:val="320"/>
        </w:trPr>
        <w:tc>
          <w:tcPr>
            <w:tcW w:w="1075" w:type="dxa"/>
            <w:noWrap/>
            <w:vAlign w:val="center"/>
            <w:hideMark/>
          </w:tcPr>
          <w:p w14:paraId="1DD54807" w14:textId="2793B982" w:rsidR="00F42D27" w:rsidRPr="00355226" w:rsidRDefault="00F42D27" w:rsidP="008708A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hsa04714</w:t>
            </w:r>
          </w:p>
        </w:tc>
        <w:tc>
          <w:tcPr>
            <w:tcW w:w="4500" w:type="dxa"/>
            <w:noWrap/>
            <w:vAlign w:val="center"/>
            <w:hideMark/>
          </w:tcPr>
          <w:p w14:paraId="1A38FE93" w14:textId="6B82892B" w:rsidR="00F42D27" w:rsidRPr="00355226" w:rsidRDefault="00F42D27" w:rsidP="008708A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Thermogenesis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1DA0D09A" w14:textId="0BF3E776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506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D6F53FA" w14:textId="27034EC5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2F561DA" w14:textId="31205D4E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8.86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4AB7E5B3" w14:textId="03681AE5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103</w:t>
            </w:r>
          </w:p>
        </w:tc>
      </w:tr>
      <w:tr w:rsidR="00F42D27" w:rsidRPr="00355226" w14:paraId="3460F7D9" w14:textId="4BDC722C" w:rsidTr="00355226">
        <w:trPr>
          <w:trHeight w:val="320"/>
        </w:trPr>
        <w:tc>
          <w:tcPr>
            <w:tcW w:w="1075" w:type="dxa"/>
            <w:noWrap/>
            <w:vAlign w:val="center"/>
            <w:hideMark/>
          </w:tcPr>
          <w:p w14:paraId="4D53EAE4" w14:textId="68EF7F5C" w:rsidR="00F42D27" w:rsidRPr="00355226" w:rsidRDefault="00F42D27" w:rsidP="008708A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hsa04915</w:t>
            </w:r>
          </w:p>
        </w:tc>
        <w:tc>
          <w:tcPr>
            <w:tcW w:w="4500" w:type="dxa"/>
            <w:noWrap/>
            <w:vAlign w:val="center"/>
            <w:hideMark/>
          </w:tcPr>
          <w:p w14:paraId="2766F8BB" w14:textId="5EE8F6D6" w:rsidR="00F42D27" w:rsidRPr="00355226" w:rsidRDefault="00F42D27" w:rsidP="008708A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Estrogen signaling pathway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6314D78D" w14:textId="1ADDB6EE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19E26B2" w14:textId="46BF85AD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945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B3F58C7" w14:textId="254B5825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8.8</w:t>
            </w:r>
            <w:r w:rsidR="000C0B29" w:rsidRPr="00355226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683D8329" w14:textId="687ED218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103</w:t>
            </w:r>
          </w:p>
        </w:tc>
      </w:tr>
      <w:tr w:rsidR="00F42D27" w:rsidRPr="00355226" w14:paraId="212312AC" w14:textId="644EE1A5" w:rsidTr="00355226">
        <w:trPr>
          <w:trHeight w:val="320"/>
        </w:trPr>
        <w:tc>
          <w:tcPr>
            <w:tcW w:w="1075" w:type="dxa"/>
            <w:noWrap/>
            <w:vAlign w:val="center"/>
            <w:hideMark/>
          </w:tcPr>
          <w:p w14:paraId="0711187A" w14:textId="2DA35DF6" w:rsidR="00F42D27" w:rsidRPr="00355226" w:rsidRDefault="00F42D27" w:rsidP="008708A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hsa04924</w:t>
            </w:r>
          </w:p>
        </w:tc>
        <w:tc>
          <w:tcPr>
            <w:tcW w:w="4500" w:type="dxa"/>
            <w:noWrap/>
            <w:vAlign w:val="center"/>
            <w:hideMark/>
          </w:tcPr>
          <w:p w14:paraId="35E4AF3A" w14:textId="1AE14359" w:rsidR="00F42D27" w:rsidRPr="00355226" w:rsidRDefault="00F42D27" w:rsidP="008708A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Renin secretion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41336B9B" w14:textId="02A9C7F4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CB3EC07" w14:textId="044FD980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88</w:t>
            </w:r>
            <w:r w:rsidR="00506E87" w:rsidRPr="00355226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D72B6C3" w14:textId="5C06C63D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8.8</w:t>
            </w:r>
            <w:r w:rsidR="000C0B29" w:rsidRPr="00355226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44DA382C" w14:textId="73A046A7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103</w:t>
            </w:r>
          </w:p>
        </w:tc>
      </w:tr>
      <w:tr w:rsidR="00F42D27" w:rsidRPr="00355226" w14:paraId="0F8EDABD" w14:textId="66C36908" w:rsidTr="00355226">
        <w:trPr>
          <w:trHeight w:val="320"/>
        </w:trPr>
        <w:tc>
          <w:tcPr>
            <w:tcW w:w="1075" w:type="dxa"/>
            <w:noWrap/>
            <w:vAlign w:val="center"/>
            <w:hideMark/>
          </w:tcPr>
          <w:p w14:paraId="599018B7" w14:textId="2C2FEF72" w:rsidR="00F42D27" w:rsidRPr="00355226" w:rsidRDefault="00F42D27" w:rsidP="008708A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hsa05100</w:t>
            </w:r>
          </w:p>
        </w:tc>
        <w:tc>
          <w:tcPr>
            <w:tcW w:w="4500" w:type="dxa"/>
            <w:noWrap/>
            <w:vAlign w:val="center"/>
            <w:hideMark/>
          </w:tcPr>
          <w:p w14:paraId="08110238" w14:textId="67823E8E" w:rsidR="00F42D27" w:rsidRPr="00355226" w:rsidRDefault="00F42D27" w:rsidP="008708A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Bacterial invasion of epithelial cells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71A13530" w14:textId="7038779A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342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082781C" w14:textId="41514C86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846A5CF" w14:textId="7B7B370E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8.7</w:t>
            </w:r>
            <w:r w:rsidR="000C0B29" w:rsidRPr="00355226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0953D5A9" w14:textId="5DD44589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107</w:t>
            </w:r>
          </w:p>
        </w:tc>
      </w:tr>
      <w:tr w:rsidR="00F42D27" w:rsidRPr="00355226" w14:paraId="0872ACD6" w14:textId="337C803F" w:rsidTr="00355226">
        <w:trPr>
          <w:trHeight w:val="320"/>
        </w:trPr>
        <w:tc>
          <w:tcPr>
            <w:tcW w:w="1075" w:type="dxa"/>
            <w:noWrap/>
            <w:vAlign w:val="center"/>
            <w:hideMark/>
          </w:tcPr>
          <w:p w14:paraId="766A4791" w14:textId="116E92E0" w:rsidR="00F42D27" w:rsidRPr="00355226" w:rsidRDefault="00F42D27" w:rsidP="008708A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hsa04932</w:t>
            </w:r>
          </w:p>
        </w:tc>
        <w:tc>
          <w:tcPr>
            <w:tcW w:w="4500" w:type="dxa"/>
            <w:noWrap/>
            <w:vAlign w:val="center"/>
            <w:hideMark/>
          </w:tcPr>
          <w:p w14:paraId="66488DBE" w14:textId="0FB853B3" w:rsidR="00F42D27" w:rsidRPr="00355226" w:rsidRDefault="00F42D27" w:rsidP="008708A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Non-alcoholic fatty liver disease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4A50C4CE" w14:textId="56B580B6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79</w:t>
            </w:r>
            <w:r w:rsidR="00506E87" w:rsidRPr="00355226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79AFD76" w14:textId="2BE59598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FFA5D8D" w14:textId="40FC029B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8.74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32E3C137" w14:textId="5E49D7BD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107</w:t>
            </w:r>
          </w:p>
        </w:tc>
      </w:tr>
      <w:tr w:rsidR="00F42D27" w:rsidRPr="00355226" w14:paraId="4BFF7822" w14:textId="51E6495F" w:rsidTr="00355226">
        <w:trPr>
          <w:trHeight w:val="320"/>
        </w:trPr>
        <w:tc>
          <w:tcPr>
            <w:tcW w:w="1075" w:type="dxa"/>
            <w:noWrap/>
            <w:vAlign w:val="center"/>
            <w:hideMark/>
          </w:tcPr>
          <w:p w14:paraId="325D360E" w14:textId="566F2BD7" w:rsidR="00F42D27" w:rsidRPr="00355226" w:rsidRDefault="00F42D27" w:rsidP="008708A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hsa04925</w:t>
            </w:r>
          </w:p>
        </w:tc>
        <w:tc>
          <w:tcPr>
            <w:tcW w:w="4500" w:type="dxa"/>
            <w:noWrap/>
            <w:vAlign w:val="center"/>
            <w:hideMark/>
          </w:tcPr>
          <w:p w14:paraId="3CEF8649" w14:textId="51EB631F" w:rsidR="00F42D27" w:rsidRPr="00355226" w:rsidRDefault="00F42D27" w:rsidP="008708A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Aldosterone synthesis and secretion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0A99A7F1" w14:textId="770AAF2A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3CC87A4" w14:textId="6FEEC7AE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885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87C762C" w14:textId="1EFCCB27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8.71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79CE366B" w14:textId="670D76B4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108</w:t>
            </w:r>
          </w:p>
        </w:tc>
      </w:tr>
      <w:tr w:rsidR="00F42D27" w:rsidRPr="00355226" w14:paraId="622184C9" w14:textId="0A8FD007" w:rsidTr="00355226">
        <w:trPr>
          <w:trHeight w:val="320"/>
        </w:trPr>
        <w:tc>
          <w:tcPr>
            <w:tcW w:w="1075" w:type="dxa"/>
            <w:noWrap/>
            <w:vAlign w:val="center"/>
            <w:hideMark/>
          </w:tcPr>
          <w:p w14:paraId="22B0937C" w14:textId="53DCEC13" w:rsidR="00F42D27" w:rsidRPr="00355226" w:rsidRDefault="00F42D27" w:rsidP="008708A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hsa04540</w:t>
            </w:r>
          </w:p>
        </w:tc>
        <w:tc>
          <w:tcPr>
            <w:tcW w:w="4500" w:type="dxa"/>
            <w:noWrap/>
            <w:vAlign w:val="center"/>
            <w:hideMark/>
          </w:tcPr>
          <w:p w14:paraId="6B16BB6F" w14:textId="146DCC74" w:rsidR="00F42D27" w:rsidRPr="00355226" w:rsidRDefault="00F42D27" w:rsidP="008708A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Gap junction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4A2C60F4" w14:textId="57D1C752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3904443" w14:textId="25D8863C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644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0978D16" w14:textId="1F906A3C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8.6</w:t>
            </w:r>
            <w:r w:rsidR="000C0B29" w:rsidRPr="00355226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010C8187" w14:textId="37EB5E0F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112</w:t>
            </w:r>
          </w:p>
        </w:tc>
      </w:tr>
      <w:tr w:rsidR="00F42D27" w:rsidRPr="00355226" w14:paraId="7E64B2A7" w14:textId="5B8425F6" w:rsidTr="00355226">
        <w:trPr>
          <w:trHeight w:val="320"/>
        </w:trPr>
        <w:tc>
          <w:tcPr>
            <w:tcW w:w="1075" w:type="dxa"/>
            <w:noWrap/>
            <w:vAlign w:val="center"/>
            <w:hideMark/>
          </w:tcPr>
          <w:p w14:paraId="3AF00FC7" w14:textId="79599341" w:rsidR="00F42D27" w:rsidRPr="00355226" w:rsidRDefault="00F42D27" w:rsidP="008708A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hsa04062</w:t>
            </w:r>
          </w:p>
        </w:tc>
        <w:tc>
          <w:tcPr>
            <w:tcW w:w="4500" w:type="dxa"/>
            <w:noWrap/>
            <w:vAlign w:val="center"/>
            <w:hideMark/>
          </w:tcPr>
          <w:p w14:paraId="269A0954" w14:textId="2E6B4695" w:rsidR="00F42D27" w:rsidRPr="00355226" w:rsidRDefault="00F42D27" w:rsidP="008708A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Chemokine signaling pathway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77B13744" w14:textId="5AD2F806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4A210EE" w14:textId="6A81F277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506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8706396" w14:textId="408203C8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8.5</w:t>
            </w:r>
            <w:r w:rsidR="000C0B29" w:rsidRPr="00355226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4AA94543" w14:textId="2615DD35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112</w:t>
            </w:r>
          </w:p>
        </w:tc>
      </w:tr>
      <w:tr w:rsidR="00F42D27" w:rsidRPr="00355226" w14:paraId="431F56E5" w14:textId="2FD3F347" w:rsidTr="00355226">
        <w:trPr>
          <w:trHeight w:val="320"/>
        </w:trPr>
        <w:tc>
          <w:tcPr>
            <w:tcW w:w="1075" w:type="dxa"/>
            <w:noWrap/>
            <w:vAlign w:val="center"/>
            <w:hideMark/>
          </w:tcPr>
          <w:p w14:paraId="7826BA62" w14:textId="00459C5A" w:rsidR="00F42D27" w:rsidRPr="00355226" w:rsidRDefault="00F42D27" w:rsidP="008708A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hsa04911</w:t>
            </w:r>
          </w:p>
        </w:tc>
        <w:tc>
          <w:tcPr>
            <w:tcW w:w="4500" w:type="dxa"/>
            <w:noWrap/>
            <w:vAlign w:val="center"/>
            <w:hideMark/>
          </w:tcPr>
          <w:p w14:paraId="00C93C6A" w14:textId="7DEBDD44" w:rsidR="00F42D27" w:rsidRPr="00355226" w:rsidRDefault="00F42D27" w:rsidP="008708A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Insulin secretion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7128A708" w14:textId="33142018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F9CDF9C" w14:textId="4C656E0B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81</w:t>
            </w:r>
            <w:r w:rsidR="00506E87" w:rsidRPr="00355226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03B2756" w14:textId="56D7E29A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8.51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7860C28A" w14:textId="144293E0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114</w:t>
            </w:r>
          </w:p>
        </w:tc>
      </w:tr>
      <w:tr w:rsidR="00F42D27" w:rsidRPr="00355226" w14:paraId="56A473BA" w14:textId="592FC374" w:rsidTr="00355226">
        <w:trPr>
          <w:trHeight w:val="320"/>
        </w:trPr>
        <w:tc>
          <w:tcPr>
            <w:tcW w:w="1075" w:type="dxa"/>
            <w:noWrap/>
            <w:vAlign w:val="center"/>
            <w:hideMark/>
          </w:tcPr>
          <w:p w14:paraId="2455655D" w14:textId="2C5E7C50" w:rsidR="00F42D27" w:rsidRPr="00355226" w:rsidRDefault="00F42D27" w:rsidP="008708A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hsa05218</w:t>
            </w:r>
          </w:p>
        </w:tc>
        <w:tc>
          <w:tcPr>
            <w:tcW w:w="4500" w:type="dxa"/>
            <w:noWrap/>
            <w:vAlign w:val="center"/>
            <w:hideMark/>
          </w:tcPr>
          <w:p w14:paraId="7B1E5B60" w14:textId="1F136AA3" w:rsidR="00F42D27" w:rsidRPr="00355226" w:rsidRDefault="00F42D27" w:rsidP="008708A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Melanoma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186A1322" w14:textId="2EB2795B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86CB899" w14:textId="0FE66131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743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DF296BB" w14:textId="331D0AB5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8.52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1E8D52E9" w14:textId="5D1E8AD7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114</w:t>
            </w:r>
          </w:p>
        </w:tc>
      </w:tr>
      <w:tr w:rsidR="00F42D27" w:rsidRPr="00355226" w14:paraId="2DD46458" w14:textId="77C147DF" w:rsidTr="00355226">
        <w:trPr>
          <w:trHeight w:val="320"/>
        </w:trPr>
        <w:tc>
          <w:tcPr>
            <w:tcW w:w="1075" w:type="dxa"/>
            <w:noWrap/>
            <w:vAlign w:val="center"/>
            <w:hideMark/>
          </w:tcPr>
          <w:p w14:paraId="7DF8782A" w14:textId="321E542D" w:rsidR="00F42D27" w:rsidRPr="00355226" w:rsidRDefault="00F42D27" w:rsidP="008708A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hsa01524</w:t>
            </w:r>
          </w:p>
        </w:tc>
        <w:tc>
          <w:tcPr>
            <w:tcW w:w="4500" w:type="dxa"/>
            <w:noWrap/>
            <w:vAlign w:val="center"/>
            <w:hideMark/>
          </w:tcPr>
          <w:p w14:paraId="4026DC0B" w14:textId="4E3EF45B" w:rsidR="00F42D27" w:rsidRPr="00355226" w:rsidRDefault="00F42D27" w:rsidP="008708A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Platinum drug resistance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4CEF3A2F" w14:textId="181C4929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09806CD" w14:textId="102F63F8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975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349A543" w14:textId="7C3096A5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8.45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2B55DD6C" w14:textId="700965D7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116</w:t>
            </w:r>
          </w:p>
        </w:tc>
      </w:tr>
      <w:tr w:rsidR="00F42D27" w:rsidRPr="00355226" w14:paraId="4F253281" w14:textId="3394D84D" w:rsidTr="00355226">
        <w:trPr>
          <w:trHeight w:val="320"/>
        </w:trPr>
        <w:tc>
          <w:tcPr>
            <w:tcW w:w="1075" w:type="dxa"/>
            <w:noWrap/>
            <w:vAlign w:val="center"/>
            <w:hideMark/>
          </w:tcPr>
          <w:p w14:paraId="481A4F59" w14:textId="34CA283D" w:rsidR="00F42D27" w:rsidRPr="00355226" w:rsidRDefault="00F42D27" w:rsidP="008708A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hsa05130</w:t>
            </w:r>
          </w:p>
        </w:tc>
        <w:tc>
          <w:tcPr>
            <w:tcW w:w="4500" w:type="dxa"/>
            <w:noWrap/>
            <w:vAlign w:val="center"/>
            <w:hideMark/>
          </w:tcPr>
          <w:p w14:paraId="3462D8D5" w14:textId="2FB60A79" w:rsidR="00F42D27" w:rsidRPr="00355226" w:rsidRDefault="00F42D27" w:rsidP="008708A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Pathogenic Escherichia coli infection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703ACABA" w14:textId="461F7729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666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A8029B9" w14:textId="402B3E61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1CD6444" w14:textId="6F10306C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8.23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7F8C582B" w14:textId="15B652B5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125</w:t>
            </w:r>
          </w:p>
        </w:tc>
      </w:tr>
      <w:tr w:rsidR="00F42D27" w:rsidRPr="00355226" w14:paraId="374260B3" w14:textId="0E8FA8D9" w:rsidTr="00355226">
        <w:trPr>
          <w:trHeight w:val="320"/>
        </w:trPr>
        <w:tc>
          <w:tcPr>
            <w:tcW w:w="1075" w:type="dxa"/>
            <w:noWrap/>
            <w:vAlign w:val="center"/>
            <w:hideMark/>
          </w:tcPr>
          <w:p w14:paraId="610F5182" w14:textId="5DF34F7D" w:rsidR="00F42D27" w:rsidRPr="00355226" w:rsidRDefault="00F42D27" w:rsidP="008708A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hsa04721</w:t>
            </w:r>
          </w:p>
        </w:tc>
        <w:tc>
          <w:tcPr>
            <w:tcW w:w="4500" w:type="dxa"/>
            <w:noWrap/>
            <w:vAlign w:val="center"/>
            <w:hideMark/>
          </w:tcPr>
          <w:p w14:paraId="23B6CF7B" w14:textId="77EDE712" w:rsidR="00F42D27" w:rsidRPr="00355226" w:rsidRDefault="00F42D27" w:rsidP="008708A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Synaptic vesicle cycle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384D3E10" w14:textId="7ECC5B1F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43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652AC41" w14:textId="00D0AAF4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402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CA6F52F" w14:textId="08E8801A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8.</w:t>
            </w:r>
            <w:r w:rsidR="000C0B29" w:rsidRPr="00355226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1C18CF10" w14:textId="51C89132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132</w:t>
            </w:r>
          </w:p>
        </w:tc>
      </w:tr>
      <w:tr w:rsidR="00F42D27" w:rsidRPr="00355226" w14:paraId="55B42CA0" w14:textId="1676FBA4" w:rsidTr="00355226">
        <w:trPr>
          <w:trHeight w:val="320"/>
        </w:trPr>
        <w:tc>
          <w:tcPr>
            <w:tcW w:w="1075" w:type="dxa"/>
            <w:noWrap/>
            <w:vAlign w:val="center"/>
            <w:hideMark/>
          </w:tcPr>
          <w:p w14:paraId="088483A7" w14:textId="41D91CBD" w:rsidR="00F42D27" w:rsidRPr="00355226" w:rsidRDefault="00F42D27" w:rsidP="008708A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hsa04976</w:t>
            </w:r>
          </w:p>
        </w:tc>
        <w:tc>
          <w:tcPr>
            <w:tcW w:w="4500" w:type="dxa"/>
            <w:noWrap/>
            <w:vAlign w:val="center"/>
            <w:hideMark/>
          </w:tcPr>
          <w:p w14:paraId="5EBB623A" w14:textId="05767693" w:rsidR="00F42D27" w:rsidRPr="00355226" w:rsidRDefault="00F42D27" w:rsidP="008708A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Bile secretion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6DA07933" w14:textId="0C17ADD2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3</w:t>
            </w:r>
            <w:r w:rsidR="00506E87" w:rsidRPr="00355226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0568354" w14:textId="6491E75B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58</w:t>
            </w:r>
            <w:r w:rsidR="00506E87" w:rsidRPr="00355226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1F8F346" w14:textId="5A871B51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8.07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5699A264" w14:textId="721A8D52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132</w:t>
            </w:r>
          </w:p>
        </w:tc>
      </w:tr>
      <w:tr w:rsidR="00F42D27" w:rsidRPr="00355226" w14:paraId="6B474109" w14:textId="7FAC86E2" w:rsidTr="00355226">
        <w:trPr>
          <w:trHeight w:val="320"/>
        </w:trPr>
        <w:tc>
          <w:tcPr>
            <w:tcW w:w="1075" w:type="dxa"/>
            <w:noWrap/>
            <w:vAlign w:val="center"/>
            <w:hideMark/>
          </w:tcPr>
          <w:p w14:paraId="7C20E2FE" w14:textId="1829D1F2" w:rsidR="00F42D27" w:rsidRPr="00355226" w:rsidRDefault="00F42D27" w:rsidP="008708A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hsa04115</w:t>
            </w:r>
          </w:p>
        </w:tc>
        <w:tc>
          <w:tcPr>
            <w:tcW w:w="4500" w:type="dxa"/>
            <w:noWrap/>
            <w:vAlign w:val="center"/>
            <w:hideMark/>
          </w:tcPr>
          <w:p w14:paraId="14B1278E" w14:textId="77D63095" w:rsidR="00F42D27" w:rsidRPr="00355226" w:rsidRDefault="00F42D27" w:rsidP="008708A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p53 signaling pathway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18BF954C" w14:textId="059A80DD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8CF4E91" w14:textId="134E555C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491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405CEDF" w14:textId="0C2FE345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7.91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3DDDEB59" w14:textId="6A3B699F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14</w:t>
            </w:r>
            <w:r w:rsidR="00506E87" w:rsidRPr="00355226">
              <w:rPr>
                <w:color w:val="000000"/>
                <w:sz w:val="18"/>
                <w:szCs w:val="18"/>
              </w:rPr>
              <w:t>0</w:t>
            </w:r>
          </w:p>
        </w:tc>
      </w:tr>
      <w:tr w:rsidR="00F42D27" w:rsidRPr="00355226" w14:paraId="46D402A6" w14:textId="0C9D3625" w:rsidTr="00355226">
        <w:trPr>
          <w:trHeight w:val="320"/>
        </w:trPr>
        <w:tc>
          <w:tcPr>
            <w:tcW w:w="1075" w:type="dxa"/>
            <w:noWrap/>
            <w:vAlign w:val="center"/>
            <w:hideMark/>
          </w:tcPr>
          <w:p w14:paraId="2796D6EE" w14:textId="5B624E1A" w:rsidR="00F42D27" w:rsidRPr="00355226" w:rsidRDefault="00F42D27" w:rsidP="008708A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hsa04310</w:t>
            </w:r>
          </w:p>
        </w:tc>
        <w:tc>
          <w:tcPr>
            <w:tcW w:w="4500" w:type="dxa"/>
            <w:noWrap/>
            <w:vAlign w:val="center"/>
            <w:hideMark/>
          </w:tcPr>
          <w:p w14:paraId="60C02839" w14:textId="53A71A78" w:rsidR="00F42D27" w:rsidRPr="00355226" w:rsidRDefault="00F42D27" w:rsidP="008708A8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355226">
              <w:rPr>
                <w:rFonts w:eastAsia="Times New Roman"/>
                <w:color w:val="000000"/>
                <w:sz w:val="18"/>
                <w:szCs w:val="18"/>
              </w:rPr>
              <w:t>Wnt</w:t>
            </w:r>
            <w:proofErr w:type="spellEnd"/>
            <w:r w:rsidRPr="00355226">
              <w:rPr>
                <w:rFonts w:eastAsia="Times New Roman"/>
                <w:color w:val="000000"/>
                <w:sz w:val="18"/>
                <w:szCs w:val="18"/>
              </w:rPr>
              <w:t xml:space="preserve"> signaling pathway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0632E59D" w14:textId="427ECE5B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45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99F660A" w14:textId="15BF5FB7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455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31A7BB4" w14:textId="003E1E2A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7.7</w:t>
            </w:r>
            <w:r w:rsidR="00404BEB" w:rsidRPr="00355226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4A087BB6" w14:textId="29E32CC4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147</w:t>
            </w:r>
          </w:p>
        </w:tc>
      </w:tr>
      <w:tr w:rsidR="00F42D27" w:rsidRPr="00355226" w14:paraId="1D72A627" w14:textId="0B391CC5" w:rsidTr="00355226">
        <w:trPr>
          <w:trHeight w:val="320"/>
        </w:trPr>
        <w:tc>
          <w:tcPr>
            <w:tcW w:w="1075" w:type="dxa"/>
            <w:noWrap/>
            <w:vAlign w:val="center"/>
            <w:hideMark/>
          </w:tcPr>
          <w:p w14:paraId="4E768261" w14:textId="328A516F" w:rsidR="00F42D27" w:rsidRPr="00355226" w:rsidRDefault="00F42D27" w:rsidP="008708A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lastRenderedPageBreak/>
              <w:t>hsa05161</w:t>
            </w:r>
          </w:p>
        </w:tc>
        <w:tc>
          <w:tcPr>
            <w:tcW w:w="4500" w:type="dxa"/>
            <w:noWrap/>
            <w:vAlign w:val="center"/>
            <w:hideMark/>
          </w:tcPr>
          <w:p w14:paraId="3374A88B" w14:textId="27CC6DE5" w:rsidR="00F42D27" w:rsidRPr="00355226" w:rsidRDefault="00F42D27" w:rsidP="008708A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Hepatitis B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29116292" w14:textId="037413C1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6</w:t>
            </w:r>
            <w:r w:rsidR="00506E87" w:rsidRPr="00355226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AFF4CF0" w14:textId="4BF5F446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339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F375B1E" w14:textId="6A17CF87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7.77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19AF7620" w14:textId="320971B8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147</w:t>
            </w:r>
          </w:p>
        </w:tc>
      </w:tr>
      <w:tr w:rsidR="00F42D27" w:rsidRPr="00355226" w14:paraId="105C4F7C" w14:textId="2F5C62E8" w:rsidTr="00355226">
        <w:trPr>
          <w:trHeight w:val="320"/>
        </w:trPr>
        <w:tc>
          <w:tcPr>
            <w:tcW w:w="1075" w:type="dxa"/>
            <w:noWrap/>
            <w:vAlign w:val="center"/>
            <w:hideMark/>
          </w:tcPr>
          <w:p w14:paraId="525CEED9" w14:textId="34890235" w:rsidR="00F42D27" w:rsidRPr="00355226" w:rsidRDefault="00F42D27" w:rsidP="008708A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hsa04920</w:t>
            </w:r>
          </w:p>
        </w:tc>
        <w:tc>
          <w:tcPr>
            <w:tcW w:w="4500" w:type="dxa"/>
            <w:noWrap/>
            <w:vAlign w:val="center"/>
            <w:hideMark/>
          </w:tcPr>
          <w:p w14:paraId="5243DC03" w14:textId="6B2EA808" w:rsidR="00F42D27" w:rsidRPr="00355226" w:rsidRDefault="00F42D27" w:rsidP="008708A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Adipocytokine signaling pathway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064B2791" w14:textId="49D7AC75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109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C398B85" w14:textId="71FFEB61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194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6AA1661" w14:textId="2E815692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7.7</w:t>
            </w:r>
            <w:r w:rsidR="00404BEB" w:rsidRPr="00355226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16294F66" w14:textId="4E6510F1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149</w:t>
            </w:r>
          </w:p>
        </w:tc>
      </w:tr>
      <w:tr w:rsidR="00F42D27" w:rsidRPr="00355226" w14:paraId="29589548" w14:textId="1647D69B" w:rsidTr="00355226">
        <w:trPr>
          <w:trHeight w:val="320"/>
        </w:trPr>
        <w:tc>
          <w:tcPr>
            <w:tcW w:w="1075" w:type="dxa"/>
            <w:noWrap/>
            <w:vAlign w:val="center"/>
            <w:hideMark/>
          </w:tcPr>
          <w:p w14:paraId="40620D35" w14:textId="47DEA706" w:rsidR="00F42D27" w:rsidRPr="00355226" w:rsidRDefault="00F42D27" w:rsidP="008708A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hsa04950</w:t>
            </w:r>
          </w:p>
        </w:tc>
        <w:tc>
          <w:tcPr>
            <w:tcW w:w="4500" w:type="dxa"/>
            <w:noWrap/>
            <w:vAlign w:val="center"/>
            <w:hideMark/>
          </w:tcPr>
          <w:p w14:paraId="0CA176D6" w14:textId="660465C9" w:rsidR="00F42D27" w:rsidRPr="00355226" w:rsidRDefault="00F42D27" w:rsidP="008708A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Maturity onset diabetes of the young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5D00B5C0" w14:textId="7A34109C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212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F495E7D" w14:textId="3A6E306D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101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CBAD626" w14:textId="515F05C3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7.6</w:t>
            </w:r>
            <w:r w:rsidR="00404BEB" w:rsidRPr="00355226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66B649A4" w14:textId="7F25B4B1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15</w:t>
            </w:r>
            <w:r w:rsidR="00506E87" w:rsidRPr="00355226">
              <w:rPr>
                <w:color w:val="000000"/>
                <w:sz w:val="18"/>
                <w:szCs w:val="18"/>
              </w:rPr>
              <w:t>0</w:t>
            </w:r>
          </w:p>
        </w:tc>
      </w:tr>
      <w:tr w:rsidR="00F42D27" w:rsidRPr="00355226" w14:paraId="2621E5FB" w14:textId="339FB8A6" w:rsidTr="00355226">
        <w:trPr>
          <w:trHeight w:val="320"/>
        </w:trPr>
        <w:tc>
          <w:tcPr>
            <w:tcW w:w="1075" w:type="dxa"/>
            <w:noWrap/>
            <w:vAlign w:val="center"/>
            <w:hideMark/>
          </w:tcPr>
          <w:p w14:paraId="4663C512" w14:textId="4743E561" w:rsidR="00F42D27" w:rsidRPr="00355226" w:rsidRDefault="00F42D27" w:rsidP="008708A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hsa05120</w:t>
            </w:r>
          </w:p>
        </w:tc>
        <w:tc>
          <w:tcPr>
            <w:tcW w:w="4500" w:type="dxa"/>
            <w:noWrap/>
            <w:vAlign w:val="center"/>
            <w:hideMark/>
          </w:tcPr>
          <w:p w14:paraId="7C8C1C2D" w14:textId="55CCC12C" w:rsidR="00F42D27" w:rsidRPr="00355226" w:rsidRDefault="00F42D27" w:rsidP="008708A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Epithelial cell signaling in Helicobacter pylori infection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117B9991" w14:textId="7D56CB6F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398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DBEFA4F" w14:textId="05C74D00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58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295901A" w14:textId="39D9F9A0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7.5</w:t>
            </w:r>
            <w:r w:rsidR="00404BEB" w:rsidRPr="00355226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2EC60266" w14:textId="71BF54B2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157</w:t>
            </w:r>
          </w:p>
        </w:tc>
      </w:tr>
      <w:tr w:rsidR="00F42D27" w:rsidRPr="00355226" w14:paraId="15A9AFEB" w14:textId="54212D92" w:rsidTr="00355226">
        <w:trPr>
          <w:trHeight w:val="320"/>
        </w:trPr>
        <w:tc>
          <w:tcPr>
            <w:tcW w:w="1075" w:type="dxa"/>
            <w:noWrap/>
            <w:vAlign w:val="center"/>
            <w:hideMark/>
          </w:tcPr>
          <w:p w14:paraId="7D809CEE" w14:textId="507DF1C8" w:rsidR="00F42D27" w:rsidRPr="00355226" w:rsidRDefault="00F42D27" w:rsidP="008708A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hsa04928</w:t>
            </w:r>
          </w:p>
        </w:tc>
        <w:tc>
          <w:tcPr>
            <w:tcW w:w="4500" w:type="dxa"/>
            <w:noWrap/>
            <w:vAlign w:val="center"/>
            <w:hideMark/>
          </w:tcPr>
          <w:p w14:paraId="4A1152FE" w14:textId="4E5D8CC3" w:rsidR="00F42D27" w:rsidRPr="00355226" w:rsidRDefault="00F42D27" w:rsidP="008708A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 xml:space="preserve">Parathyroid hormone synthesis, </w:t>
            </w:r>
            <w:proofErr w:type="gramStart"/>
            <w:r w:rsidRPr="00355226">
              <w:rPr>
                <w:rFonts w:eastAsia="Times New Roman"/>
                <w:color w:val="000000"/>
                <w:sz w:val="18"/>
                <w:szCs w:val="18"/>
              </w:rPr>
              <w:t>secretion</w:t>
            </w:r>
            <w:proofErr w:type="gramEnd"/>
            <w:r w:rsidRPr="00355226">
              <w:rPr>
                <w:rFonts w:eastAsia="Times New Roman"/>
                <w:color w:val="000000"/>
                <w:sz w:val="18"/>
                <w:szCs w:val="18"/>
              </w:rPr>
              <w:t xml:space="preserve"> and action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17DE0C17" w14:textId="49EA9203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C827DDC" w14:textId="46F06A09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511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52340E7" w14:textId="343F6BA3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7.4</w:t>
            </w:r>
            <w:r w:rsidR="00404BEB" w:rsidRPr="00355226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647DD1E8" w14:textId="526BFDDC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161</w:t>
            </w:r>
          </w:p>
        </w:tc>
      </w:tr>
      <w:tr w:rsidR="00F42D27" w:rsidRPr="00355226" w14:paraId="6E69DCCF" w14:textId="13F6C1F5" w:rsidTr="00355226">
        <w:trPr>
          <w:trHeight w:val="320"/>
        </w:trPr>
        <w:tc>
          <w:tcPr>
            <w:tcW w:w="1075" w:type="dxa"/>
            <w:noWrap/>
            <w:vAlign w:val="center"/>
            <w:hideMark/>
          </w:tcPr>
          <w:p w14:paraId="29CE9573" w14:textId="79779859" w:rsidR="00F42D27" w:rsidRPr="00355226" w:rsidRDefault="00F42D27" w:rsidP="008708A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hsa04728</w:t>
            </w:r>
          </w:p>
        </w:tc>
        <w:tc>
          <w:tcPr>
            <w:tcW w:w="4500" w:type="dxa"/>
            <w:noWrap/>
            <w:vAlign w:val="center"/>
            <w:hideMark/>
          </w:tcPr>
          <w:p w14:paraId="754836C3" w14:textId="1F00779E" w:rsidR="00F42D27" w:rsidRPr="00355226" w:rsidRDefault="00F42D27" w:rsidP="008708A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Dopaminergic synapse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7C7B9018" w14:textId="12179072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53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B53DC7C" w14:textId="2D0D1452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547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B3E4CF3" w14:textId="001117E6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7.06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301AE031" w14:textId="1FD23090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187</w:t>
            </w:r>
          </w:p>
        </w:tc>
      </w:tr>
      <w:tr w:rsidR="00F42D27" w:rsidRPr="00355226" w14:paraId="6E47065F" w14:textId="5D9DBBAF" w:rsidTr="00355226">
        <w:trPr>
          <w:trHeight w:val="320"/>
        </w:trPr>
        <w:tc>
          <w:tcPr>
            <w:tcW w:w="1075" w:type="dxa"/>
            <w:noWrap/>
            <w:vAlign w:val="center"/>
            <w:hideMark/>
          </w:tcPr>
          <w:p w14:paraId="6E48E8B5" w14:textId="1428E6D1" w:rsidR="00F42D27" w:rsidRPr="00355226" w:rsidRDefault="00F42D27" w:rsidP="008708A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hsa05210</w:t>
            </w:r>
          </w:p>
        </w:tc>
        <w:tc>
          <w:tcPr>
            <w:tcW w:w="4500" w:type="dxa"/>
            <w:noWrap/>
            <w:vAlign w:val="center"/>
            <w:hideMark/>
          </w:tcPr>
          <w:p w14:paraId="7E145D2A" w14:textId="27712845" w:rsidR="00F42D27" w:rsidRPr="00355226" w:rsidRDefault="00F42D27" w:rsidP="008708A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Colorectal cancer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07360B55" w14:textId="45690A26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68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F5D7ECA" w14:textId="69B72E81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454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0D5ED18" w14:textId="2ACE7134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6.94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29F55FCD" w14:textId="4EA0661A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194</w:t>
            </w:r>
          </w:p>
        </w:tc>
      </w:tr>
      <w:tr w:rsidR="00F42D27" w:rsidRPr="00355226" w14:paraId="6D0D358B" w14:textId="7A79D719" w:rsidTr="00355226">
        <w:trPr>
          <w:trHeight w:val="320"/>
        </w:trPr>
        <w:tc>
          <w:tcPr>
            <w:tcW w:w="1075" w:type="dxa"/>
            <w:noWrap/>
            <w:vAlign w:val="center"/>
            <w:hideMark/>
          </w:tcPr>
          <w:p w14:paraId="35CC5CEE" w14:textId="7A4E9182" w:rsidR="00F42D27" w:rsidRPr="00355226" w:rsidRDefault="00F42D27" w:rsidP="008708A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hsa04670</w:t>
            </w:r>
          </w:p>
        </w:tc>
        <w:tc>
          <w:tcPr>
            <w:tcW w:w="4500" w:type="dxa"/>
            <w:noWrap/>
            <w:vAlign w:val="center"/>
            <w:hideMark/>
          </w:tcPr>
          <w:p w14:paraId="7C15D805" w14:textId="4A3B9805" w:rsidR="00F42D27" w:rsidRPr="00355226" w:rsidRDefault="00F42D27" w:rsidP="008708A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 xml:space="preserve">Leukocyte </w:t>
            </w:r>
            <w:proofErr w:type="spellStart"/>
            <w:r w:rsidRPr="00355226">
              <w:rPr>
                <w:rFonts w:eastAsia="Times New Roman"/>
                <w:color w:val="000000"/>
                <w:sz w:val="18"/>
                <w:szCs w:val="18"/>
              </w:rPr>
              <w:t>transendothelial</w:t>
            </w:r>
            <w:proofErr w:type="spellEnd"/>
            <w:r w:rsidRPr="00355226">
              <w:rPr>
                <w:rFonts w:eastAsia="Times New Roman"/>
                <w:color w:val="000000"/>
                <w:sz w:val="18"/>
                <w:szCs w:val="18"/>
              </w:rPr>
              <w:t xml:space="preserve"> migration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2F3DCA40" w14:textId="17268B03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4</w:t>
            </w:r>
            <w:r w:rsidR="00506E87" w:rsidRPr="00355226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084CFF0" w14:textId="6DAF8FFA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811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22A3076" w14:textId="4AB029DA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6.8</w:t>
            </w:r>
            <w:r w:rsidR="00404BEB" w:rsidRPr="00355226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1791E587" w14:textId="502D9122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2</w:t>
            </w:r>
            <w:r w:rsidR="00506E87" w:rsidRPr="00355226">
              <w:rPr>
                <w:color w:val="000000"/>
                <w:sz w:val="18"/>
                <w:szCs w:val="18"/>
              </w:rPr>
              <w:t>00</w:t>
            </w:r>
          </w:p>
        </w:tc>
      </w:tr>
      <w:tr w:rsidR="00F42D27" w:rsidRPr="00355226" w14:paraId="230B98A9" w14:textId="7BE73885" w:rsidTr="00355226">
        <w:trPr>
          <w:trHeight w:val="320"/>
        </w:trPr>
        <w:tc>
          <w:tcPr>
            <w:tcW w:w="1075" w:type="dxa"/>
            <w:noWrap/>
            <w:vAlign w:val="center"/>
            <w:hideMark/>
          </w:tcPr>
          <w:p w14:paraId="2ECC0DE8" w14:textId="2CF4BDE1" w:rsidR="00F42D27" w:rsidRPr="00355226" w:rsidRDefault="00F42D27" w:rsidP="008708A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hsa04961</w:t>
            </w:r>
          </w:p>
        </w:tc>
        <w:tc>
          <w:tcPr>
            <w:tcW w:w="4500" w:type="dxa"/>
            <w:noWrap/>
            <w:vAlign w:val="center"/>
            <w:hideMark/>
          </w:tcPr>
          <w:p w14:paraId="653E5339" w14:textId="0BD2C2E4" w:rsidR="00F42D27" w:rsidRPr="00355226" w:rsidRDefault="00F42D27" w:rsidP="008708A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Endocrine and other factor-regulated calcium reabsorption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70705161" w14:textId="52DDCAAD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42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FEEFB3D" w14:textId="21B51FD9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893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E291686" w14:textId="36DD113F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6.5</w:t>
            </w:r>
            <w:r w:rsidR="00404BEB" w:rsidRPr="00355226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7951D177" w14:textId="02F69FF8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222</w:t>
            </w:r>
          </w:p>
        </w:tc>
      </w:tr>
      <w:tr w:rsidR="00F42D27" w:rsidRPr="00355226" w14:paraId="5FFB28D1" w14:textId="4A638F1C" w:rsidTr="00355226">
        <w:trPr>
          <w:trHeight w:val="320"/>
        </w:trPr>
        <w:tc>
          <w:tcPr>
            <w:tcW w:w="1075" w:type="dxa"/>
            <w:noWrap/>
            <w:vAlign w:val="center"/>
            <w:hideMark/>
          </w:tcPr>
          <w:p w14:paraId="0EEC54E7" w14:textId="2658F2D3" w:rsidR="00F42D27" w:rsidRPr="00355226" w:rsidRDefault="00F42D27" w:rsidP="008708A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hsa04370</w:t>
            </w:r>
          </w:p>
        </w:tc>
        <w:tc>
          <w:tcPr>
            <w:tcW w:w="4500" w:type="dxa"/>
            <w:noWrap/>
            <w:vAlign w:val="center"/>
            <w:hideMark/>
          </w:tcPr>
          <w:p w14:paraId="1B81DCAA" w14:textId="02BB3480" w:rsidR="00F42D27" w:rsidRPr="00355226" w:rsidRDefault="00F42D27" w:rsidP="008708A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VEGF signaling pathway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687610D8" w14:textId="3CAFB8E6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17</w:t>
            </w:r>
            <w:r w:rsidR="00506E87" w:rsidRPr="00355226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4711FFD" w14:textId="12DDB8CD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244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2E4E781" w14:textId="31576A6D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6.3</w:t>
            </w:r>
            <w:r w:rsidR="00404BEB" w:rsidRPr="00355226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32921B5A" w14:textId="344538C5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239</w:t>
            </w:r>
          </w:p>
        </w:tc>
      </w:tr>
      <w:tr w:rsidR="00F42D27" w:rsidRPr="00355226" w14:paraId="2C40C3F3" w14:textId="5E9FB096" w:rsidTr="00355226">
        <w:trPr>
          <w:trHeight w:val="320"/>
        </w:trPr>
        <w:tc>
          <w:tcPr>
            <w:tcW w:w="1075" w:type="dxa"/>
            <w:noWrap/>
            <w:vAlign w:val="center"/>
            <w:hideMark/>
          </w:tcPr>
          <w:p w14:paraId="4159C992" w14:textId="2AA8BD17" w:rsidR="00F42D27" w:rsidRPr="00355226" w:rsidRDefault="00F42D27" w:rsidP="008708A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hsa04713</w:t>
            </w:r>
          </w:p>
        </w:tc>
        <w:tc>
          <w:tcPr>
            <w:tcW w:w="4500" w:type="dxa"/>
            <w:noWrap/>
            <w:vAlign w:val="center"/>
            <w:hideMark/>
          </w:tcPr>
          <w:p w14:paraId="2C96B23E" w14:textId="5E0B9268" w:rsidR="00F42D27" w:rsidRPr="00355226" w:rsidRDefault="00F42D27" w:rsidP="008708A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Circadian entrainment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2F464E39" w14:textId="163F57CD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94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733B17B" w14:textId="3C961956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45</w:t>
            </w:r>
            <w:r w:rsidR="00506E87" w:rsidRPr="00355226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52C8E2E" w14:textId="6E60ED53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6.3</w:t>
            </w:r>
            <w:r w:rsidR="00404BEB" w:rsidRPr="00355226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29575407" w14:textId="341FA1FC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24</w:t>
            </w:r>
            <w:r w:rsidR="00506E87" w:rsidRPr="00355226">
              <w:rPr>
                <w:color w:val="000000"/>
                <w:sz w:val="18"/>
                <w:szCs w:val="18"/>
              </w:rPr>
              <w:t>0</w:t>
            </w:r>
          </w:p>
        </w:tc>
      </w:tr>
      <w:tr w:rsidR="00F42D27" w:rsidRPr="00355226" w14:paraId="7CE15F3B" w14:textId="0F56F333" w:rsidTr="00355226">
        <w:trPr>
          <w:trHeight w:val="320"/>
        </w:trPr>
        <w:tc>
          <w:tcPr>
            <w:tcW w:w="1075" w:type="dxa"/>
            <w:noWrap/>
            <w:vAlign w:val="center"/>
            <w:hideMark/>
          </w:tcPr>
          <w:p w14:paraId="4BAA096F" w14:textId="15D5F84E" w:rsidR="00F42D27" w:rsidRPr="00355226" w:rsidRDefault="00F42D27" w:rsidP="008708A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hsa05031</w:t>
            </w:r>
          </w:p>
        </w:tc>
        <w:tc>
          <w:tcPr>
            <w:tcW w:w="4500" w:type="dxa"/>
            <w:noWrap/>
            <w:vAlign w:val="center"/>
            <w:hideMark/>
          </w:tcPr>
          <w:p w14:paraId="5538BE17" w14:textId="0E9010D6" w:rsidR="00F42D27" w:rsidRPr="00355226" w:rsidRDefault="00F42D27" w:rsidP="008708A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Amphetamine addiction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15BC98F0" w14:textId="230760B4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49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F43E582" w14:textId="6D159961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872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AC8A083" w14:textId="0E3E6316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6.3</w:t>
            </w:r>
            <w:r w:rsidR="00404BEB" w:rsidRPr="00355226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2DC2BE32" w14:textId="29D6E518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24</w:t>
            </w:r>
            <w:r w:rsidR="00506E87" w:rsidRPr="00355226">
              <w:rPr>
                <w:color w:val="000000"/>
                <w:sz w:val="18"/>
                <w:szCs w:val="18"/>
              </w:rPr>
              <w:t>0</w:t>
            </w:r>
          </w:p>
        </w:tc>
      </w:tr>
      <w:tr w:rsidR="00F42D27" w:rsidRPr="00355226" w14:paraId="23DF69EF" w14:textId="776B9DBE" w:rsidTr="00355226">
        <w:trPr>
          <w:trHeight w:val="320"/>
        </w:trPr>
        <w:tc>
          <w:tcPr>
            <w:tcW w:w="1075" w:type="dxa"/>
            <w:noWrap/>
            <w:vAlign w:val="center"/>
            <w:hideMark/>
          </w:tcPr>
          <w:p w14:paraId="6D0F4355" w14:textId="6C6F95A0" w:rsidR="00F42D27" w:rsidRPr="00355226" w:rsidRDefault="00F42D27" w:rsidP="008708A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hsa05133</w:t>
            </w:r>
          </w:p>
        </w:tc>
        <w:tc>
          <w:tcPr>
            <w:tcW w:w="4500" w:type="dxa"/>
            <w:noWrap/>
            <w:vAlign w:val="center"/>
            <w:hideMark/>
          </w:tcPr>
          <w:p w14:paraId="7D96F91B" w14:textId="28B03ABA" w:rsidR="00F42D27" w:rsidRPr="00355226" w:rsidRDefault="00F42D27" w:rsidP="008708A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Pertussis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768F6A52" w14:textId="28FFE11A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95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6EEC5FE" w14:textId="7B6B77A3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449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12EAB5E" w14:textId="0A6BEAC8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6.30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367105FF" w14:textId="209FB45C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24</w:t>
            </w:r>
            <w:r w:rsidR="00506E87" w:rsidRPr="00355226">
              <w:rPr>
                <w:color w:val="000000"/>
                <w:sz w:val="18"/>
                <w:szCs w:val="18"/>
              </w:rPr>
              <w:t>0</w:t>
            </w:r>
          </w:p>
        </w:tc>
      </w:tr>
      <w:tr w:rsidR="00F42D27" w:rsidRPr="00355226" w14:paraId="1644041A" w14:textId="480F4474" w:rsidTr="00355226">
        <w:trPr>
          <w:trHeight w:val="320"/>
        </w:trPr>
        <w:tc>
          <w:tcPr>
            <w:tcW w:w="1075" w:type="dxa"/>
            <w:noWrap/>
            <w:vAlign w:val="center"/>
            <w:hideMark/>
          </w:tcPr>
          <w:p w14:paraId="4CEFC9AB" w14:textId="3E48DBB3" w:rsidR="00F42D27" w:rsidRPr="00355226" w:rsidRDefault="00F42D27" w:rsidP="008708A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hsa05034</w:t>
            </w:r>
          </w:p>
        </w:tc>
        <w:tc>
          <w:tcPr>
            <w:tcW w:w="4500" w:type="dxa"/>
            <w:noWrap/>
            <w:vAlign w:val="center"/>
            <w:hideMark/>
          </w:tcPr>
          <w:p w14:paraId="261888C7" w14:textId="406DDC3A" w:rsidR="00F42D27" w:rsidRPr="00355226" w:rsidRDefault="00F42D27" w:rsidP="008708A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Alcoholism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0CC1FC6C" w14:textId="6362DF04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437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8FD6C64" w14:textId="63129696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107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D33F1CB" w14:textId="253DEC50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6.1</w:t>
            </w:r>
            <w:r w:rsidR="00404BEB" w:rsidRPr="00355226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4CD00529" w14:textId="222A13A3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255</w:t>
            </w:r>
          </w:p>
        </w:tc>
      </w:tr>
      <w:tr w:rsidR="00F42D27" w:rsidRPr="00355226" w14:paraId="637724DF" w14:textId="43402A75" w:rsidTr="00355226">
        <w:trPr>
          <w:trHeight w:val="320"/>
        </w:trPr>
        <w:tc>
          <w:tcPr>
            <w:tcW w:w="1075" w:type="dxa"/>
            <w:noWrap/>
            <w:vAlign w:val="center"/>
            <w:hideMark/>
          </w:tcPr>
          <w:p w14:paraId="4A5E09B3" w14:textId="357EBD4D" w:rsidR="00F42D27" w:rsidRPr="00355226" w:rsidRDefault="00F42D27" w:rsidP="008708A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hsa04970</w:t>
            </w:r>
          </w:p>
        </w:tc>
        <w:tc>
          <w:tcPr>
            <w:tcW w:w="4500" w:type="dxa"/>
            <w:noWrap/>
            <w:vAlign w:val="center"/>
            <w:hideMark/>
          </w:tcPr>
          <w:p w14:paraId="14A6F0F8" w14:textId="6019DD86" w:rsidR="00F42D27" w:rsidRPr="00355226" w:rsidRDefault="00F42D27" w:rsidP="008708A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Salivary secretion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0FA9A6F8" w14:textId="09F05476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77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A77311C" w14:textId="63E4E032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733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9A40824" w14:textId="5E79DA3E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5.75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34D9286B" w14:textId="03B674F0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29</w:t>
            </w:r>
          </w:p>
        </w:tc>
      </w:tr>
      <w:tr w:rsidR="00F42D27" w:rsidRPr="00355226" w14:paraId="5325FE83" w14:textId="09B0CAB2" w:rsidTr="00355226">
        <w:trPr>
          <w:trHeight w:val="320"/>
        </w:trPr>
        <w:tc>
          <w:tcPr>
            <w:tcW w:w="1075" w:type="dxa"/>
            <w:noWrap/>
            <w:vAlign w:val="center"/>
            <w:hideMark/>
          </w:tcPr>
          <w:p w14:paraId="6CCE637D" w14:textId="7B150A53" w:rsidR="00F42D27" w:rsidRPr="00355226" w:rsidRDefault="00F42D27" w:rsidP="008708A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hsa05110</w:t>
            </w:r>
          </w:p>
        </w:tc>
        <w:tc>
          <w:tcPr>
            <w:tcW w:w="4500" w:type="dxa"/>
            <w:noWrap/>
            <w:vAlign w:val="center"/>
            <w:hideMark/>
          </w:tcPr>
          <w:p w14:paraId="44CBA281" w14:textId="459EFE1F" w:rsidR="00F42D27" w:rsidRPr="00355226" w:rsidRDefault="00F42D27" w:rsidP="008708A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Vibrio cholerae infection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5E5CC848" w14:textId="52304658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082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87C6626" w14:textId="21078EAA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687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7677A2C" w14:textId="539F911A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5.74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67C6D6EE" w14:textId="187A9A0E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29</w:t>
            </w:r>
          </w:p>
        </w:tc>
      </w:tr>
      <w:tr w:rsidR="00F42D27" w:rsidRPr="00355226" w14:paraId="08896B9E" w14:textId="3274D87D" w:rsidTr="00355226">
        <w:trPr>
          <w:trHeight w:val="320"/>
        </w:trPr>
        <w:tc>
          <w:tcPr>
            <w:tcW w:w="1075" w:type="dxa"/>
            <w:noWrap/>
            <w:vAlign w:val="center"/>
            <w:hideMark/>
          </w:tcPr>
          <w:p w14:paraId="73A1C4A6" w14:textId="3C0C070C" w:rsidR="00F42D27" w:rsidRPr="00355226" w:rsidRDefault="00F42D27" w:rsidP="008708A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hsa04623</w:t>
            </w:r>
          </w:p>
        </w:tc>
        <w:tc>
          <w:tcPr>
            <w:tcW w:w="4500" w:type="dxa"/>
            <w:noWrap/>
            <w:vAlign w:val="center"/>
            <w:hideMark/>
          </w:tcPr>
          <w:p w14:paraId="20020513" w14:textId="6B78F31D" w:rsidR="00F42D27" w:rsidRPr="00355226" w:rsidRDefault="00F42D27" w:rsidP="008708A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Cytosolic DNA-sensing pathway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47A1FF3D" w14:textId="3F788DF2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544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CC99A1B" w14:textId="0EEA59C1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123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D29DA92" w14:textId="2B8E7CB2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5.40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59B2E7EE" w14:textId="47DEB309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327</w:t>
            </w:r>
          </w:p>
        </w:tc>
      </w:tr>
      <w:tr w:rsidR="00F42D27" w:rsidRPr="00355226" w14:paraId="47665D05" w14:textId="45873D7B" w:rsidTr="00355226">
        <w:trPr>
          <w:trHeight w:val="320"/>
        </w:trPr>
        <w:tc>
          <w:tcPr>
            <w:tcW w:w="1075" w:type="dxa"/>
            <w:noWrap/>
            <w:vAlign w:val="center"/>
            <w:hideMark/>
          </w:tcPr>
          <w:p w14:paraId="1AF24B57" w14:textId="3D9519C4" w:rsidR="00F42D27" w:rsidRPr="00355226" w:rsidRDefault="00F42D27" w:rsidP="008708A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hsa05167</w:t>
            </w:r>
          </w:p>
        </w:tc>
        <w:tc>
          <w:tcPr>
            <w:tcW w:w="4500" w:type="dxa"/>
            <w:noWrap/>
            <w:vAlign w:val="center"/>
            <w:hideMark/>
          </w:tcPr>
          <w:p w14:paraId="5C411242" w14:textId="2C593D2E" w:rsidR="00F42D27" w:rsidRPr="00355226" w:rsidRDefault="00F42D27" w:rsidP="008708A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Kaposi sarcoma-associated herpesvirus infection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704E7005" w14:textId="3BC7E780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605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C2C75F1" w14:textId="7F08DC55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128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0B5576C" w14:textId="7D116D6C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5.1</w:t>
            </w:r>
            <w:r w:rsidR="00404BEB" w:rsidRPr="00355226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67E79EE7" w14:textId="31FADAD3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361</w:t>
            </w:r>
          </w:p>
        </w:tc>
      </w:tr>
      <w:tr w:rsidR="00F42D27" w:rsidRPr="00355226" w14:paraId="45E79411" w14:textId="7FA9A5EB" w:rsidTr="00355226">
        <w:trPr>
          <w:trHeight w:val="320"/>
        </w:trPr>
        <w:tc>
          <w:tcPr>
            <w:tcW w:w="1075" w:type="dxa"/>
            <w:noWrap/>
            <w:vAlign w:val="center"/>
            <w:hideMark/>
          </w:tcPr>
          <w:p w14:paraId="3D0B6A00" w14:textId="2898C373" w:rsidR="00F42D27" w:rsidRPr="00355226" w:rsidRDefault="00F42D27" w:rsidP="008708A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hsa05418</w:t>
            </w:r>
          </w:p>
        </w:tc>
        <w:tc>
          <w:tcPr>
            <w:tcW w:w="4500" w:type="dxa"/>
            <w:noWrap/>
            <w:vAlign w:val="center"/>
            <w:hideMark/>
          </w:tcPr>
          <w:p w14:paraId="79EE4C07" w14:textId="77E73E9F" w:rsidR="00F42D27" w:rsidRPr="00355226" w:rsidRDefault="00F42D27" w:rsidP="008708A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Fluid shear stress and atherosclerosis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2A4F1D56" w14:textId="4935B290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255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825348C" w14:textId="2C101C80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332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65DC391" w14:textId="5D6A0CF1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4.9</w:t>
            </w:r>
            <w:r w:rsidR="00404BEB" w:rsidRPr="00355226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562449F2" w14:textId="14594C28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382</w:t>
            </w:r>
          </w:p>
        </w:tc>
      </w:tr>
      <w:tr w:rsidR="00F42D27" w:rsidRPr="00355226" w14:paraId="18F5B143" w14:textId="40CB5820" w:rsidTr="00355226">
        <w:trPr>
          <w:trHeight w:val="320"/>
        </w:trPr>
        <w:tc>
          <w:tcPr>
            <w:tcW w:w="1075" w:type="dxa"/>
            <w:noWrap/>
            <w:vAlign w:val="center"/>
            <w:hideMark/>
          </w:tcPr>
          <w:p w14:paraId="60281CD3" w14:textId="654FBB31" w:rsidR="00F42D27" w:rsidRPr="00355226" w:rsidRDefault="00F42D27" w:rsidP="008708A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hsa04136</w:t>
            </w:r>
          </w:p>
        </w:tc>
        <w:tc>
          <w:tcPr>
            <w:tcW w:w="4500" w:type="dxa"/>
            <w:noWrap/>
            <w:vAlign w:val="center"/>
            <w:hideMark/>
          </w:tcPr>
          <w:p w14:paraId="7DE6C3E2" w14:textId="647104DC" w:rsidR="00F42D27" w:rsidRPr="00355226" w:rsidRDefault="00F42D27" w:rsidP="008708A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Autophagy - other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54008E71" w14:textId="173D3879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726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46559DF" w14:textId="1F619288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12</w:t>
            </w:r>
            <w:r w:rsidR="00506E87" w:rsidRPr="00355226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F358B2B" w14:textId="487F5856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4.88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3428AB37" w14:textId="6CD84229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387</w:t>
            </w:r>
          </w:p>
        </w:tc>
      </w:tr>
      <w:tr w:rsidR="00F42D27" w:rsidRPr="00355226" w14:paraId="1C163511" w14:textId="3F6F1043" w:rsidTr="00355226">
        <w:trPr>
          <w:trHeight w:val="320"/>
        </w:trPr>
        <w:tc>
          <w:tcPr>
            <w:tcW w:w="1075" w:type="dxa"/>
            <w:noWrap/>
            <w:vAlign w:val="center"/>
            <w:hideMark/>
          </w:tcPr>
          <w:p w14:paraId="249E0A11" w14:textId="32F2AD06" w:rsidR="00F42D27" w:rsidRPr="00355226" w:rsidRDefault="00F42D27" w:rsidP="008708A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hsa04066</w:t>
            </w:r>
          </w:p>
        </w:tc>
        <w:tc>
          <w:tcPr>
            <w:tcW w:w="4500" w:type="dxa"/>
            <w:noWrap/>
            <w:vAlign w:val="center"/>
            <w:hideMark/>
          </w:tcPr>
          <w:p w14:paraId="5DF506E4" w14:textId="0E6754FC" w:rsidR="00F42D27" w:rsidRPr="00355226" w:rsidRDefault="00F42D27" w:rsidP="008708A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HIF-1 signaling pathway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22CFAD70" w14:textId="3599330B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651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43D6606" w14:textId="51480603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142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27FC0D6" w14:textId="38CED87C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4.7</w:t>
            </w:r>
            <w:r w:rsidR="00404BEB" w:rsidRPr="00355226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4A157E40" w14:textId="7F2DE971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4</w:t>
            </w:r>
            <w:r w:rsidR="00506E87" w:rsidRPr="00355226">
              <w:rPr>
                <w:color w:val="000000"/>
                <w:sz w:val="18"/>
                <w:szCs w:val="18"/>
              </w:rPr>
              <w:t>00</w:t>
            </w:r>
          </w:p>
        </w:tc>
      </w:tr>
      <w:tr w:rsidR="00F42D27" w:rsidRPr="00355226" w14:paraId="6AACD76D" w14:textId="38071B8D" w:rsidTr="00355226">
        <w:trPr>
          <w:trHeight w:val="320"/>
        </w:trPr>
        <w:tc>
          <w:tcPr>
            <w:tcW w:w="1075" w:type="dxa"/>
            <w:noWrap/>
            <w:vAlign w:val="center"/>
            <w:hideMark/>
          </w:tcPr>
          <w:p w14:paraId="1AFE97A8" w14:textId="1B1EF444" w:rsidR="00F42D27" w:rsidRPr="00355226" w:rsidRDefault="00F42D27" w:rsidP="008708A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hsa04730</w:t>
            </w:r>
          </w:p>
        </w:tc>
        <w:tc>
          <w:tcPr>
            <w:tcW w:w="4500" w:type="dxa"/>
            <w:noWrap/>
            <w:vAlign w:val="center"/>
            <w:hideMark/>
          </w:tcPr>
          <w:p w14:paraId="340CD0A3" w14:textId="2DC01D43" w:rsidR="00F42D27" w:rsidRPr="00355226" w:rsidRDefault="00F42D27" w:rsidP="008708A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Long-term depression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03B8BC5B" w14:textId="1083C150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257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11E9126" w14:textId="299BD1D0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358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CB35171" w14:textId="7253D713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4.77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364858CF" w14:textId="64BC49F8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4</w:t>
            </w:r>
            <w:r w:rsidR="00506E87" w:rsidRPr="00355226">
              <w:rPr>
                <w:color w:val="000000"/>
                <w:sz w:val="18"/>
                <w:szCs w:val="18"/>
              </w:rPr>
              <w:t>00</w:t>
            </w:r>
          </w:p>
        </w:tc>
      </w:tr>
      <w:tr w:rsidR="00F42D27" w:rsidRPr="00355226" w14:paraId="6C97EFE3" w14:textId="7B87EADA" w:rsidTr="00355226">
        <w:trPr>
          <w:trHeight w:val="320"/>
        </w:trPr>
        <w:tc>
          <w:tcPr>
            <w:tcW w:w="1075" w:type="dxa"/>
            <w:noWrap/>
            <w:vAlign w:val="center"/>
            <w:hideMark/>
          </w:tcPr>
          <w:p w14:paraId="03D1651D" w14:textId="3C31A940" w:rsidR="00F42D27" w:rsidRPr="00355226" w:rsidRDefault="00F42D27" w:rsidP="008708A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hsa04071</w:t>
            </w:r>
          </w:p>
        </w:tc>
        <w:tc>
          <w:tcPr>
            <w:tcW w:w="4500" w:type="dxa"/>
            <w:noWrap/>
            <w:vAlign w:val="center"/>
            <w:hideMark/>
          </w:tcPr>
          <w:p w14:paraId="1320CE53" w14:textId="104ABB56" w:rsidR="00F42D27" w:rsidRPr="00355226" w:rsidRDefault="00F42D27" w:rsidP="008708A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Sphingolipid signaling pathway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28499665" w14:textId="261CA2C4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761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A1B7B6E" w14:textId="339D081B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135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B5B0386" w14:textId="156EDF6D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4.55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6DA32057" w14:textId="5B443B79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427</w:t>
            </w:r>
          </w:p>
        </w:tc>
      </w:tr>
      <w:tr w:rsidR="00F42D27" w:rsidRPr="00355226" w14:paraId="4F1D2962" w14:textId="63AA7536" w:rsidTr="00355226">
        <w:trPr>
          <w:trHeight w:val="320"/>
        </w:trPr>
        <w:tc>
          <w:tcPr>
            <w:tcW w:w="1075" w:type="dxa"/>
            <w:noWrap/>
            <w:vAlign w:val="center"/>
            <w:hideMark/>
          </w:tcPr>
          <w:p w14:paraId="1BDAB7FA" w14:textId="53AE3B12" w:rsidR="00F42D27" w:rsidRPr="00355226" w:rsidRDefault="00F42D27" w:rsidP="008708A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hsa04140</w:t>
            </w:r>
          </w:p>
        </w:tc>
        <w:tc>
          <w:tcPr>
            <w:tcW w:w="4500" w:type="dxa"/>
            <w:noWrap/>
            <w:vAlign w:val="center"/>
            <w:hideMark/>
          </w:tcPr>
          <w:p w14:paraId="30D0A380" w14:textId="08FF2123" w:rsidR="00F42D27" w:rsidRPr="00355226" w:rsidRDefault="00F42D27" w:rsidP="008708A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Autophagy - animal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1D5F73CF" w14:textId="7ABFD7BA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975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1EA81D8" w14:textId="2CC3F587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112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C843DC5" w14:textId="597E2540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4.42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0842839D" w14:textId="7C548BDB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445</w:t>
            </w:r>
          </w:p>
        </w:tc>
      </w:tr>
      <w:tr w:rsidR="00F42D27" w:rsidRPr="00355226" w14:paraId="3D98A4E4" w14:textId="52864D2A" w:rsidTr="00355226">
        <w:trPr>
          <w:trHeight w:val="320"/>
        </w:trPr>
        <w:tc>
          <w:tcPr>
            <w:tcW w:w="1075" w:type="dxa"/>
            <w:noWrap/>
            <w:vAlign w:val="center"/>
            <w:hideMark/>
          </w:tcPr>
          <w:p w14:paraId="2CC9842C" w14:textId="61E4D56E" w:rsidR="00F42D27" w:rsidRPr="00355226" w:rsidRDefault="00F42D27" w:rsidP="008708A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hsa04061</w:t>
            </w:r>
          </w:p>
        </w:tc>
        <w:tc>
          <w:tcPr>
            <w:tcW w:w="4500" w:type="dxa"/>
            <w:noWrap/>
            <w:vAlign w:val="center"/>
            <w:hideMark/>
          </w:tcPr>
          <w:p w14:paraId="49E05138" w14:textId="2CDC030B" w:rsidR="00F42D27" w:rsidRPr="00355226" w:rsidRDefault="00F42D27" w:rsidP="008708A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Viral protein interaction with cytokine and cytokine receptor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054B20CC" w14:textId="42023964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401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E35F219" w14:textId="072F3C61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28</w:t>
            </w:r>
            <w:r w:rsidR="00506E87" w:rsidRPr="00355226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6958791" w14:textId="3AE4941A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4.3</w:t>
            </w:r>
            <w:r w:rsidR="00404BEB" w:rsidRPr="00355226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117EA164" w14:textId="3A2C1A3F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45</w:t>
            </w:r>
            <w:r w:rsidR="00506E87" w:rsidRPr="00355226">
              <w:rPr>
                <w:color w:val="000000"/>
                <w:sz w:val="18"/>
                <w:szCs w:val="18"/>
              </w:rPr>
              <w:t>0</w:t>
            </w:r>
          </w:p>
        </w:tc>
      </w:tr>
      <w:tr w:rsidR="00F42D27" w:rsidRPr="00355226" w14:paraId="0697FA7D" w14:textId="0E6F1ADF" w:rsidTr="00355226">
        <w:trPr>
          <w:trHeight w:val="320"/>
        </w:trPr>
        <w:tc>
          <w:tcPr>
            <w:tcW w:w="1075" w:type="dxa"/>
            <w:noWrap/>
            <w:vAlign w:val="center"/>
            <w:hideMark/>
          </w:tcPr>
          <w:p w14:paraId="23FA869D" w14:textId="4DC1EB23" w:rsidR="00F42D27" w:rsidRPr="00355226" w:rsidRDefault="00F42D27" w:rsidP="008708A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hsa04613</w:t>
            </w:r>
          </w:p>
        </w:tc>
        <w:tc>
          <w:tcPr>
            <w:tcW w:w="4500" w:type="dxa"/>
            <w:noWrap/>
            <w:vAlign w:val="center"/>
            <w:hideMark/>
          </w:tcPr>
          <w:p w14:paraId="5D0AE8F6" w14:textId="42A920F8" w:rsidR="00F42D27" w:rsidRPr="00355226" w:rsidRDefault="00F42D27" w:rsidP="008708A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Neutrophil extracellular trap formation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57669FFF" w14:textId="2160B522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117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714E250" w14:textId="16119E5D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974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73AE763" w14:textId="480CDA26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4.3</w:t>
            </w:r>
            <w:r w:rsidR="00404BEB" w:rsidRPr="00355226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49CB9004" w14:textId="211D6DBF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452</w:t>
            </w:r>
          </w:p>
        </w:tc>
      </w:tr>
      <w:tr w:rsidR="00F42D27" w:rsidRPr="00355226" w14:paraId="3B6DE2DD" w14:textId="0107EB31" w:rsidTr="00355226">
        <w:trPr>
          <w:trHeight w:val="320"/>
        </w:trPr>
        <w:tc>
          <w:tcPr>
            <w:tcW w:w="1075" w:type="dxa"/>
            <w:noWrap/>
            <w:vAlign w:val="center"/>
            <w:hideMark/>
          </w:tcPr>
          <w:p w14:paraId="0F714E14" w14:textId="7B2D8A00" w:rsidR="00F42D27" w:rsidRPr="00355226" w:rsidRDefault="00F42D27" w:rsidP="008708A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hsa04662</w:t>
            </w:r>
          </w:p>
        </w:tc>
        <w:tc>
          <w:tcPr>
            <w:tcW w:w="4500" w:type="dxa"/>
            <w:noWrap/>
            <w:vAlign w:val="center"/>
            <w:hideMark/>
          </w:tcPr>
          <w:p w14:paraId="08CCFF61" w14:textId="53F42EE6" w:rsidR="00F42D27" w:rsidRPr="00355226" w:rsidRDefault="00F42D27" w:rsidP="008708A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B cell receptor signaling pathway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27D6701F" w14:textId="23BF3099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251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8982D60" w14:textId="78B82B81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492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111B898" w14:textId="3019BDDF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4.18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0FE372FE" w14:textId="173B0822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474</w:t>
            </w:r>
          </w:p>
        </w:tc>
      </w:tr>
      <w:tr w:rsidR="00F42D27" w:rsidRPr="00355226" w14:paraId="5873BAB1" w14:textId="4EB3C057" w:rsidTr="00355226">
        <w:trPr>
          <w:trHeight w:val="320"/>
        </w:trPr>
        <w:tc>
          <w:tcPr>
            <w:tcW w:w="1075" w:type="dxa"/>
            <w:noWrap/>
            <w:vAlign w:val="center"/>
            <w:hideMark/>
          </w:tcPr>
          <w:p w14:paraId="01A4FBBA" w14:textId="51A0B6DC" w:rsidR="00F42D27" w:rsidRPr="00355226" w:rsidRDefault="00F42D27" w:rsidP="008708A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hsa03440</w:t>
            </w:r>
          </w:p>
        </w:tc>
        <w:tc>
          <w:tcPr>
            <w:tcW w:w="4500" w:type="dxa"/>
            <w:noWrap/>
            <w:vAlign w:val="center"/>
            <w:hideMark/>
          </w:tcPr>
          <w:p w14:paraId="3159ADF7" w14:textId="4BA2C970" w:rsidR="00F42D27" w:rsidRPr="00355226" w:rsidRDefault="00F42D27" w:rsidP="008708A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Homologous recombination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60E6A817" w14:textId="7A96C5A5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159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BCB5612" w14:textId="052931BF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794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2B1B09B" w14:textId="6695D439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4.14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45D0E966" w14:textId="2217A4FE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478</w:t>
            </w:r>
          </w:p>
        </w:tc>
      </w:tr>
      <w:tr w:rsidR="00F42D27" w:rsidRPr="00355226" w14:paraId="1E0705C2" w14:textId="00216697" w:rsidTr="00355226">
        <w:trPr>
          <w:trHeight w:val="320"/>
        </w:trPr>
        <w:tc>
          <w:tcPr>
            <w:tcW w:w="1075" w:type="dxa"/>
            <w:noWrap/>
            <w:vAlign w:val="center"/>
            <w:hideMark/>
          </w:tcPr>
          <w:p w14:paraId="6ACDF519" w14:textId="653271F0" w:rsidR="00F42D27" w:rsidRPr="00355226" w:rsidRDefault="00F42D27" w:rsidP="008708A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hsa04923</w:t>
            </w:r>
          </w:p>
        </w:tc>
        <w:tc>
          <w:tcPr>
            <w:tcW w:w="4500" w:type="dxa"/>
            <w:noWrap/>
            <w:vAlign w:val="center"/>
            <w:hideMark/>
          </w:tcPr>
          <w:p w14:paraId="7A40ABAD" w14:textId="0CDF0E5D" w:rsidR="00F42D27" w:rsidRPr="00355226" w:rsidRDefault="00F42D27" w:rsidP="008708A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Regulation of lipolysis in adipocytes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1C6958D1" w14:textId="11125C3E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602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08118FB" w14:textId="08695F83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218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3A808E2" w14:textId="1CFB8219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4.06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2069ACAE" w14:textId="0B58DE2F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488</w:t>
            </w:r>
          </w:p>
        </w:tc>
      </w:tr>
      <w:tr w:rsidR="00F42D27" w:rsidRPr="00355226" w14:paraId="51ADB8B6" w14:textId="6B507136" w:rsidTr="00355226">
        <w:trPr>
          <w:trHeight w:val="320"/>
        </w:trPr>
        <w:tc>
          <w:tcPr>
            <w:tcW w:w="1075" w:type="dxa"/>
            <w:noWrap/>
            <w:vAlign w:val="center"/>
            <w:hideMark/>
          </w:tcPr>
          <w:p w14:paraId="0E74AB56" w14:textId="2597E306" w:rsidR="00F42D27" w:rsidRPr="00355226" w:rsidRDefault="00F42D27" w:rsidP="008708A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hsa04218</w:t>
            </w:r>
          </w:p>
        </w:tc>
        <w:tc>
          <w:tcPr>
            <w:tcW w:w="4500" w:type="dxa"/>
            <w:noWrap/>
            <w:vAlign w:val="center"/>
            <w:hideMark/>
          </w:tcPr>
          <w:p w14:paraId="2CDDBD23" w14:textId="39098E55" w:rsidR="00F42D27" w:rsidRPr="00355226" w:rsidRDefault="00F42D27" w:rsidP="008708A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Cellular senescence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0814110B" w14:textId="281F5084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2</w:t>
            </w:r>
            <w:r w:rsidR="00506E87" w:rsidRPr="00355226">
              <w:rPr>
                <w:color w:val="000000"/>
                <w:sz w:val="18"/>
                <w:szCs w:val="18"/>
              </w:rPr>
              <w:t>00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4DE802F" w14:textId="58F41B7C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692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6E82C7D" w14:textId="70CE7BA0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3.9</w:t>
            </w:r>
            <w:r w:rsidR="00404BEB" w:rsidRPr="00355226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73FFB80F" w14:textId="58DE6D16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502</w:t>
            </w:r>
          </w:p>
        </w:tc>
      </w:tr>
      <w:tr w:rsidR="00F42D27" w:rsidRPr="00355226" w14:paraId="58A5FB72" w14:textId="680BCECA" w:rsidTr="00355226">
        <w:trPr>
          <w:trHeight w:val="320"/>
        </w:trPr>
        <w:tc>
          <w:tcPr>
            <w:tcW w:w="1075" w:type="dxa"/>
            <w:noWrap/>
            <w:vAlign w:val="center"/>
            <w:hideMark/>
          </w:tcPr>
          <w:p w14:paraId="10940585" w14:textId="6C537129" w:rsidR="00F42D27" w:rsidRPr="00355226" w:rsidRDefault="00F42D27" w:rsidP="008708A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hsa04625</w:t>
            </w:r>
          </w:p>
        </w:tc>
        <w:tc>
          <w:tcPr>
            <w:tcW w:w="4500" w:type="dxa"/>
            <w:noWrap/>
            <w:vAlign w:val="center"/>
            <w:hideMark/>
          </w:tcPr>
          <w:p w14:paraId="19A48C45" w14:textId="325857FD" w:rsidR="00F42D27" w:rsidRPr="00355226" w:rsidRDefault="00F42D27" w:rsidP="008708A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C-type lectin receptor signaling pathway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28090782" w14:textId="573E9723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223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D71BDD2" w14:textId="173905D7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624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F8C18F4" w14:textId="1F5052BD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3.9</w:t>
            </w:r>
            <w:r w:rsidR="00404BEB" w:rsidRPr="00355226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0CA5FF44" w14:textId="356A8AB0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502</w:t>
            </w:r>
          </w:p>
        </w:tc>
      </w:tr>
      <w:tr w:rsidR="00F42D27" w:rsidRPr="00355226" w14:paraId="4E43BCE3" w14:textId="53575ED9" w:rsidTr="00355226">
        <w:trPr>
          <w:trHeight w:val="320"/>
        </w:trPr>
        <w:tc>
          <w:tcPr>
            <w:tcW w:w="1075" w:type="dxa"/>
            <w:noWrap/>
            <w:vAlign w:val="center"/>
            <w:hideMark/>
          </w:tcPr>
          <w:p w14:paraId="72AC3015" w14:textId="62A77EA3" w:rsidR="00F42D27" w:rsidRPr="00355226" w:rsidRDefault="00F42D27" w:rsidP="008708A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hsa04114</w:t>
            </w:r>
          </w:p>
        </w:tc>
        <w:tc>
          <w:tcPr>
            <w:tcW w:w="4500" w:type="dxa"/>
            <w:noWrap/>
            <w:vAlign w:val="center"/>
            <w:hideMark/>
          </w:tcPr>
          <w:p w14:paraId="52BD9681" w14:textId="3C10A295" w:rsidR="00F42D27" w:rsidRPr="00355226" w:rsidRDefault="00F42D27" w:rsidP="008708A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Oocyte meiosis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59DE9920" w14:textId="23657EDC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264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BA548DA" w14:textId="07C071B3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531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EE8A013" w14:textId="752A0E32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3.9</w:t>
            </w:r>
            <w:r w:rsidR="00404BEB" w:rsidRPr="00355226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5D51BA50" w14:textId="51D98B86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502</w:t>
            </w:r>
          </w:p>
        </w:tc>
      </w:tr>
      <w:tr w:rsidR="00F42D27" w:rsidRPr="00355226" w14:paraId="4D2BE6EA" w14:textId="21CA637B" w:rsidTr="00355226">
        <w:trPr>
          <w:trHeight w:val="320"/>
        </w:trPr>
        <w:tc>
          <w:tcPr>
            <w:tcW w:w="1075" w:type="dxa"/>
            <w:noWrap/>
            <w:vAlign w:val="center"/>
            <w:hideMark/>
          </w:tcPr>
          <w:p w14:paraId="17B22B22" w14:textId="1C182C31" w:rsidR="00F42D27" w:rsidRPr="00355226" w:rsidRDefault="00F42D27" w:rsidP="008708A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hsa03320</w:t>
            </w:r>
          </w:p>
        </w:tc>
        <w:tc>
          <w:tcPr>
            <w:tcW w:w="4500" w:type="dxa"/>
            <w:noWrap/>
            <w:vAlign w:val="center"/>
            <w:hideMark/>
          </w:tcPr>
          <w:p w14:paraId="292D6296" w14:textId="610AA37B" w:rsidR="00F42D27" w:rsidRPr="00355226" w:rsidRDefault="00F42D27" w:rsidP="008708A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PPAR signaling pathway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6C572A51" w14:textId="0C5669B7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328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6FF4DF3" w14:textId="6A22457A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441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B5E4C1A" w14:textId="42BD4D95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3.8</w:t>
            </w:r>
            <w:r w:rsidR="00404BEB" w:rsidRPr="00355226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1B9A5FB5" w14:textId="375D7779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507</w:t>
            </w:r>
          </w:p>
        </w:tc>
      </w:tr>
      <w:tr w:rsidR="00F42D27" w:rsidRPr="00355226" w14:paraId="4FC74730" w14:textId="17BD2DCF" w:rsidTr="00355226">
        <w:trPr>
          <w:trHeight w:val="320"/>
        </w:trPr>
        <w:tc>
          <w:tcPr>
            <w:tcW w:w="1075" w:type="dxa"/>
            <w:noWrap/>
            <w:vAlign w:val="center"/>
            <w:hideMark/>
          </w:tcPr>
          <w:p w14:paraId="2846715B" w14:textId="0D8A0205" w:rsidR="00F42D27" w:rsidRPr="00355226" w:rsidRDefault="00F42D27" w:rsidP="008708A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hsa04620</w:t>
            </w:r>
          </w:p>
        </w:tc>
        <w:tc>
          <w:tcPr>
            <w:tcW w:w="4500" w:type="dxa"/>
            <w:noWrap/>
            <w:vAlign w:val="center"/>
            <w:hideMark/>
          </w:tcPr>
          <w:p w14:paraId="31777B70" w14:textId="755A74F3" w:rsidR="00F42D27" w:rsidRPr="00355226" w:rsidRDefault="00F42D27" w:rsidP="008708A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Toll-like receptor signaling pathway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4F93114D" w14:textId="667E2317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197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80B8C2A" w14:textId="10150FA3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731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E0D1541" w14:textId="73561B93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3.87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66F52AF7" w14:textId="57A6A2FB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507</w:t>
            </w:r>
          </w:p>
        </w:tc>
      </w:tr>
      <w:tr w:rsidR="00F42D27" w:rsidRPr="00355226" w14:paraId="5BE50F41" w14:textId="2EC75D3D" w:rsidTr="00355226">
        <w:trPr>
          <w:trHeight w:val="320"/>
        </w:trPr>
        <w:tc>
          <w:tcPr>
            <w:tcW w:w="1075" w:type="dxa"/>
            <w:noWrap/>
            <w:vAlign w:val="center"/>
            <w:hideMark/>
          </w:tcPr>
          <w:p w14:paraId="2B02CB90" w14:textId="1EB3983D" w:rsidR="00F42D27" w:rsidRPr="00355226" w:rsidRDefault="00F42D27" w:rsidP="008708A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hsa05219</w:t>
            </w:r>
          </w:p>
        </w:tc>
        <w:tc>
          <w:tcPr>
            <w:tcW w:w="4500" w:type="dxa"/>
            <w:noWrap/>
            <w:vAlign w:val="center"/>
            <w:hideMark/>
          </w:tcPr>
          <w:p w14:paraId="254825F6" w14:textId="61F5EA51" w:rsidR="00F42D27" w:rsidRPr="00355226" w:rsidRDefault="00F42D27" w:rsidP="008708A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Bladder cancer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3150AFC6" w14:textId="3C95D92E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961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F7404C2" w14:textId="5BB9950C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159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0E791C5" w14:textId="2E6BDF5E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3.7</w:t>
            </w:r>
            <w:r w:rsidR="00404BEB" w:rsidRPr="00355226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6ECFFFD1" w14:textId="512BC565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522</w:t>
            </w:r>
          </w:p>
        </w:tc>
      </w:tr>
      <w:tr w:rsidR="00F42D27" w:rsidRPr="00355226" w14:paraId="7E7B191C" w14:textId="1740897D" w:rsidTr="00355226">
        <w:trPr>
          <w:trHeight w:val="320"/>
        </w:trPr>
        <w:tc>
          <w:tcPr>
            <w:tcW w:w="1075" w:type="dxa"/>
            <w:noWrap/>
            <w:vAlign w:val="center"/>
            <w:hideMark/>
          </w:tcPr>
          <w:p w14:paraId="7D8715FD" w14:textId="4EC239D8" w:rsidR="00F42D27" w:rsidRPr="00355226" w:rsidRDefault="00F42D27" w:rsidP="008708A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hsa04152</w:t>
            </w:r>
          </w:p>
        </w:tc>
        <w:tc>
          <w:tcPr>
            <w:tcW w:w="4500" w:type="dxa"/>
            <w:noWrap/>
            <w:vAlign w:val="center"/>
            <w:hideMark/>
          </w:tcPr>
          <w:p w14:paraId="426381E5" w14:textId="04C03AE2" w:rsidR="00F42D27" w:rsidRPr="00355226" w:rsidRDefault="00F42D27" w:rsidP="008708A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AMPK signaling pathway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21E73310" w14:textId="40ECBEF7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314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D9EBE8F" w14:textId="5566D22F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497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E01544F" w14:textId="7B64DB02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3.71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640C24CD" w14:textId="0DBE0DE0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527</w:t>
            </w:r>
          </w:p>
        </w:tc>
      </w:tr>
      <w:tr w:rsidR="00F42D27" w:rsidRPr="00355226" w14:paraId="5B6FD1BA" w14:textId="4F270E69" w:rsidTr="00355226">
        <w:trPr>
          <w:trHeight w:val="320"/>
        </w:trPr>
        <w:tc>
          <w:tcPr>
            <w:tcW w:w="1075" w:type="dxa"/>
            <w:noWrap/>
            <w:vAlign w:val="center"/>
            <w:hideMark/>
          </w:tcPr>
          <w:p w14:paraId="537F4F17" w14:textId="704A54D5" w:rsidR="00F42D27" w:rsidRPr="00355226" w:rsidRDefault="00F42D27" w:rsidP="008708A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hsa04122</w:t>
            </w:r>
          </w:p>
        </w:tc>
        <w:tc>
          <w:tcPr>
            <w:tcW w:w="4500" w:type="dxa"/>
            <w:noWrap/>
            <w:vAlign w:val="center"/>
            <w:hideMark/>
          </w:tcPr>
          <w:p w14:paraId="560A1260" w14:textId="4336DE8F" w:rsidR="00F42D27" w:rsidRPr="00355226" w:rsidRDefault="00F42D27" w:rsidP="008708A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Sulfur relay system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2860A94A" w14:textId="2B54D226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309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F4B38E0" w14:textId="700ED4AB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512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3D1BDAC" w14:textId="04018E4C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3.69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40663039" w14:textId="4ABCBBEC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529</w:t>
            </w:r>
          </w:p>
        </w:tc>
      </w:tr>
      <w:tr w:rsidR="00F42D27" w:rsidRPr="00355226" w14:paraId="344222FB" w14:textId="45821D0F" w:rsidTr="00355226">
        <w:trPr>
          <w:trHeight w:val="320"/>
        </w:trPr>
        <w:tc>
          <w:tcPr>
            <w:tcW w:w="1075" w:type="dxa"/>
            <w:noWrap/>
            <w:vAlign w:val="center"/>
            <w:hideMark/>
          </w:tcPr>
          <w:p w14:paraId="6BCDB924" w14:textId="32082B62" w:rsidR="00F42D27" w:rsidRPr="00355226" w:rsidRDefault="00F42D27" w:rsidP="008708A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hsa04922</w:t>
            </w:r>
          </w:p>
        </w:tc>
        <w:tc>
          <w:tcPr>
            <w:tcW w:w="4500" w:type="dxa"/>
            <w:noWrap/>
            <w:vAlign w:val="center"/>
            <w:hideMark/>
          </w:tcPr>
          <w:p w14:paraId="4E447B7C" w14:textId="3E54BC03" w:rsidR="00F42D27" w:rsidRPr="00355226" w:rsidRDefault="00F42D27" w:rsidP="008708A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Glucagon signaling pathway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2BA19780" w14:textId="6B5F4DEB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213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13DD52D" w14:textId="423D32BF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754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C280AB8" w14:textId="20242166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3.6</w:t>
            </w:r>
            <w:r w:rsidR="00404BEB" w:rsidRPr="00355226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573019EC" w14:textId="1F633620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532</w:t>
            </w:r>
          </w:p>
        </w:tc>
      </w:tr>
      <w:tr w:rsidR="00F42D27" w:rsidRPr="00355226" w14:paraId="292F76D3" w14:textId="3C201C5A" w:rsidTr="00355226">
        <w:trPr>
          <w:trHeight w:val="320"/>
        </w:trPr>
        <w:tc>
          <w:tcPr>
            <w:tcW w:w="1075" w:type="dxa"/>
            <w:noWrap/>
            <w:vAlign w:val="center"/>
            <w:hideMark/>
          </w:tcPr>
          <w:p w14:paraId="6844D657" w14:textId="24C4CEEA" w:rsidR="00F42D27" w:rsidRPr="00355226" w:rsidRDefault="00F42D27" w:rsidP="008708A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lastRenderedPageBreak/>
              <w:t>hsa04971</w:t>
            </w:r>
          </w:p>
        </w:tc>
        <w:tc>
          <w:tcPr>
            <w:tcW w:w="4500" w:type="dxa"/>
            <w:noWrap/>
            <w:vAlign w:val="center"/>
            <w:hideMark/>
          </w:tcPr>
          <w:p w14:paraId="33DFBBAC" w14:textId="6B7469E3" w:rsidR="00F42D27" w:rsidRPr="00355226" w:rsidRDefault="00F42D27" w:rsidP="008708A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Gastric acid secretion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36EC8169" w14:textId="2A236103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276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A2D7562" w14:textId="2A4D7E3E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609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CFCFB15" w14:textId="4ADED044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3.5</w:t>
            </w:r>
            <w:r w:rsidR="00404BEB" w:rsidRPr="00355226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00391D3D" w14:textId="295BEEF8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544</w:t>
            </w:r>
          </w:p>
        </w:tc>
      </w:tr>
      <w:tr w:rsidR="00F42D27" w:rsidRPr="00355226" w14:paraId="1B026DEB" w14:textId="46EB68B3" w:rsidTr="00355226">
        <w:trPr>
          <w:trHeight w:val="320"/>
        </w:trPr>
        <w:tc>
          <w:tcPr>
            <w:tcW w:w="1075" w:type="dxa"/>
            <w:noWrap/>
            <w:vAlign w:val="center"/>
            <w:hideMark/>
          </w:tcPr>
          <w:p w14:paraId="1CEE3F1E" w14:textId="700E2E8D" w:rsidR="00F42D27" w:rsidRPr="00355226" w:rsidRDefault="00F42D27" w:rsidP="008708A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hsa04931</w:t>
            </w:r>
          </w:p>
        </w:tc>
        <w:tc>
          <w:tcPr>
            <w:tcW w:w="4500" w:type="dxa"/>
            <w:noWrap/>
            <w:vAlign w:val="center"/>
            <w:hideMark/>
          </w:tcPr>
          <w:p w14:paraId="7AF819CB" w14:textId="2E92A2E5" w:rsidR="00F42D27" w:rsidRPr="00355226" w:rsidRDefault="00F42D27" w:rsidP="008708A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Insulin resistance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501C753E" w14:textId="767EFE99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993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ECA99AC" w14:textId="00FA30CB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173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D7646A1" w14:textId="60E88D94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3.52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6D808519" w14:textId="277BEEF0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547</w:t>
            </w:r>
          </w:p>
        </w:tc>
      </w:tr>
      <w:tr w:rsidR="00F42D27" w:rsidRPr="00355226" w14:paraId="26CF6EBC" w14:textId="588A33CE" w:rsidTr="00355226">
        <w:trPr>
          <w:trHeight w:val="320"/>
        </w:trPr>
        <w:tc>
          <w:tcPr>
            <w:tcW w:w="1075" w:type="dxa"/>
            <w:noWrap/>
            <w:vAlign w:val="center"/>
            <w:hideMark/>
          </w:tcPr>
          <w:p w14:paraId="473F9CDF" w14:textId="7EEF005A" w:rsidR="00F42D27" w:rsidRPr="00355226" w:rsidRDefault="00F42D27" w:rsidP="008708A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hsa04962</w:t>
            </w:r>
          </w:p>
        </w:tc>
        <w:tc>
          <w:tcPr>
            <w:tcW w:w="4500" w:type="dxa"/>
            <w:noWrap/>
            <w:vAlign w:val="center"/>
            <w:hideMark/>
          </w:tcPr>
          <w:p w14:paraId="6E72024E" w14:textId="4A04DD91" w:rsidR="00F42D27" w:rsidRPr="00355226" w:rsidRDefault="00F42D27" w:rsidP="008708A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Vasopressin-regulated water reabsorption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48F25A63" w14:textId="232EA8E2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699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4826361" w14:textId="5011B4A0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246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92B4ACA" w14:textId="1D73A53D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3.5</w:t>
            </w:r>
            <w:r w:rsidR="00404BEB" w:rsidRPr="00355226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3CE11D52" w14:textId="2CBFB89C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547</w:t>
            </w:r>
          </w:p>
        </w:tc>
      </w:tr>
      <w:tr w:rsidR="00F42D27" w:rsidRPr="00355226" w14:paraId="122C15B2" w14:textId="5219F4B0" w:rsidTr="00355226">
        <w:trPr>
          <w:trHeight w:val="320"/>
        </w:trPr>
        <w:tc>
          <w:tcPr>
            <w:tcW w:w="1075" w:type="dxa"/>
            <w:noWrap/>
            <w:vAlign w:val="center"/>
            <w:hideMark/>
          </w:tcPr>
          <w:p w14:paraId="7ED7FAA2" w14:textId="2490E1B9" w:rsidR="00F42D27" w:rsidRPr="00355226" w:rsidRDefault="00F42D27" w:rsidP="008708A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hsa05211</w:t>
            </w:r>
          </w:p>
        </w:tc>
        <w:tc>
          <w:tcPr>
            <w:tcW w:w="4500" w:type="dxa"/>
            <w:noWrap/>
            <w:vAlign w:val="center"/>
            <w:hideMark/>
          </w:tcPr>
          <w:p w14:paraId="3EB71EF9" w14:textId="2FA99A21" w:rsidR="00F42D27" w:rsidRPr="00355226" w:rsidRDefault="00F42D27" w:rsidP="008708A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Renal cell carcinoma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48CCF0BC" w14:textId="4E2B0742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568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93C2C3E" w14:textId="71AE89E4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32</w:t>
            </w:r>
            <w:r w:rsidR="00506E87" w:rsidRPr="00355226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47A3F76" w14:textId="014C352E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3.4</w:t>
            </w:r>
            <w:r w:rsidR="00404BEB" w:rsidRPr="00355226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30E14BF0" w14:textId="096E5C04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564</w:t>
            </w:r>
          </w:p>
        </w:tc>
      </w:tr>
      <w:tr w:rsidR="00F42D27" w:rsidRPr="00355226" w14:paraId="09DF7BB0" w14:textId="69CCC73D" w:rsidTr="00355226">
        <w:trPr>
          <w:trHeight w:val="320"/>
        </w:trPr>
        <w:tc>
          <w:tcPr>
            <w:tcW w:w="1075" w:type="dxa"/>
            <w:noWrap/>
            <w:vAlign w:val="center"/>
            <w:hideMark/>
          </w:tcPr>
          <w:p w14:paraId="4048FBF8" w14:textId="53281A70" w:rsidR="00F42D27" w:rsidRPr="00355226" w:rsidRDefault="00F42D27" w:rsidP="008708A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hsa04926</w:t>
            </w:r>
          </w:p>
        </w:tc>
        <w:tc>
          <w:tcPr>
            <w:tcW w:w="4500" w:type="dxa"/>
            <w:noWrap/>
            <w:vAlign w:val="center"/>
            <w:hideMark/>
          </w:tcPr>
          <w:p w14:paraId="4AF73CAC" w14:textId="77708F14" w:rsidR="00F42D27" w:rsidRPr="00355226" w:rsidRDefault="00F42D27" w:rsidP="008708A8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355226">
              <w:rPr>
                <w:rFonts w:eastAsia="Times New Roman"/>
                <w:color w:val="000000"/>
                <w:sz w:val="18"/>
                <w:szCs w:val="18"/>
              </w:rPr>
              <w:t>Relaxin</w:t>
            </w:r>
            <w:proofErr w:type="spellEnd"/>
            <w:r w:rsidRPr="00355226">
              <w:rPr>
                <w:rFonts w:eastAsia="Times New Roman"/>
                <w:color w:val="000000"/>
                <w:sz w:val="18"/>
                <w:szCs w:val="18"/>
              </w:rPr>
              <w:t xml:space="preserve"> signaling pathway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70045B6E" w14:textId="4BC4BC57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289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23476DB" w14:textId="557A3EE1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656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1C09EFA" w14:textId="63A0C3FB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3.32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359FBA8E" w14:textId="04822CDD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575</w:t>
            </w:r>
          </w:p>
        </w:tc>
      </w:tr>
      <w:tr w:rsidR="00F42D27" w:rsidRPr="00355226" w14:paraId="64B06AC9" w14:textId="10FFC29A" w:rsidTr="00355226">
        <w:trPr>
          <w:trHeight w:val="320"/>
        </w:trPr>
        <w:tc>
          <w:tcPr>
            <w:tcW w:w="1075" w:type="dxa"/>
            <w:noWrap/>
            <w:vAlign w:val="center"/>
            <w:hideMark/>
          </w:tcPr>
          <w:p w14:paraId="5D98C350" w14:textId="1D2815A1" w:rsidR="00F42D27" w:rsidRPr="00355226" w:rsidRDefault="00F42D27" w:rsidP="008708A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hsa04918</w:t>
            </w:r>
          </w:p>
        </w:tc>
        <w:tc>
          <w:tcPr>
            <w:tcW w:w="4500" w:type="dxa"/>
            <w:noWrap/>
            <w:vAlign w:val="center"/>
            <w:hideMark/>
          </w:tcPr>
          <w:p w14:paraId="4889ACA1" w14:textId="4E027474" w:rsidR="00F42D27" w:rsidRPr="00355226" w:rsidRDefault="00F42D27" w:rsidP="008708A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Thyroid hormone synthesis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3ED936C8" w14:textId="2F4DB579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298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E177046" w14:textId="50AF5722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73</w:t>
            </w:r>
            <w:r w:rsidR="00506E87" w:rsidRPr="00355226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43AEA32" w14:textId="298B5CB6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3.05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733765EA" w14:textId="5A875E13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623</w:t>
            </w:r>
          </w:p>
        </w:tc>
      </w:tr>
      <w:tr w:rsidR="00F42D27" w:rsidRPr="00355226" w14:paraId="2564EC04" w14:textId="1630E243" w:rsidTr="00355226">
        <w:trPr>
          <w:trHeight w:val="320"/>
        </w:trPr>
        <w:tc>
          <w:tcPr>
            <w:tcW w:w="1075" w:type="dxa"/>
            <w:noWrap/>
            <w:vAlign w:val="center"/>
            <w:hideMark/>
          </w:tcPr>
          <w:p w14:paraId="5EFD9A1A" w14:textId="7B093650" w:rsidR="00F42D27" w:rsidRPr="00355226" w:rsidRDefault="00F42D27" w:rsidP="008708A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hsa03015</w:t>
            </w:r>
          </w:p>
        </w:tc>
        <w:tc>
          <w:tcPr>
            <w:tcW w:w="4500" w:type="dxa"/>
            <w:noWrap/>
            <w:vAlign w:val="center"/>
            <w:hideMark/>
          </w:tcPr>
          <w:p w14:paraId="420DC5AA" w14:textId="6492447A" w:rsidR="00F42D27" w:rsidRPr="00355226" w:rsidRDefault="00F42D27" w:rsidP="008708A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mRNA surveillance pathway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6C64D245" w14:textId="41A235E4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985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2E3882A" w14:textId="06FA5076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224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DEBB111" w14:textId="62707FF7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3.02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75F48BC0" w14:textId="6EF50F63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624</w:t>
            </w:r>
          </w:p>
        </w:tc>
      </w:tr>
      <w:tr w:rsidR="00F42D27" w:rsidRPr="00355226" w14:paraId="405B3EAA" w14:textId="4A5C4D23" w:rsidTr="00355226">
        <w:trPr>
          <w:trHeight w:val="320"/>
        </w:trPr>
        <w:tc>
          <w:tcPr>
            <w:tcW w:w="1075" w:type="dxa"/>
            <w:noWrap/>
            <w:vAlign w:val="center"/>
            <w:hideMark/>
          </w:tcPr>
          <w:p w14:paraId="2BBF2674" w14:textId="53EE0705" w:rsidR="00F42D27" w:rsidRPr="00355226" w:rsidRDefault="00F42D27" w:rsidP="008708A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hsa04340</w:t>
            </w:r>
          </w:p>
        </w:tc>
        <w:tc>
          <w:tcPr>
            <w:tcW w:w="4500" w:type="dxa"/>
            <w:noWrap/>
            <w:vAlign w:val="center"/>
            <w:hideMark/>
          </w:tcPr>
          <w:p w14:paraId="5F32F12D" w14:textId="317A28C3" w:rsidR="00F42D27" w:rsidRPr="00355226" w:rsidRDefault="00F42D27" w:rsidP="008708A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Hedgehog signaling pathway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52082170" w14:textId="1DED1FDB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953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CF7AAD8" w14:textId="2CEBE5A2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243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461DC2F" w14:textId="10EA1C5F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2.92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1948EE5D" w14:textId="3FFFA3C1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64</w:t>
            </w:r>
          </w:p>
        </w:tc>
      </w:tr>
      <w:tr w:rsidR="00F42D27" w:rsidRPr="00355226" w14:paraId="14ECFA7B" w14:textId="4D39EBDE" w:rsidTr="00355226">
        <w:trPr>
          <w:trHeight w:val="320"/>
        </w:trPr>
        <w:tc>
          <w:tcPr>
            <w:tcW w:w="1075" w:type="dxa"/>
            <w:noWrap/>
            <w:vAlign w:val="center"/>
            <w:hideMark/>
          </w:tcPr>
          <w:p w14:paraId="077FC824" w14:textId="241F8AF9" w:rsidR="00F42D27" w:rsidRPr="00355226" w:rsidRDefault="00F42D27" w:rsidP="008708A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hsa01522</w:t>
            </w:r>
          </w:p>
        </w:tc>
        <w:tc>
          <w:tcPr>
            <w:tcW w:w="4500" w:type="dxa"/>
            <w:noWrap/>
            <w:vAlign w:val="center"/>
            <w:hideMark/>
          </w:tcPr>
          <w:p w14:paraId="4C2DD263" w14:textId="6024CA16" w:rsidR="00F42D27" w:rsidRPr="00355226" w:rsidRDefault="00F42D27" w:rsidP="008708A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Endocrine resistance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421A8BCD" w14:textId="5892BC3A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419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F71FD62" w14:textId="4E93624E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62</w:t>
            </w:r>
            <w:r w:rsidR="00506E87" w:rsidRPr="00355226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3125E23" w14:textId="42037180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2.</w:t>
            </w:r>
            <w:r w:rsidR="00404BEB" w:rsidRPr="00355226">
              <w:rPr>
                <w:color w:val="000000"/>
                <w:sz w:val="18"/>
                <w:szCs w:val="18"/>
              </w:rPr>
              <w:t>70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12B22DC6" w14:textId="37080FF9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68</w:t>
            </w:r>
          </w:p>
        </w:tc>
      </w:tr>
      <w:tr w:rsidR="00F42D27" w:rsidRPr="00355226" w14:paraId="0C6FDE74" w14:textId="4B599B6C" w:rsidTr="00355226">
        <w:trPr>
          <w:trHeight w:val="320"/>
        </w:trPr>
        <w:tc>
          <w:tcPr>
            <w:tcW w:w="1075" w:type="dxa"/>
            <w:noWrap/>
            <w:vAlign w:val="center"/>
            <w:hideMark/>
          </w:tcPr>
          <w:p w14:paraId="62520458" w14:textId="0127714E" w:rsidR="00F42D27" w:rsidRPr="00355226" w:rsidRDefault="00F42D27" w:rsidP="008708A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hsa03460</w:t>
            </w:r>
          </w:p>
        </w:tc>
        <w:tc>
          <w:tcPr>
            <w:tcW w:w="4500" w:type="dxa"/>
            <w:noWrap/>
            <w:vAlign w:val="center"/>
            <w:hideMark/>
          </w:tcPr>
          <w:p w14:paraId="7F7D7EA1" w14:textId="3AD21B3D" w:rsidR="00F42D27" w:rsidRPr="00355226" w:rsidRDefault="00F42D27" w:rsidP="008708A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Fanconi anemia pathway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47AC6184" w14:textId="1281DBB5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612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B25D248" w14:textId="1AD660E2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431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500D904" w14:textId="3055B575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2.6</w:t>
            </w:r>
            <w:r w:rsidR="00404BEB" w:rsidRPr="00355226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7C924584" w14:textId="5EBECA2A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683</w:t>
            </w:r>
          </w:p>
        </w:tc>
      </w:tr>
      <w:tr w:rsidR="00F42D27" w:rsidRPr="00355226" w14:paraId="73F5F8A4" w14:textId="585E9B1A" w:rsidTr="00355226">
        <w:trPr>
          <w:trHeight w:val="320"/>
        </w:trPr>
        <w:tc>
          <w:tcPr>
            <w:tcW w:w="1075" w:type="dxa"/>
            <w:noWrap/>
            <w:vAlign w:val="center"/>
            <w:hideMark/>
          </w:tcPr>
          <w:p w14:paraId="3AB5B446" w14:textId="08F3F75B" w:rsidR="00F42D27" w:rsidRPr="00355226" w:rsidRDefault="00F42D27" w:rsidP="008708A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hsa05030</w:t>
            </w:r>
          </w:p>
        </w:tc>
        <w:tc>
          <w:tcPr>
            <w:tcW w:w="4500" w:type="dxa"/>
            <w:noWrap/>
            <w:vAlign w:val="center"/>
            <w:hideMark/>
          </w:tcPr>
          <w:p w14:paraId="67D1BABE" w14:textId="7A98568D" w:rsidR="00F42D27" w:rsidRPr="00355226" w:rsidRDefault="00F42D27" w:rsidP="008708A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Cocaine addiction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40711939" w14:textId="46BB2B2B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726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DE1854F" w14:textId="1573F301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401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FC40D3A" w14:textId="1C3E33CC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2.47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7F3C48A0" w14:textId="1955E910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718</w:t>
            </w:r>
          </w:p>
        </w:tc>
      </w:tr>
      <w:tr w:rsidR="00F42D27" w:rsidRPr="00355226" w14:paraId="19A6D131" w14:textId="0FDAB706" w:rsidTr="00355226">
        <w:trPr>
          <w:trHeight w:val="320"/>
        </w:trPr>
        <w:tc>
          <w:tcPr>
            <w:tcW w:w="1075" w:type="dxa"/>
            <w:noWrap/>
            <w:vAlign w:val="center"/>
            <w:hideMark/>
          </w:tcPr>
          <w:p w14:paraId="3E50A1D1" w14:textId="582D50DE" w:rsidR="00F42D27" w:rsidRPr="00355226" w:rsidRDefault="00F42D27" w:rsidP="008708A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hsa04211</w:t>
            </w:r>
          </w:p>
        </w:tc>
        <w:tc>
          <w:tcPr>
            <w:tcW w:w="4500" w:type="dxa"/>
            <w:noWrap/>
            <w:vAlign w:val="center"/>
            <w:hideMark/>
          </w:tcPr>
          <w:p w14:paraId="365C9AAE" w14:textId="7A27DE73" w:rsidR="00F42D27" w:rsidRPr="00355226" w:rsidRDefault="00F42D27" w:rsidP="008708A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Longevity regulating pathway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54AC1B19" w14:textId="60291D96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468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9987794" w14:textId="2460EE91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721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9305F61" w14:textId="631F1149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2.17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6FC7D451" w14:textId="47F83877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774</w:t>
            </w:r>
          </w:p>
        </w:tc>
      </w:tr>
      <w:tr w:rsidR="00F42D27" w:rsidRPr="00355226" w14:paraId="4642C958" w14:textId="189B04E6" w:rsidTr="00355226">
        <w:trPr>
          <w:trHeight w:val="320"/>
        </w:trPr>
        <w:tc>
          <w:tcPr>
            <w:tcW w:w="1075" w:type="dxa"/>
            <w:noWrap/>
            <w:vAlign w:val="center"/>
            <w:hideMark/>
          </w:tcPr>
          <w:p w14:paraId="2FB3FF52" w14:textId="573E6CD9" w:rsidR="00F42D27" w:rsidRPr="00355226" w:rsidRDefault="00F42D27" w:rsidP="008708A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hsa04657</w:t>
            </w:r>
          </w:p>
        </w:tc>
        <w:tc>
          <w:tcPr>
            <w:tcW w:w="4500" w:type="dxa"/>
            <w:noWrap/>
            <w:vAlign w:val="center"/>
            <w:hideMark/>
          </w:tcPr>
          <w:p w14:paraId="2756C14F" w14:textId="3353DD44" w:rsidR="00F42D27" w:rsidRPr="00355226" w:rsidRDefault="00F42D27" w:rsidP="008708A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IL-17 signaling pathway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0E17B2F7" w14:textId="546093BF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36</w:t>
            </w:r>
            <w:r w:rsidR="00506E87" w:rsidRPr="00355226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E39652E" w14:textId="1BB5949A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968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AEB5912" w14:textId="40162B74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2.1</w:t>
            </w:r>
            <w:r w:rsidR="00404BEB" w:rsidRPr="00355226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71C4ECB1" w14:textId="0483C881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783</w:t>
            </w:r>
          </w:p>
        </w:tc>
      </w:tr>
      <w:tr w:rsidR="00F42D27" w:rsidRPr="00355226" w14:paraId="0E1B83F2" w14:textId="4EAF9EE1" w:rsidTr="00355226">
        <w:trPr>
          <w:trHeight w:val="320"/>
        </w:trPr>
        <w:tc>
          <w:tcPr>
            <w:tcW w:w="1075" w:type="dxa"/>
            <w:noWrap/>
            <w:vAlign w:val="center"/>
            <w:hideMark/>
          </w:tcPr>
          <w:p w14:paraId="0B33000D" w14:textId="0386602D" w:rsidR="00F42D27" w:rsidRPr="00355226" w:rsidRDefault="00F42D27" w:rsidP="008708A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hsa05213</w:t>
            </w:r>
          </w:p>
        </w:tc>
        <w:tc>
          <w:tcPr>
            <w:tcW w:w="4500" w:type="dxa"/>
            <w:noWrap/>
            <w:vAlign w:val="center"/>
            <w:hideMark/>
          </w:tcPr>
          <w:p w14:paraId="3E95A659" w14:textId="5DC8DDD0" w:rsidR="00F42D27" w:rsidRPr="00355226" w:rsidRDefault="00F42D27" w:rsidP="008708A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Endometrial cancer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426F0969" w14:textId="48913459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769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8C8DBA9" w14:textId="05920CC2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466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C9FA60F" w14:textId="2D8DD1B1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2.05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63B241BF" w14:textId="5203EC3F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791</w:t>
            </w:r>
          </w:p>
        </w:tc>
      </w:tr>
      <w:tr w:rsidR="00F42D27" w:rsidRPr="00355226" w14:paraId="23813213" w14:textId="7B8AFC62" w:rsidTr="00355226">
        <w:trPr>
          <w:trHeight w:val="320"/>
        </w:trPr>
        <w:tc>
          <w:tcPr>
            <w:tcW w:w="1075" w:type="dxa"/>
            <w:noWrap/>
            <w:vAlign w:val="center"/>
            <w:hideMark/>
          </w:tcPr>
          <w:p w14:paraId="50A185B3" w14:textId="7DADF3C1" w:rsidR="00F42D27" w:rsidRPr="00355226" w:rsidRDefault="00F42D27" w:rsidP="008708A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hsa04914</w:t>
            </w:r>
          </w:p>
        </w:tc>
        <w:tc>
          <w:tcPr>
            <w:tcW w:w="4500" w:type="dxa"/>
            <w:noWrap/>
            <w:vAlign w:val="center"/>
            <w:hideMark/>
          </w:tcPr>
          <w:p w14:paraId="5F92F300" w14:textId="40D8FE99" w:rsidR="00F42D27" w:rsidRPr="00355226" w:rsidRDefault="00F42D27" w:rsidP="008708A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Progesterone-mediated oocyte maturation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1E013117" w14:textId="1810DE48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75</w:t>
            </w:r>
            <w:r w:rsidR="00506E87" w:rsidRPr="00355226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EC51201" w14:textId="0F503B19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509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9507140" w14:textId="34F0C15C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1.9</w:t>
            </w:r>
            <w:r w:rsidR="00404BEB" w:rsidRPr="00355226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7E1589A0" w14:textId="28BD0F4D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811</w:t>
            </w:r>
          </w:p>
        </w:tc>
      </w:tr>
      <w:tr w:rsidR="00F42D27" w:rsidRPr="00355226" w14:paraId="051FE671" w14:textId="7800D3E3" w:rsidTr="00355226">
        <w:trPr>
          <w:trHeight w:val="320"/>
        </w:trPr>
        <w:tc>
          <w:tcPr>
            <w:tcW w:w="1075" w:type="dxa"/>
            <w:noWrap/>
            <w:vAlign w:val="center"/>
            <w:hideMark/>
          </w:tcPr>
          <w:p w14:paraId="2E6ACC09" w14:textId="0B3C7E0D" w:rsidR="00F42D27" w:rsidRPr="00355226" w:rsidRDefault="00F42D27" w:rsidP="008708A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hsa04371</w:t>
            </w:r>
          </w:p>
        </w:tc>
        <w:tc>
          <w:tcPr>
            <w:tcW w:w="4500" w:type="dxa"/>
            <w:noWrap/>
            <w:vAlign w:val="center"/>
            <w:hideMark/>
          </w:tcPr>
          <w:p w14:paraId="52223389" w14:textId="27BAB5DF" w:rsidR="00F42D27" w:rsidRPr="00355226" w:rsidRDefault="00F42D27" w:rsidP="008708A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Apelin signaling pathway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52CDA047" w14:textId="5A2C261A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86</w:t>
            </w:r>
            <w:r w:rsidR="00506E87" w:rsidRPr="00355226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58AA487" w14:textId="32F893E8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507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2D695A1" w14:textId="1336C0DD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1.66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1D36F903" w14:textId="3F0F1B47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847</w:t>
            </w:r>
          </w:p>
        </w:tc>
      </w:tr>
      <w:tr w:rsidR="00F42D27" w:rsidRPr="00355226" w14:paraId="067590C5" w14:textId="41963E9F" w:rsidTr="00355226">
        <w:trPr>
          <w:trHeight w:val="320"/>
        </w:trPr>
        <w:tc>
          <w:tcPr>
            <w:tcW w:w="1075" w:type="dxa"/>
            <w:noWrap/>
            <w:vAlign w:val="center"/>
            <w:hideMark/>
          </w:tcPr>
          <w:p w14:paraId="33D81E18" w14:textId="79B98B0B" w:rsidR="00F42D27" w:rsidRPr="00355226" w:rsidRDefault="00F42D27" w:rsidP="008708A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hsa04710</w:t>
            </w:r>
          </w:p>
        </w:tc>
        <w:tc>
          <w:tcPr>
            <w:tcW w:w="4500" w:type="dxa"/>
            <w:noWrap/>
            <w:vAlign w:val="center"/>
            <w:hideMark/>
          </w:tcPr>
          <w:p w14:paraId="05075C88" w14:textId="477C7AD5" w:rsidR="00F42D27" w:rsidRPr="00355226" w:rsidRDefault="00F42D27" w:rsidP="008708A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Circadian rhythm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3BED2CB5" w14:textId="4B30FF7A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513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4D8F885" w14:textId="31C5C72F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846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2C2B4D8" w14:textId="320ED688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1.6</w:t>
            </w:r>
            <w:r w:rsidR="00404BEB" w:rsidRPr="00355226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62A0BAF4" w14:textId="74AFCA1C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847</w:t>
            </w:r>
          </w:p>
        </w:tc>
      </w:tr>
      <w:tr w:rsidR="00F42D27" w:rsidRPr="00355226" w14:paraId="50A1BB00" w14:textId="16E992E1" w:rsidTr="00355226">
        <w:trPr>
          <w:trHeight w:val="320"/>
        </w:trPr>
        <w:tc>
          <w:tcPr>
            <w:tcW w:w="1075" w:type="dxa"/>
            <w:noWrap/>
            <w:vAlign w:val="center"/>
            <w:hideMark/>
          </w:tcPr>
          <w:p w14:paraId="673F945B" w14:textId="539D68CD" w:rsidR="00F42D27" w:rsidRPr="00355226" w:rsidRDefault="00F42D27" w:rsidP="008708A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hsa05163</w:t>
            </w:r>
          </w:p>
        </w:tc>
        <w:tc>
          <w:tcPr>
            <w:tcW w:w="4500" w:type="dxa"/>
            <w:noWrap/>
            <w:vAlign w:val="center"/>
            <w:hideMark/>
          </w:tcPr>
          <w:p w14:paraId="0D2B4925" w14:textId="55EDB155" w:rsidR="00F42D27" w:rsidRPr="00355226" w:rsidRDefault="00F42D27" w:rsidP="008708A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Human cytomegalovirus infection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19B47B36" w14:textId="6ABEAB41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94</w:t>
            </w:r>
            <w:r w:rsidR="00506E87" w:rsidRPr="00355226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BE7864F" w14:textId="2FBCC776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46</w:t>
            </w:r>
            <w:r w:rsidR="00506E87" w:rsidRPr="00355226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C184750" w14:textId="27D7402D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1.6</w:t>
            </w:r>
            <w:r w:rsidR="00404BEB" w:rsidRPr="00355226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0A748DE6" w14:textId="054FCDD8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847</w:t>
            </w:r>
          </w:p>
        </w:tc>
      </w:tr>
      <w:tr w:rsidR="00F42D27" w:rsidRPr="00355226" w14:paraId="409D5F10" w14:textId="619893C9" w:rsidTr="00355226">
        <w:trPr>
          <w:trHeight w:val="320"/>
        </w:trPr>
        <w:tc>
          <w:tcPr>
            <w:tcW w:w="1075" w:type="dxa"/>
            <w:noWrap/>
            <w:vAlign w:val="center"/>
            <w:hideMark/>
          </w:tcPr>
          <w:p w14:paraId="678FCF6E" w14:textId="3C0071B8" w:rsidR="00F42D27" w:rsidRPr="00355226" w:rsidRDefault="00F42D27" w:rsidP="008708A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hsa05230</w:t>
            </w:r>
          </w:p>
        </w:tc>
        <w:tc>
          <w:tcPr>
            <w:tcW w:w="4500" w:type="dxa"/>
            <w:noWrap/>
            <w:vAlign w:val="center"/>
            <w:hideMark/>
          </w:tcPr>
          <w:p w14:paraId="1315A666" w14:textId="6205214F" w:rsidR="00F42D27" w:rsidRPr="00355226" w:rsidRDefault="00F42D27" w:rsidP="008708A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Central carbon metabolism in cancer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356A6854" w14:textId="7F3D2600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851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E311DFB" w14:textId="67E7CC1A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505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D57FA41" w14:textId="428DF642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1.69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432861CF" w14:textId="5B2D22A2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847</w:t>
            </w:r>
          </w:p>
        </w:tc>
      </w:tr>
      <w:tr w:rsidR="00F42D27" w:rsidRPr="00355226" w14:paraId="513FC7E3" w14:textId="6D9686D4" w:rsidTr="00355226">
        <w:trPr>
          <w:trHeight w:val="320"/>
        </w:trPr>
        <w:tc>
          <w:tcPr>
            <w:tcW w:w="1075" w:type="dxa"/>
            <w:noWrap/>
            <w:vAlign w:val="center"/>
            <w:hideMark/>
          </w:tcPr>
          <w:p w14:paraId="7054B1A4" w14:textId="5D1D95D4" w:rsidR="00F42D27" w:rsidRPr="00355226" w:rsidRDefault="00F42D27" w:rsidP="008708A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hsa05216</w:t>
            </w:r>
          </w:p>
        </w:tc>
        <w:tc>
          <w:tcPr>
            <w:tcW w:w="4500" w:type="dxa"/>
            <w:noWrap/>
            <w:vAlign w:val="center"/>
            <w:hideMark/>
          </w:tcPr>
          <w:p w14:paraId="7C2FCFB2" w14:textId="7AA818FD" w:rsidR="00F42D27" w:rsidRPr="00355226" w:rsidRDefault="00F42D27" w:rsidP="008708A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Thyroid cancer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42BF5506" w14:textId="79C9DDB5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943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12D9122" w14:textId="783CD474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49</w:t>
            </w:r>
            <w:r w:rsidR="00506E87" w:rsidRPr="00355226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C25A9E9" w14:textId="179A019A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1.5</w:t>
            </w:r>
            <w:r w:rsidR="00404BEB" w:rsidRPr="00355226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1BF3F9FB" w14:textId="528890DC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866</w:t>
            </w:r>
          </w:p>
        </w:tc>
      </w:tr>
      <w:tr w:rsidR="00F42D27" w:rsidRPr="00355226" w14:paraId="0E2E33F2" w14:textId="5C2A2428" w:rsidTr="00355226">
        <w:trPr>
          <w:trHeight w:val="320"/>
        </w:trPr>
        <w:tc>
          <w:tcPr>
            <w:tcW w:w="1075" w:type="dxa"/>
            <w:noWrap/>
            <w:vAlign w:val="center"/>
            <w:hideMark/>
          </w:tcPr>
          <w:p w14:paraId="16E442C8" w14:textId="1EA9F24F" w:rsidR="00F42D27" w:rsidRPr="00355226" w:rsidRDefault="00F42D27" w:rsidP="008708A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hsa04740</w:t>
            </w:r>
          </w:p>
        </w:tc>
        <w:tc>
          <w:tcPr>
            <w:tcW w:w="4500" w:type="dxa"/>
            <w:noWrap/>
            <w:vAlign w:val="center"/>
            <w:hideMark/>
          </w:tcPr>
          <w:p w14:paraId="4DE2BB09" w14:textId="0E50E33D" w:rsidR="00F42D27" w:rsidRPr="00355226" w:rsidRDefault="00F42D27" w:rsidP="008708A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Olfactory transduction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57BA035F" w14:textId="4FECE82A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71</w:t>
            </w:r>
            <w:r w:rsidR="00506E87" w:rsidRPr="00355226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620427C" w14:textId="3848A91A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696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EA342E5" w14:textId="0A3C361C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1.41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084A3FB5" w14:textId="59BA91CB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886</w:t>
            </w:r>
          </w:p>
        </w:tc>
      </w:tr>
      <w:tr w:rsidR="00F42D27" w:rsidRPr="00355226" w14:paraId="25C05668" w14:textId="6577FF79" w:rsidTr="00355226">
        <w:trPr>
          <w:trHeight w:val="320"/>
        </w:trPr>
        <w:tc>
          <w:tcPr>
            <w:tcW w:w="1075" w:type="dxa"/>
            <w:noWrap/>
            <w:vAlign w:val="center"/>
            <w:hideMark/>
          </w:tcPr>
          <w:p w14:paraId="1D8B7F11" w14:textId="7231A594" w:rsidR="00F42D27" w:rsidRPr="00355226" w:rsidRDefault="00F42D27" w:rsidP="008708A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hsa04622</w:t>
            </w:r>
          </w:p>
        </w:tc>
        <w:tc>
          <w:tcPr>
            <w:tcW w:w="4500" w:type="dxa"/>
            <w:noWrap/>
            <w:vAlign w:val="center"/>
            <w:hideMark/>
          </w:tcPr>
          <w:p w14:paraId="0B9672D7" w14:textId="235B4FDD" w:rsidR="00F42D27" w:rsidRPr="00355226" w:rsidRDefault="00F42D27" w:rsidP="008708A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RIG-I-like receptor signaling pathway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47909FEB" w14:textId="0036A5C9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644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253E7D8" w14:textId="4B82B376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817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7F20B68" w14:textId="252C4190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1.2</w:t>
            </w:r>
            <w:r w:rsidR="00404BEB" w:rsidRPr="00355226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5BAC68A0" w14:textId="51B9585F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905</w:t>
            </w:r>
          </w:p>
        </w:tc>
      </w:tr>
      <w:tr w:rsidR="00F42D27" w:rsidRPr="00355226" w14:paraId="7FE1C1BD" w14:textId="4E8020EF" w:rsidTr="00355226">
        <w:trPr>
          <w:trHeight w:val="320"/>
        </w:trPr>
        <w:tc>
          <w:tcPr>
            <w:tcW w:w="1075" w:type="dxa"/>
            <w:noWrap/>
            <w:vAlign w:val="center"/>
            <w:hideMark/>
          </w:tcPr>
          <w:p w14:paraId="5EBFA560" w14:textId="51A8D148" w:rsidR="00F42D27" w:rsidRPr="00355226" w:rsidRDefault="00F42D27" w:rsidP="008708A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hsa05214</w:t>
            </w:r>
          </w:p>
        </w:tc>
        <w:tc>
          <w:tcPr>
            <w:tcW w:w="4500" w:type="dxa"/>
            <w:noWrap/>
            <w:vAlign w:val="center"/>
            <w:hideMark/>
          </w:tcPr>
          <w:p w14:paraId="79384CA8" w14:textId="21C4D4F1" w:rsidR="00F42D27" w:rsidRPr="00355226" w:rsidRDefault="00F42D27" w:rsidP="008708A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Glioma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247C444C" w14:textId="52B0271F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609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E54D86C" w14:textId="4AD9B557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892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7FF85A5" w14:textId="2DDC09F4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1.22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10B6DFB0" w14:textId="55F858E3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912</w:t>
            </w:r>
          </w:p>
        </w:tc>
      </w:tr>
      <w:tr w:rsidR="00F42D27" w:rsidRPr="00355226" w14:paraId="0BBAFF43" w14:textId="3376DC86" w:rsidTr="00355226">
        <w:trPr>
          <w:trHeight w:val="320"/>
        </w:trPr>
        <w:tc>
          <w:tcPr>
            <w:tcW w:w="1075" w:type="dxa"/>
            <w:noWrap/>
            <w:vAlign w:val="center"/>
            <w:hideMark/>
          </w:tcPr>
          <w:p w14:paraId="12D2617B" w14:textId="36C15894" w:rsidR="00F42D27" w:rsidRPr="00355226" w:rsidRDefault="00F42D27" w:rsidP="008708A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hsa04392</w:t>
            </w:r>
          </w:p>
        </w:tc>
        <w:tc>
          <w:tcPr>
            <w:tcW w:w="4500" w:type="dxa"/>
            <w:noWrap/>
            <w:vAlign w:val="center"/>
            <w:hideMark/>
          </w:tcPr>
          <w:p w14:paraId="2BF25BDD" w14:textId="6BB60540" w:rsidR="00F42D27" w:rsidRPr="00355226" w:rsidRDefault="00F42D27" w:rsidP="008708A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Hippo signaling pathway - multiple species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71F6D545" w14:textId="37ED5473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907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560BB0B" w14:textId="26CDA2AF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622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AF45BF5" w14:textId="6D76AAE8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1.14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5B787A01" w14:textId="69D5DCB2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921</w:t>
            </w:r>
          </w:p>
        </w:tc>
      </w:tr>
      <w:tr w:rsidR="00F42D27" w:rsidRPr="00355226" w14:paraId="337879F0" w14:textId="4C809438" w:rsidTr="00355226">
        <w:trPr>
          <w:trHeight w:val="320"/>
        </w:trPr>
        <w:tc>
          <w:tcPr>
            <w:tcW w:w="1075" w:type="dxa"/>
            <w:noWrap/>
            <w:vAlign w:val="center"/>
            <w:hideMark/>
          </w:tcPr>
          <w:p w14:paraId="1FDF55E1" w14:textId="6CE3CAE8" w:rsidR="00F42D27" w:rsidRPr="00355226" w:rsidRDefault="00F42D27" w:rsidP="008708A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hsa04722</w:t>
            </w:r>
          </w:p>
        </w:tc>
        <w:tc>
          <w:tcPr>
            <w:tcW w:w="4500" w:type="dxa"/>
            <w:noWrap/>
            <w:vAlign w:val="center"/>
            <w:hideMark/>
          </w:tcPr>
          <w:p w14:paraId="55EE567A" w14:textId="0A7498A5" w:rsidR="00F42D27" w:rsidRPr="00355226" w:rsidRDefault="00F42D27" w:rsidP="008708A8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355226">
              <w:rPr>
                <w:rFonts w:eastAsia="Times New Roman"/>
                <w:color w:val="000000"/>
                <w:sz w:val="18"/>
                <w:szCs w:val="18"/>
              </w:rPr>
              <w:t>Neurotrophin</w:t>
            </w:r>
            <w:proofErr w:type="spellEnd"/>
            <w:r w:rsidRPr="00355226">
              <w:rPr>
                <w:rFonts w:eastAsia="Times New Roman"/>
                <w:color w:val="000000"/>
                <w:sz w:val="18"/>
                <w:szCs w:val="18"/>
              </w:rPr>
              <w:t xml:space="preserve"> signaling pathway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7BC31656" w14:textId="4B12B838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696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63CD3F6" w14:textId="28321C8E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849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69C3B70" w14:textId="7C877B3E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1.05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12A124F0" w14:textId="74FAD37B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931</w:t>
            </w:r>
          </w:p>
        </w:tc>
      </w:tr>
      <w:tr w:rsidR="00F42D27" w:rsidRPr="00355226" w14:paraId="7EFDEA26" w14:textId="559003C1" w:rsidTr="00355226">
        <w:trPr>
          <w:trHeight w:val="320"/>
        </w:trPr>
        <w:tc>
          <w:tcPr>
            <w:tcW w:w="1075" w:type="dxa"/>
            <w:noWrap/>
            <w:vAlign w:val="center"/>
            <w:hideMark/>
          </w:tcPr>
          <w:p w14:paraId="2FEAAA14" w14:textId="0A52B84B" w:rsidR="00F42D27" w:rsidRPr="00355226" w:rsidRDefault="00F42D27" w:rsidP="008708A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hsa04917</w:t>
            </w:r>
          </w:p>
        </w:tc>
        <w:tc>
          <w:tcPr>
            <w:tcW w:w="4500" w:type="dxa"/>
            <w:noWrap/>
            <w:vAlign w:val="center"/>
            <w:hideMark/>
          </w:tcPr>
          <w:p w14:paraId="588B9C74" w14:textId="765249D7" w:rsidR="00F42D27" w:rsidRPr="00355226" w:rsidRDefault="00F42D27" w:rsidP="008708A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Prolactin signaling pathway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10ECD683" w14:textId="7D12842A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809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8EE196F" w14:textId="4A6538F1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745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15299DC" w14:textId="4DAA0771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1.0</w:t>
            </w:r>
            <w:r w:rsidR="00404BEB" w:rsidRPr="00355226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28E53AEE" w14:textId="2C498209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933</w:t>
            </w:r>
          </w:p>
        </w:tc>
      </w:tr>
      <w:tr w:rsidR="00F42D27" w:rsidRPr="00355226" w14:paraId="05E7D155" w14:textId="1B0E6744" w:rsidTr="00355226">
        <w:trPr>
          <w:trHeight w:val="320"/>
        </w:trPr>
        <w:tc>
          <w:tcPr>
            <w:tcW w:w="1075" w:type="dxa"/>
            <w:noWrap/>
            <w:vAlign w:val="center"/>
            <w:hideMark/>
          </w:tcPr>
          <w:p w14:paraId="6E0CB61A" w14:textId="36D8279A" w:rsidR="00F42D27" w:rsidRPr="00355226" w:rsidRDefault="00F42D27" w:rsidP="008708A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hsa04614</w:t>
            </w:r>
          </w:p>
        </w:tc>
        <w:tc>
          <w:tcPr>
            <w:tcW w:w="4500" w:type="dxa"/>
            <w:noWrap/>
            <w:vAlign w:val="center"/>
            <w:hideMark/>
          </w:tcPr>
          <w:p w14:paraId="78B2FED9" w14:textId="41C4BEBC" w:rsidR="00F42D27" w:rsidRPr="00355226" w:rsidRDefault="00F42D27" w:rsidP="008708A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Renin-angiotensin system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129C66EF" w14:textId="37B7253A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734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525A064" w14:textId="081BE3F0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851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F86CD54" w14:textId="0EEC668D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94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518007C6" w14:textId="049AFECF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937</w:t>
            </w:r>
          </w:p>
        </w:tc>
      </w:tr>
      <w:tr w:rsidR="00F42D27" w:rsidRPr="00355226" w14:paraId="520EF5B3" w14:textId="492DEE44" w:rsidTr="00355226">
        <w:trPr>
          <w:trHeight w:val="320"/>
        </w:trPr>
        <w:tc>
          <w:tcPr>
            <w:tcW w:w="1075" w:type="dxa"/>
            <w:noWrap/>
            <w:vAlign w:val="center"/>
            <w:hideMark/>
          </w:tcPr>
          <w:p w14:paraId="29565F28" w14:textId="73390718" w:rsidR="00F42D27" w:rsidRPr="00355226" w:rsidRDefault="00F42D27" w:rsidP="008708A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hsa04720</w:t>
            </w:r>
          </w:p>
        </w:tc>
        <w:tc>
          <w:tcPr>
            <w:tcW w:w="4500" w:type="dxa"/>
            <w:noWrap/>
            <w:vAlign w:val="center"/>
            <w:hideMark/>
          </w:tcPr>
          <w:p w14:paraId="718D3AA0" w14:textId="11FCB594" w:rsidR="00F42D27" w:rsidRPr="00355226" w:rsidRDefault="00F42D27" w:rsidP="008708A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Long-term potentiation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021A80D9" w14:textId="7E8502F3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714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DCDA5A6" w14:textId="4FCF11BF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879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558C093" w14:textId="1E26E34D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93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18E0AE22" w14:textId="5B6B77A7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937</w:t>
            </w:r>
          </w:p>
        </w:tc>
      </w:tr>
      <w:tr w:rsidR="00F42D27" w:rsidRPr="00355226" w14:paraId="5595E5E5" w14:textId="44DA2134" w:rsidTr="00355226">
        <w:trPr>
          <w:trHeight w:val="320"/>
        </w:trPr>
        <w:tc>
          <w:tcPr>
            <w:tcW w:w="1075" w:type="dxa"/>
            <w:noWrap/>
            <w:vAlign w:val="center"/>
            <w:hideMark/>
          </w:tcPr>
          <w:p w14:paraId="22F4AB52" w14:textId="7D908335" w:rsidR="00F42D27" w:rsidRPr="00355226" w:rsidRDefault="00F42D27" w:rsidP="008708A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hsa04960</w:t>
            </w:r>
          </w:p>
        </w:tc>
        <w:tc>
          <w:tcPr>
            <w:tcW w:w="4500" w:type="dxa"/>
            <w:noWrap/>
            <w:vAlign w:val="center"/>
            <w:hideMark/>
          </w:tcPr>
          <w:p w14:paraId="1F5D33B8" w14:textId="1E2BE635" w:rsidR="00F42D27" w:rsidRPr="00355226" w:rsidRDefault="00F42D27" w:rsidP="008708A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Aldosterone-regulated sodium reabsorption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7F389211" w14:textId="68792B22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723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8488FA3" w14:textId="0B78B3F6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942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2BB24A0" w14:textId="3C37E6B8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7</w:t>
            </w:r>
            <w:r w:rsidR="00404BEB" w:rsidRPr="00355226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7078E1BE" w14:textId="02DEA69E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951</w:t>
            </w:r>
          </w:p>
        </w:tc>
      </w:tr>
      <w:tr w:rsidR="00F42D27" w:rsidRPr="00355226" w14:paraId="56DF10C8" w14:textId="32AAB7A4" w:rsidTr="00355226">
        <w:trPr>
          <w:trHeight w:val="320"/>
        </w:trPr>
        <w:tc>
          <w:tcPr>
            <w:tcW w:w="1075" w:type="dxa"/>
            <w:noWrap/>
            <w:vAlign w:val="center"/>
            <w:hideMark/>
          </w:tcPr>
          <w:p w14:paraId="72A16A0A" w14:textId="6540AD4B" w:rsidR="00F42D27" w:rsidRPr="00355226" w:rsidRDefault="00F42D27" w:rsidP="008708A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hsa05160</w:t>
            </w:r>
          </w:p>
        </w:tc>
        <w:tc>
          <w:tcPr>
            <w:tcW w:w="4500" w:type="dxa"/>
            <w:noWrap/>
            <w:vAlign w:val="center"/>
            <w:hideMark/>
          </w:tcPr>
          <w:p w14:paraId="356DF865" w14:textId="78C597B8" w:rsidR="00F42D27" w:rsidRPr="00355226" w:rsidRDefault="00F42D27" w:rsidP="008708A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Hepatitis C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5A53E9EB" w14:textId="654D1CAE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768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041B6F5" w14:textId="5A523479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875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414C5FF" w14:textId="2076C907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</w:t>
            </w:r>
            <w:r w:rsidR="00404BEB" w:rsidRPr="00355226">
              <w:rPr>
                <w:color w:val="000000"/>
                <w:sz w:val="18"/>
                <w:szCs w:val="18"/>
              </w:rPr>
              <w:t>80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3BFC9E2E" w14:textId="7727350F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951</w:t>
            </w:r>
          </w:p>
        </w:tc>
      </w:tr>
      <w:tr w:rsidR="00F42D27" w:rsidRPr="00355226" w14:paraId="77C3381D" w14:textId="362B8B11" w:rsidTr="00355226">
        <w:trPr>
          <w:trHeight w:val="320"/>
        </w:trPr>
        <w:tc>
          <w:tcPr>
            <w:tcW w:w="1075" w:type="dxa"/>
            <w:noWrap/>
            <w:vAlign w:val="center"/>
            <w:hideMark/>
          </w:tcPr>
          <w:p w14:paraId="4693BD8B" w14:textId="4DD97CF7" w:rsidR="00F42D27" w:rsidRPr="00355226" w:rsidRDefault="00F42D27" w:rsidP="008708A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hsa04668</w:t>
            </w:r>
          </w:p>
        </w:tc>
        <w:tc>
          <w:tcPr>
            <w:tcW w:w="4500" w:type="dxa"/>
            <w:noWrap/>
            <w:vAlign w:val="center"/>
            <w:hideMark/>
          </w:tcPr>
          <w:p w14:paraId="2CDB6520" w14:textId="73C24C5B" w:rsidR="00F42D27" w:rsidRPr="00355226" w:rsidRDefault="00F42D27" w:rsidP="008708A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TNF signaling pathway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3F82E684" w14:textId="2B66B658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791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BD2198A" w14:textId="1E6E23D7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938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62A96D3" w14:textId="30890747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</w:t>
            </w:r>
            <w:r w:rsidR="00404BEB" w:rsidRPr="00355226">
              <w:rPr>
                <w:color w:val="000000"/>
                <w:sz w:val="18"/>
                <w:szCs w:val="18"/>
              </w:rPr>
              <w:t>60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0AE918BD" w14:textId="7792B531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968</w:t>
            </w:r>
          </w:p>
        </w:tc>
      </w:tr>
      <w:tr w:rsidR="00F42D27" w:rsidRPr="00355226" w14:paraId="68E7E1AC" w14:textId="523E1FE6" w:rsidTr="00355226">
        <w:trPr>
          <w:trHeight w:val="320"/>
        </w:trPr>
        <w:tc>
          <w:tcPr>
            <w:tcW w:w="1075" w:type="dxa"/>
            <w:noWrap/>
            <w:vAlign w:val="center"/>
            <w:hideMark/>
          </w:tcPr>
          <w:p w14:paraId="174CB948" w14:textId="46FD9085" w:rsidR="00F42D27" w:rsidRPr="00355226" w:rsidRDefault="00F42D27" w:rsidP="008708A8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hsa04744</w:t>
            </w:r>
          </w:p>
        </w:tc>
        <w:tc>
          <w:tcPr>
            <w:tcW w:w="4500" w:type="dxa"/>
            <w:noWrap/>
            <w:vAlign w:val="center"/>
            <w:hideMark/>
          </w:tcPr>
          <w:p w14:paraId="756CC5A9" w14:textId="4BAC8B69" w:rsidR="00F42D27" w:rsidRPr="00355226" w:rsidRDefault="00F42D27" w:rsidP="008708A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55226">
              <w:rPr>
                <w:rFonts w:eastAsia="Times New Roman"/>
                <w:color w:val="000000"/>
                <w:sz w:val="18"/>
                <w:szCs w:val="18"/>
              </w:rPr>
              <w:t>Phototransduction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345A9824" w14:textId="5286289B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987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28B71E6" w14:textId="7FD093D4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879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A9D4FB6" w14:textId="480B923A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2</w:t>
            </w:r>
            <w:r w:rsidR="00404BEB" w:rsidRPr="00355226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5007B3B6" w14:textId="21B94AEC" w:rsidR="00F42D27" w:rsidRPr="00355226" w:rsidRDefault="00F42D27" w:rsidP="008708A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355226">
              <w:rPr>
                <w:color w:val="000000"/>
                <w:sz w:val="18"/>
                <w:szCs w:val="18"/>
              </w:rPr>
              <w:t>0.991</w:t>
            </w:r>
          </w:p>
        </w:tc>
      </w:tr>
    </w:tbl>
    <w:p w14:paraId="0DDA6693" w14:textId="77777777" w:rsidR="00170C78" w:rsidRPr="00355226" w:rsidRDefault="00170C78" w:rsidP="00170C78">
      <w:pPr>
        <w:spacing w:line="240" w:lineRule="auto"/>
        <w:rPr>
          <w:sz w:val="18"/>
          <w:szCs w:val="18"/>
        </w:rPr>
      </w:pPr>
    </w:p>
    <w:p w14:paraId="24528790" w14:textId="552F2CE6" w:rsidR="00170C78" w:rsidRPr="00355226" w:rsidRDefault="00170C78" w:rsidP="00170C78">
      <w:pPr>
        <w:spacing w:line="240" w:lineRule="auto"/>
        <w:rPr>
          <w:sz w:val="18"/>
          <w:szCs w:val="18"/>
        </w:rPr>
      </w:pPr>
      <w:r w:rsidRPr="00355226">
        <w:rPr>
          <w:sz w:val="18"/>
          <w:szCs w:val="18"/>
        </w:rPr>
        <w:t xml:space="preserve">Abbreviations: FDR = false discovery rate; </w:t>
      </w:r>
      <w:proofErr w:type="spellStart"/>
      <w:r w:rsidRPr="00355226">
        <w:rPr>
          <w:sz w:val="18"/>
          <w:szCs w:val="18"/>
        </w:rPr>
        <w:t>hsa</w:t>
      </w:r>
      <w:proofErr w:type="spellEnd"/>
      <w:r w:rsidRPr="00355226">
        <w:rPr>
          <w:sz w:val="18"/>
          <w:szCs w:val="18"/>
        </w:rPr>
        <w:t xml:space="preserve"> = homo sapiens; ID = identifier; KEGG = Kyoto Encyclopedia of Genes and Genomes; </w:t>
      </w:r>
      <w:proofErr w:type="spellStart"/>
      <w:r w:rsidRPr="00355226">
        <w:rPr>
          <w:sz w:val="18"/>
          <w:szCs w:val="18"/>
        </w:rPr>
        <w:t>microa</w:t>
      </w:r>
      <w:proofErr w:type="spellEnd"/>
      <w:r w:rsidRPr="00355226">
        <w:rPr>
          <w:sz w:val="18"/>
          <w:szCs w:val="18"/>
        </w:rPr>
        <w:t xml:space="preserve"> = microarray sample; </w:t>
      </w:r>
      <w:proofErr w:type="spellStart"/>
      <w:r w:rsidRPr="00355226">
        <w:rPr>
          <w:sz w:val="18"/>
          <w:szCs w:val="18"/>
        </w:rPr>
        <w:t>pPert</w:t>
      </w:r>
      <w:proofErr w:type="spellEnd"/>
      <w:r w:rsidRPr="00355226">
        <w:rPr>
          <w:sz w:val="18"/>
          <w:szCs w:val="18"/>
        </w:rPr>
        <w:t xml:space="preserve"> = probability of pathway perturbations; RNA-seq = ribonucleic acid sequencing sample</w:t>
      </w:r>
    </w:p>
    <w:p w14:paraId="0D277782" w14:textId="77777777" w:rsidR="00170C78" w:rsidRPr="00355226" w:rsidRDefault="00170C78" w:rsidP="00170C78">
      <w:pPr>
        <w:spacing w:line="240" w:lineRule="auto"/>
        <w:rPr>
          <w:sz w:val="18"/>
          <w:szCs w:val="18"/>
        </w:rPr>
      </w:pPr>
    </w:p>
    <w:p w14:paraId="3E2061AF" w14:textId="77777777" w:rsidR="00170C78" w:rsidRPr="00355226" w:rsidRDefault="00170C78" w:rsidP="00170C78">
      <w:pPr>
        <w:spacing w:line="276" w:lineRule="auto"/>
        <w:rPr>
          <w:sz w:val="18"/>
          <w:szCs w:val="18"/>
        </w:rPr>
      </w:pPr>
      <w:r w:rsidRPr="00355226">
        <w:rPr>
          <w:sz w:val="18"/>
          <w:szCs w:val="18"/>
        </w:rPr>
        <w:t xml:space="preserve">Note: Global FDR adjusted using the </w:t>
      </w:r>
      <w:proofErr w:type="spellStart"/>
      <w:r w:rsidRPr="00355226">
        <w:rPr>
          <w:sz w:val="18"/>
          <w:szCs w:val="18"/>
        </w:rPr>
        <w:t>Benjamini</w:t>
      </w:r>
      <w:proofErr w:type="spellEnd"/>
      <w:r w:rsidRPr="00355226">
        <w:rPr>
          <w:sz w:val="18"/>
          <w:szCs w:val="18"/>
        </w:rPr>
        <w:t>-Hochberg procedure</w:t>
      </w:r>
    </w:p>
    <w:p w14:paraId="7B505DE6" w14:textId="77777777" w:rsidR="00170C78" w:rsidRPr="00355226" w:rsidRDefault="00170C78" w:rsidP="00170C78">
      <w:pPr>
        <w:spacing w:line="276" w:lineRule="auto"/>
        <w:rPr>
          <w:sz w:val="18"/>
          <w:szCs w:val="18"/>
        </w:rPr>
      </w:pPr>
    </w:p>
    <w:p w14:paraId="2481D845" w14:textId="77777777" w:rsidR="00170C78" w:rsidRPr="00355226" w:rsidRDefault="00170C78">
      <w:pPr>
        <w:rPr>
          <w:sz w:val="18"/>
          <w:szCs w:val="18"/>
        </w:rPr>
      </w:pPr>
    </w:p>
    <w:sectPr w:rsidR="00170C78" w:rsidRPr="00355226" w:rsidSect="003E73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1093"/>
    <w:rsid w:val="00002383"/>
    <w:rsid w:val="00002DE4"/>
    <w:rsid w:val="00012088"/>
    <w:rsid w:val="00014548"/>
    <w:rsid w:val="00020830"/>
    <w:rsid w:val="000364AA"/>
    <w:rsid w:val="00037C55"/>
    <w:rsid w:val="000477EC"/>
    <w:rsid w:val="00052978"/>
    <w:rsid w:val="00060515"/>
    <w:rsid w:val="00062BB3"/>
    <w:rsid w:val="0006692C"/>
    <w:rsid w:val="000733CB"/>
    <w:rsid w:val="00093F33"/>
    <w:rsid w:val="000962B9"/>
    <w:rsid w:val="000A3418"/>
    <w:rsid w:val="000A3B44"/>
    <w:rsid w:val="000A5D3D"/>
    <w:rsid w:val="000B0B16"/>
    <w:rsid w:val="000B5CDB"/>
    <w:rsid w:val="000C0B29"/>
    <w:rsid w:val="000D1F22"/>
    <w:rsid w:val="000E544F"/>
    <w:rsid w:val="000F1959"/>
    <w:rsid w:val="00113EB2"/>
    <w:rsid w:val="00114A75"/>
    <w:rsid w:val="001159E9"/>
    <w:rsid w:val="00123BDD"/>
    <w:rsid w:val="00131FD0"/>
    <w:rsid w:val="00133329"/>
    <w:rsid w:val="001436C1"/>
    <w:rsid w:val="00154A2E"/>
    <w:rsid w:val="001669C4"/>
    <w:rsid w:val="00170C78"/>
    <w:rsid w:val="00182C9E"/>
    <w:rsid w:val="001A5BA0"/>
    <w:rsid w:val="001B0EF3"/>
    <w:rsid w:val="001B1018"/>
    <w:rsid w:val="001B193C"/>
    <w:rsid w:val="001B3C8F"/>
    <w:rsid w:val="001E0F63"/>
    <w:rsid w:val="001F1946"/>
    <w:rsid w:val="00212401"/>
    <w:rsid w:val="00222EBC"/>
    <w:rsid w:val="00223D7D"/>
    <w:rsid w:val="00243690"/>
    <w:rsid w:val="00250536"/>
    <w:rsid w:val="0026372F"/>
    <w:rsid w:val="002930D9"/>
    <w:rsid w:val="002C740B"/>
    <w:rsid w:val="002D04AE"/>
    <w:rsid w:val="002D592F"/>
    <w:rsid w:val="002E08CA"/>
    <w:rsid w:val="002F2E6A"/>
    <w:rsid w:val="00322B6F"/>
    <w:rsid w:val="00323EDA"/>
    <w:rsid w:val="00327E13"/>
    <w:rsid w:val="00334549"/>
    <w:rsid w:val="003354BF"/>
    <w:rsid w:val="00355226"/>
    <w:rsid w:val="00374BF7"/>
    <w:rsid w:val="003A591A"/>
    <w:rsid w:val="003D5122"/>
    <w:rsid w:val="003E738C"/>
    <w:rsid w:val="00404BEB"/>
    <w:rsid w:val="0040761E"/>
    <w:rsid w:val="00410676"/>
    <w:rsid w:val="00426B95"/>
    <w:rsid w:val="00441C7F"/>
    <w:rsid w:val="00461BFA"/>
    <w:rsid w:val="00470202"/>
    <w:rsid w:val="00471ECF"/>
    <w:rsid w:val="0048736D"/>
    <w:rsid w:val="00487A6D"/>
    <w:rsid w:val="004B2371"/>
    <w:rsid w:val="00501A87"/>
    <w:rsid w:val="00506E87"/>
    <w:rsid w:val="0050703C"/>
    <w:rsid w:val="00512FCD"/>
    <w:rsid w:val="00531E18"/>
    <w:rsid w:val="00545DFF"/>
    <w:rsid w:val="005A3710"/>
    <w:rsid w:val="005A5D08"/>
    <w:rsid w:val="005B5938"/>
    <w:rsid w:val="005C207A"/>
    <w:rsid w:val="005D4962"/>
    <w:rsid w:val="005D60E7"/>
    <w:rsid w:val="005F64B1"/>
    <w:rsid w:val="005F69E7"/>
    <w:rsid w:val="00603DAB"/>
    <w:rsid w:val="00605681"/>
    <w:rsid w:val="00636876"/>
    <w:rsid w:val="00644E26"/>
    <w:rsid w:val="0064579C"/>
    <w:rsid w:val="00645B48"/>
    <w:rsid w:val="006627C9"/>
    <w:rsid w:val="006B36F1"/>
    <w:rsid w:val="006D5E8A"/>
    <w:rsid w:val="006D7464"/>
    <w:rsid w:val="00700008"/>
    <w:rsid w:val="00702C0B"/>
    <w:rsid w:val="00720A00"/>
    <w:rsid w:val="00734698"/>
    <w:rsid w:val="007366C4"/>
    <w:rsid w:val="007506EF"/>
    <w:rsid w:val="00761FCD"/>
    <w:rsid w:val="007705AF"/>
    <w:rsid w:val="0077691D"/>
    <w:rsid w:val="007953DD"/>
    <w:rsid w:val="007A5258"/>
    <w:rsid w:val="007C1093"/>
    <w:rsid w:val="007D5F95"/>
    <w:rsid w:val="007E31B4"/>
    <w:rsid w:val="007E3895"/>
    <w:rsid w:val="007E65C9"/>
    <w:rsid w:val="007F3FA6"/>
    <w:rsid w:val="007F43C8"/>
    <w:rsid w:val="0080059B"/>
    <w:rsid w:val="0083524F"/>
    <w:rsid w:val="008508C9"/>
    <w:rsid w:val="00855194"/>
    <w:rsid w:val="0085728E"/>
    <w:rsid w:val="0086462A"/>
    <w:rsid w:val="008708A8"/>
    <w:rsid w:val="00876DA2"/>
    <w:rsid w:val="008A3E1E"/>
    <w:rsid w:val="008A47F5"/>
    <w:rsid w:val="008B120A"/>
    <w:rsid w:val="008D3B58"/>
    <w:rsid w:val="008D627F"/>
    <w:rsid w:val="0090099F"/>
    <w:rsid w:val="00901425"/>
    <w:rsid w:val="00934E79"/>
    <w:rsid w:val="00970692"/>
    <w:rsid w:val="00982E77"/>
    <w:rsid w:val="00986B4D"/>
    <w:rsid w:val="009A274A"/>
    <w:rsid w:val="009A4B85"/>
    <w:rsid w:val="009D36C8"/>
    <w:rsid w:val="009F6812"/>
    <w:rsid w:val="00A03F64"/>
    <w:rsid w:val="00A06FF0"/>
    <w:rsid w:val="00A1629F"/>
    <w:rsid w:val="00A2025D"/>
    <w:rsid w:val="00A244E3"/>
    <w:rsid w:val="00A32D1D"/>
    <w:rsid w:val="00A36D7C"/>
    <w:rsid w:val="00A45BC3"/>
    <w:rsid w:val="00A526C1"/>
    <w:rsid w:val="00A54E37"/>
    <w:rsid w:val="00A7238D"/>
    <w:rsid w:val="00A96BE2"/>
    <w:rsid w:val="00AA1027"/>
    <w:rsid w:val="00AA7BF8"/>
    <w:rsid w:val="00AB5863"/>
    <w:rsid w:val="00B030E4"/>
    <w:rsid w:val="00B06284"/>
    <w:rsid w:val="00B1231E"/>
    <w:rsid w:val="00B16726"/>
    <w:rsid w:val="00B26C97"/>
    <w:rsid w:val="00B3383E"/>
    <w:rsid w:val="00B3791F"/>
    <w:rsid w:val="00B52CDD"/>
    <w:rsid w:val="00B53899"/>
    <w:rsid w:val="00BB4928"/>
    <w:rsid w:val="00BB6A4C"/>
    <w:rsid w:val="00C17493"/>
    <w:rsid w:val="00C24018"/>
    <w:rsid w:val="00C43450"/>
    <w:rsid w:val="00C457E9"/>
    <w:rsid w:val="00C47EDA"/>
    <w:rsid w:val="00C51873"/>
    <w:rsid w:val="00C760C2"/>
    <w:rsid w:val="00C86842"/>
    <w:rsid w:val="00C86A43"/>
    <w:rsid w:val="00CE79D0"/>
    <w:rsid w:val="00D16CD7"/>
    <w:rsid w:val="00D17BC4"/>
    <w:rsid w:val="00D24CF3"/>
    <w:rsid w:val="00D33558"/>
    <w:rsid w:val="00D63A73"/>
    <w:rsid w:val="00D746B7"/>
    <w:rsid w:val="00D76126"/>
    <w:rsid w:val="00D76F1B"/>
    <w:rsid w:val="00D95E26"/>
    <w:rsid w:val="00DD2E31"/>
    <w:rsid w:val="00DD5E17"/>
    <w:rsid w:val="00DF22D5"/>
    <w:rsid w:val="00E1748E"/>
    <w:rsid w:val="00E30469"/>
    <w:rsid w:val="00E305E6"/>
    <w:rsid w:val="00E36933"/>
    <w:rsid w:val="00E47A82"/>
    <w:rsid w:val="00E55764"/>
    <w:rsid w:val="00E723FA"/>
    <w:rsid w:val="00E73FD4"/>
    <w:rsid w:val="00E82FE5"/>
    <w:rsid w:val="00E85B27"/>
    <w:rsid w:val="00E873ED"/>
    <w:rsid w:val="00E93293"/>
    <w:rsid w:val="00EA0E9E"/>
    <w:rsid w:val="00EA2D70"/>
    <w:rsid w:val="00EA2FFE"/>
    <w:rsid w:val="00EC118F"/>
    <w:rsid w:val="00ED7CC8"/>
    <w:rsid w:val="00EF117D"/>
    <w:rsid w:val="00F24DAD"/>
    <w:rsid w:val="00F36C15"/>
    <w:rsid w:val="00F42D27"/>
    <w:rsid w:val="00F47400"/>
    <w:rsid w:val="00F50F8B"/>
    <w:rsid w:val="00F84DC6"/>
    <w:rsid w:val="00F919A7"/>
    <w:rsid w:val="00FC414F"/>
    <w:rsid w:val="00FF1674"/>
    <w:rsid w:val="00FF59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EDA815"/>
  <w15:chartTrackingRefBased/>
  <w15:docId w15:val="{D578D021-7989-624A-964B-FBBE873F6B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42D27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749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23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44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94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59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45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2048</Words>
  <Characters>11674</Characters>
  <Application>Microsoft Office Word</Application>
  <DocSecurity>0</DocSecurity>
  <Lines>97</Lines>
  <Paragraphs>27</Paragraphs>
  <ScaleCrop>false</ScaleCrop>
  <Company/>
  <LinksUpToDate>false</LinksUpToDate>
  <CharactersWithSpaces>13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ppegaard, Kate</dc:creator>
  <cp:keywords/>
  <dc:description/>
  <cp:lastModifiedBy>Miaskowski, Christine</cp:lastModifiedBy>
  <cp:revision>3</cp:revision>
  <dcterms:created xsi:type="dcterms:W3CDTF">2023-06-28T17:28:00Z</dcterms:created>
  <dcterms:modified xsi:type="dcterms:W3CDTF">2023-07-06T15:46:00Z</dcterms:modified>
</cp:coreProperties>
</file>